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39C523" w14:textId="36D3216B" w:rsidR="000D38CC" w:rsidRPr="00B628D6" w:rsidRDefault="00844435" w:rsidP="00844435">
      <w:pPr>
        <w:tabs>
          <w:tab w:val="left" w:pos="992"/>
        </w:tabs>
        <w:jc w:val="center"/>
        <w:rPr>
          <w:rFonts w:ascii="Times New Roman" w:hAnsi="Times New Roman" w:cs="Times New Roman"/>
          <w:b/>
          <w:bCs/>
          <w:sz w:val="28"/>
          <w:szCs w:val="28"/>
        </w:rPr>
      </w:pPr>
      <w:r w:rsidRPr="00B628D6">
        <w:rPr>
          <w:rFonts w:ascii="Times New Roman" w:hAnsi="Times New Roman" w:cs="Times New Roman"/>
          <w:b/>
          <w:bCs/>
          <w:sz w:val="28"/>
          <w:szCs w:val="28"/>
        </w:rPr>
        <w:t>Supplementary materials</w:t>
      </w:r>
    </w:p>
    <w:p w14:paraId="1C764C8E" w14:textId="77777777" w:rsidR="00844435" w:rsidRPr="00844435" w:rsidRDefault="00844435" w:rsidP="00844435">
      <w:pPr>
        <w:tabs>
          <w:tab w:val="left" w:pos="992"/>
        </w:tabs>
        <w:jc w:val="center"/>
        <w:rPr>
          <w:rFonts w:ascii="Times New Roman" w:hAnsi="Times New Roman" w:cs="Times New Roman"/>
          <w:b/>
          <w:bCs/>
        </w:rPr>
      </w:pPr>
    </w:p>
    <w:p w14:paraId="0802DE01" w14:textId="7351444A" w:rsidR="008C234F" w:rsidRDefault="008C234F" w:rsidP="00844435">
      <w:pPr>
        <w:tabs>
          <w:tab w:val="left" w:pos="992"/>
        </w:tabs>
        <w:rPr>
          <w:rFonts w:ascii="Times New Roman" w:hAnsi="Times New Roman" w:cs="Times New Roman"/>
          <w:b/>
          <w:bCs/>
        </w:rPr>
      </w:pPr>
      <w:r w:rsidRPr="3FD91010">
        <w:rPr>
          <w:rFonts w:ascii="Times New Roman" w:hAnsi="Times New Roman" w:cs="Times New Roman"/>
          <w:b/>
          <w:bCs/>
        </w:rPr>
        <w:t>Figure S1</w:t>
      </w:r>
      <w:r>
        <w:rPr>
          <w:rFonts w:ascii="Times New Roman" w:hAnsi="Times New Roman" w:cs="Times New Roman"/>
          <w:b/>
          <w:bCs/>
        </w:rPr>
        <w:t>: Rob2 assessment outcomes for randomised controlled trials in relation to OFF-time</w:t>
      </w:r>
    </w:p>
    <w:p w14:paraId="3B0E6BE9" w14:textId="2290F3C9" w:rsidR="008C234F" w:rsidRDefault="008C234F" w:rsidP="00844435">
      <w:pPr>
        <w:tabs>
          <w:tab w:val="left" w:pos="992"/>
        </w:tabs>
        <w:rPr>
          <w:rFonts w:ascii="Times New Roman" w:hAnsi="Times New Roman" w:cs="Times New Roman"/>
          <w:b/>
          <w:bCs/>
        </w:rPr>
      </w:pPr>
      <w:r w:rsidRPr="008C234F">
        <w:rPr>
          <w:rFonts w:ascii="Times New Roman" w:hAnsi="Times New Roman" w:cs="Times New Roman"/>
          <w:b/>
          <w:bCs/>
          <w:noProof/>
          <w:lang w:val="en-IN" w:eastAsia="en-IN"/>
        </w:rPr>
        <w:drawing>
          <wp:inline distT="0" distB="0" distL="0" distR="0" wp14:anchorId="12EEA691" wp14:editId="1DDCDAE5">
            <wp:extent cx="8863330" cy="3695065"/>
            <wp:effectExtent l="0" t="0" r="0" b="635"/>
            <wp:docPr id="4098" name="Picture 2" descr="A chart with green circles and yellow crosses&#10;&#10;AI-generated content may be incorrect.">
              <a:extLst xmlns:a="http://schemas.openxmlformats.org/drawingml/2006/main">
                <a:ext uri="{FF2B5EF4-FFF2-40B4-BE49-F238E27FC236}">
                  <a16:creationId xmlns:a16="http://schemas.microsoft.com/office/drawing/2014/main" id="{2EDFD985-260F-0E7D-E933-EDEDA3BE8D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descr="A chart with green circles and yellow crosses&#10;&#10;AI-generated content may be incorrect.">
                      <a:extLst>
                        <a:ext uri="{FF2B5EF4-FFF2-40B4-BE49-F238E27FC236}">
                          <a16:creationId xmlns:a16="http://schemas.microsoft.com/office/drawing/2014/main" id="{2EDFD985-260F-0E7D-E933-EDEDA3BE8D54}"/>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3695065"/>
                    </a:xfrm>
                    <a:prstGeom prst="rect">
                      <a:avLst/>
                    </a:prstGeom>
                    <a:noFill/>
                  </pic:spPr>
                </pic:pic>
              </a:graphicData>
            </a:graphic>
          </wp:inline>
        </w:drawing>
      </w:r>
    </w:p>
    <w:p w14:paraId="63B80FCE" w14:textId="77777777" w:rsidR="008C234F" w:rsidRDefault="008C234F" w:rsidP="00844435">
      <w:pPr>
        <w:tabs>
          <w:tab w:val="left" w:pos="992"/>
        </w:tabs>
        <w:rPr>
          <w:rFonts w:ascii="Times New Roman" w:hAnsi="Times New Roman" w:cs="Times New Roman"/>
          <w:b/>
          <w:bCs/>
        </w:rPr>
      </w:pPr>
    </w:p>
    <w:p w14:paraId="4C187DD5" w14:textId="77777777" w:rsidR="008A6A85" w:rsidRDefault="008A6A85" w:rsidP="008C234F">
      <w:pPr>
        <w:tabs>
          <w:tab w:val="left" w:pos="992"/>
        </w:tabs>
        <w:rPr>
          <w:rFonts w:ascii="Times New Roman" w:hAnsi="Times New Roman" w:cs="Times New Roman"/>
          <w:b/>
          <w:bCs/>
        </w:rPr>
      </w:pPr>
    </w:p>
    <w:p w14:paraId="3986A492" w14:textId="77777777" w:rsidR="008A6A85" w:rsidRDefault="008A6A85" w:rsidP="008C234F">
      <w:pPr>
        <w:tabs>
          <w:tab w:val="left" w:pos="992"/>
        </w:tabs>
        <w:rPr>
          <w:rFonts w:ascii="Times New Roman" w:hAnsi="Times New Roman" w:cs="Times New Roman"/>
          <w:b/>
          <w:bCs/>
        </w:rPr>
      </w:pPr>
    </w:p>
    <w:p w14:paraId="0D7D708B" w14:textId="77777777" w:rsidR="008A6A85" w:rsidRDefault="008A6A85" w:rsidP="008C234F">
      <w:pPr>
        <w:tabs>
          <w:tab w:val="left" w:pos="992"/>
        </w:tabs>
        <w:rPr>
          <w:rFonts w:ascii="Times New Roman" w:hAnsi="Times New Roman" w:cs="Times New Roman"/>
          <w:b/>
          <w:bCs/>
        </w:rPr>
      </w:pPr>
    </w:p>
    <w:p w14:paraId="3180752F" w14:textId="77777777" w:rsidR="008A6A85" w:rsidRDefault="008A6A85" w:rsidP="008C234F">
      <w:pPr>
        <w:tabs>
          <w:tab w:val="left" w:pos="992"/>
        </w:tabs>
        <w:rPr>
          <w:rFonts w:ascii="Times New Roman" w:hAnsi="Times New Roman" w:cs="Times New Roman"/>
          <w:b/>
          <w:bCs/>
        </w:rPr>
      </w:pPr>
    </w:p>
    <w:p w14:paraId="645095BF" w14:textId="77777777" w:rsidR="008A6A85" w:rsidRDefault="008A6A85" w:rsidP="008C234F">
      <w:pPr>
        <w:tabs>
          <w:tab w:val="left" w:pos="992"/>
        </w:tabs>
        <w:rPr>
          <w:rFonts w:ascii="Times New Roman" w:hAnsi="Times New Roman" w:cs="Times New Roman"/>
          <w:b/>
          <w:bCs/>
        </w:rPr>
      </w:pPr>
    </w:p>
    <w:p w14:paraId="117305EE" w14:textId="77777777" w:rsidR="008A6A85" w:rsidRDefault="008A6A85" w:rsidP="008C234F">
      <w:pPr>
        <w:tabs>
          <w:tab w:val="left" w:pos="992"/>
        </w:tabs>
        <w:rPr>
          <w:rFonts w:ascii="Times New Roman" w:hAnsi="Times New Roman" w:cs="Times New Roman"/>
          <w:b/>
          <w:bCs/>
        </w:rPr>
      </w:pPr>
    </w:p>
    <w:p w14:paraId="03260F24" w14:textId="77777777" w:rsidR="008A6A85" w:rsidRDefault="008A6A85" w:rsidP="008C234F">
      <w:pPr>
        <w:tabs>
          <w:tab w:val="left" w:pos="992"/>
        </w:tabs>
        <w:rPr>
          <w:rFonts w:ascii="Times New Roman" w:hAnsi="Times New Roman" w:cs="Times New Roman"/>
          <w:b/>
          <w:bCs/>
        </w:rPr>
      </w:pPr>
    </w:p>
    <w:p w14:paraId="6B320C0E" w14:textId="661F91EC" w:rsidR="008C234F" w:rsidRDefault="008C234F" w:rsidP="008C234F">
      <w:pPr>
        <w:tabs>
          <w:tab w:val="left" w:pos="992"/>
        </w:tabs>
        <w:rPr>
          <w:rFonts w:ascii="Times New Roman" w:hAnsi="Times New Roman" w:cs="Times New Roman"/>
          <w:b/>
          <w:bCs/>
        </w:rPr>
      </w:pPr>
      <w:r w:rsidRPr="3FD91010">
        <w:rPr>
          <w:rFonts w:ascii="Times New Roman" w:hAnsi="Times New Roman" w:cs="Times New Roman"/>
          <w:b/>
          <w:bCs/>
        </w:rPr>
        <w:lastRenderedPageBreak/>
        <w:t>Figure S</w:t>
      </w:r>
      <w:r>
        <w:rPr>
          <w:rFonts w:ascii="Times New Roman" w:hAnsi="Times New Roman" w:cs="Times New Roman"/>
          <w:b/>
          <w:bCs/>
        </w:rPr>
        <w:t>2: Rob2 assessment outcomes for non-randomised trials in relation to OFF-time</w:t>
      </w:r>
    </w:p>
    <w:p w14:paraId="2B0C1AF3" w14:textId="2203DAFB" w:rsidR="008C234F" w:rsidRDefault="008C234F" w:rsidP="00844435">
      <w:pPr>
        <w:tabs>
          <w:tab w:val="left" w:pos="992"/>
        </w:tabs>
        <w:rPr>
          <w:rFonts w:ascii="Times New Roman" w:hAnsi="Times New Roman" w:cs="Times New Roman"/>
          <w:b/>
          <w:bCs/>
        </w:rPr>
      </w:pPr>
      <w:r w:rsidRPr="008C234F">
        <w:rPr>
          <w:rFonts w:ascii="Times New Roman" w:hAnsi="Times New Roman" w:cs="Times New Roman"/>
          <w:b/>
          <w:bCs/>
          <w:noProof/>
          <w:lang w:val="en-IN" w:eastAsia="en-IN"/>
        </w:rPr>
        <w:drawing>
          <wp:inline distT="0" distB="0" distL="0" distR="0" wp14:anchorId="08F48BE1" wp14:editId="28A6EF29">
            <wp:extent cx="8641443" cy="3775248"/>
            <wp:effectExtent l="0" t="0" r="7620" b="0"/>
            <wp:docPr id="5122" name="Picture 2" descr="A chart with red and green circles and crosses&#10;&#10;Description automatically generated">
              <a:extLst xmlns:a="http://schemas.openxmlformats.org/drawingml/2006/main">
                <a:ext uri="{FF2B5EF4-FFF2-40B4-BE49-F238E27FC236}">
                  <a16:creationId xmlns:a16="http://schemas.microsoft.com/office/drawing/2014/main" id="{6594D997-6C88-53B5-915F-C670456AE7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A chart with red and green circles and crosses&#10;&#10;Description automatically generated">
                      <a:extLst>
                        <a:ext uri="{FF2B5EF4-FFF2-40B4-BE49-F238E27FC236}">
                          <a16:creationId xmlns:a16="http://schemas.microsoft.com/office/drawing/2014/main" id="{6594D997-6C88-53B5-915F-C670456AE78E}"/>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41443" cy="3775248"/>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1B9AACBD" w14:textId="77777777" w:rsidR="008A6A85" w:rsidRDefault="008A6A85" w:rsidP="00844435">
      <w:pPr>
        <w:tabs>
          <w:tab w:val="left" w:pos="992"/>
        </w:tabs>
        <w:rPr>
          <w:rFonts w:ascii="Times New Roman" w:hAnsi="Times New Roman" w:cs="Times New Roman"/>
          <w:b/>
          <w:bCs/>
        </w:rPr>
      </w:pPr>
    </w:p>
    <w:p w14:paraId="4446E7FC" w14:textId="77777777" w:rsidR="008A6A85" w:rsidRDefault="008A6A85" w:rsidP="00844435">
      <w:pPr>
        <w:tabs>
          <w:tab w:val="left" w:pos="992"/>
        </w:tabs>
        <w:rPr>
          <w:rFonts w:ascii="Times New Roman" w:hAnsi="Times New Roman" w:cs="Times New Roman"/>
          <w:b/>
          <w:bCs/>
        </w:rPr>
      </w:pPr>
    </w:p>
    <w:p w14:paraId="4F647438" w14:textId="77777777" w:rsidR="008A6A85" w:rsidRDefault="008A6A85" w:rsidP="00844435">
      <w:pPr>
        <w:tabs>
          <w:tab w:val="left" w:pos="992"/>
        </w:tabs>
        <w:rPr>
          <w:rFonts w:ascii="Times New Roman" w:hAnsi="Times New Roman" w:cs="Times New Roman"/>
          <w:b/>
          <w:bCs/>
        </w:rPr>
      </w:pPr>
    </w:p>
    <w:p w14:paraId="25C46843" w14:textId="77777777" w:rsidR="008A6A85" w:rsidRDefault="008A6A85" w:rsidP="00844435">
      <w:pPr>
        <w:tabs>
          <w:tab w:val="left" w:pos="992"/>
        </w:tabs>
        <w:rPr>
          <w:rFonts w:ascii="Times New Roman" w:hAnsi="Times New Roman" w:cs="Times New Roman"/>
          <w:b/>
          <w:bCs/>
        </w:rPr>
      </w:pPr>
    </w:p>
    <w:p w14:paraId="17FAF53B" w14:textId="77777777" w:rsidR="008A6A85" w:rsidRDefault="008A6A85" w:rsidP="00844435">
      <w:pPr>
        <w:tabs>
          <w:tab w:val="left" w:pos="992"/>
        </w:tabs>
        <w:rPr>
          <w:rFonts w:ascii="Times New Roman" w:hAnsi="Times New Roman" w:cs="Times New Roman"/>
          <w:b/>
          <w:bCs/>
        </w:rPr>
      </w:pPr>
    </w:p>
    <w:p w14:paraId="0C6FA40B" w14:textId="77777777" w:rsidR="008A6A85" w:rsidRDefault="008A6A85" w:rsidP="00844435">
      <w:pPr>
        <w:tabs>
          <w:tab w:val="left" w:pos="992"/>
        </w:tabs>
        <w:rPr>
          <w:rFonts w:ascii="Times New Roman" w:hAnsi="Times New Roman" w:cs="Times New Roman"/>
          <w:b/>
          <w:bCs/>
        </w:rPr>
      </w:pPr>
    </w:p>
    <w:p w14:paraId="1A4763A7" w14:textId="77777777" w:rsidR="008A6A85" w:rsidRDefault="008A6A85" w:rsidP="00844435">
      <w:pPr>
        <w:tabs>
          <w:tab w:val="left" w:pos="992"/>
        </w:tabs>
        <w:rPr>
          <w:rFonts w:ascii="Times New Roman" w:hAnsi="Times New Roman" w:cs="Times New Roman"/>
          <w:b/>
          <w:bCs/>
        </w:rPr>
      </w:pPr>
    </w:p>
    <w:p w14:paraId="4527A2DF" w14:textId="77777777" w:rsidR="008A6A85" w:rsidRDefault="008A6A85" w:rsidP="00844435">
      <w:pPr>
        <w:tabs>
          <w:tab w:val="left" w:pos="992"/>
        </w:tabs>
        <w:rPr>
          <w:rFonts w:ascii="Times New Roman" w:hAnsi="Times New Roman" w:cs="Times New Roman"/>
          <w:b/>
          <w:bCs/>
        </w:rPr>
      </w:pPr>
    </w:p>
    <w:p w14:paraId="45A424AD" w14:textId="77777777" w:rsidR="008A6A85" w:rsidRDefault="008A6A85" w:rsidP="00844435">
      <w:pPr>
        <w:tabs>
          <w:tab w:val="left" w:pos="992"/>
        </w:tabs>
        <w:rPr>
          <w:rFonts w:ascii="Times New Roman" w:hAnsi="Times New Roman" w:cs="Times New Roman"/>
          <w:b/>
          <w:bCs/>
        </w:rPr>
      </w:pPr>
    </w:p>
    <w:p w14:paraId="74E9C304" w14:textId="77777777" w:rsidR="008A6A85" w:rsidRDefault="008A6A85" w:rsidP="00844435">
      <w:pPr>
        <w:tabs>
          <w:tab w:val="left" w:pos="992"/>
        </w:tabs>
        <w:rPr>
          <w:rFonts w:ascii="Times New Roman" w:hAnsi="Times New Roman" w:cs="Times New Roman"/>
          <w:b/>
          <w:bCs/>
        </w:rPr>
      </w:pPr>
    </w:p>
    <w:p w14:paraId="50D4F436" w14:textId="77777777" w:rsidR="008A6A85" w:rsidRDefault="008A6A85" w:rsidP="00844435">
      <w:pPr>
        <w:tabs>
          <w:tab w:val="left" w:pos="992"/>
        </w:tabs>
        <w:rPr>
          <w:rFonts w:ascii="Times New Roman" w:hAnsi="Times New Roman" w:cs="Times New Roman"/>
          <w:b/>
          <w:bCs/>
        </w:rPr>
      </w:pPr>
    </w:p>
    <w:p w14:paraId="5686592B" w14:textId="14A9893F" w:rsidR="00B628D6" w:rsidRDefault="00844435" w:rsidP="00844435">
      <w:pPr>
        <w:tabs>
          <w:tab w:val="left" w:pos="992"/>
        </w:tabs>
        <w:rPr>
          <w:rFonts w:ascii="Times New Roman" w:hAnsi="Times New Roman" w:cs="Times New Roman"/>
          <w:b/>
          <w:bCs/>
        </w:rPr>
      </w:pPr>
      <w:r w:rsidRPr="3FD91010">
        <w:rPr>
          <w:rFonts w:ascii="Times New Roman" w:hAnsi="Times New Roman" w:cs="Times New Roman"/>
          <w:b/>
          <w:bCs/>
        </w:rPr>
        <w:t>Figure S</w:t>
      </w:r>
      <w:r w:rsidR="008C234F">
        <w:rPr>
          <w:rFonts w:ascii="Times New Roman" w:hAnsi="Times New Roman" w:cs="Times New Roman"/>
          <w:b/>
          <w:bCs/>
        </w:rPr>
        <w:t>3</w:t>
      </w:r>
      <w:r w:rsidRPr="3FD91010">
        <w:rPr>
          <w:rFonts w:ascii="Times New Roman" w:hAnsi="Times New Roman" w:cs="Times New Roman"/>
          <w:b/>
          <w:bCs/>
        </w:rPr>
        <w:t xml:space="preserve">: </w:t>
      </w:r>
      <w:r w:rsidR="00B628D6" w:rsidRPr="3FD91010">
        <w:rPr>
          <w:rFonts w:ascii="Times New Roman" w:hAnsi="Times New Roman" w:cs="Times New Roman"/>
          <w:b/>
          <w:bCs/>
        </w:rPr>
        <w:t>Rob2 assessment outcomes for randomised-controlled trials reporting secondary outcomes</w:t>
      </w:r>
    </w:p>
    <w:p w14:paraId="0D297514" w14:textId="6950C10B" w:rsidR="00B628D6" w:rsidRDefault="000E3AAE" w:rsidP="00B628D6">
      <w:pPr>
        <w:tabs>
          <w:tab w:val="left" w:pos="992"/>
        </w:tabs>
        <w:jc w:val="right"/>
        <w:rPr>
          <w:rFonts w:ascii="Times New Roman" w:hAnsi="Times New Roman" w:cs="Times New Roman"/>
          <w:b/>
          <w:bCs/>
        </w:rPr>
      </w:pPr>
      <w:r>
        <w:rPr>
          <w:noProof/>
          <w:lang w:val="en-IN" w:eastAsia="en-IN"/>
        </w:rPr>
        <w:drawing>
          <wp:inline distT="0" distB="0" distL="0" distR="0" wp14:anchorId="3E555DAE" wp14:editId="321D4D6E">
            <wp:extent cx="8863330" cy="3327400"/>
            <wp:effectExtent l="0" t="0" r="1270" b="0"/>
            <wp:docPr id="1965050326" name="Picture 9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050326" name="Picture 99" descr="A screenshot of a compute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863330" cy="3327400"/>
                    </a:xfrm>
                    <a:prstGeom prst="rect">
                      <a:avLst/>
                    </a:prstGeom>
                  </pic:spPr>
                </pic:pic>
              </a:graphicData>
            </a:graphic>
          </wp:inline>
        </w:drawing>
      </w:r>
    </w:p>
    <w:p w14:paraId="206CAE55" w14:textId="77DFFFA6" w:rsidR="000E3AAE" w:rsidRDefault="5D05612A" w:rsidP="00B628D6">
      <w:pPr>
        <w:tabs>
          <w:tab w:val="left" w:pos="992"/>
        </w:tabs>
        <w:jc w:val="right"/>
        <w:rPr>
          <w:rFonts w:ascii="Times New Roman" w:hAnsi="Times New Roman" w:cs="Times New Roman"/>
          <w:b/>
          <w:bCs/>
        </w:rPr>
      </w:pPr>
      <w:r>
        <w:rPr>
          <w:noProof/>
          <w:lang w:val="en-IN" w:eastAsia="en-IN"/>
        </w:rPr>
        <w:drawing>
          <wp:inline distT="0" distB="0" distL="0" distR="0" wp14:anchorId="53EE72D9" wp14:editId="45DF0AE2">
            <wp:extent cx="1721506" cy="1086700"/>
            <wp:effectExtent l="0" t="0" r="5715" b="5715"/>
            <wp:docPr id="927277192" name="Picture 109" descr="A group of traffic ligh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39637" name="Picture 109" descr="A group of traffic ligh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755681" cy="1108273"/>
                    </a:xfrm>
                    <a:prstGeom prst="rect">
                      <a:avLst/>
                    </a:prstGeom>
                  </pic:spPr>
                </pic:pic>
              </a:graphicData>
            </a:graphic>
          </wp:inline>
        </w:drawing>
      </w:r>
      <w:r w:rsidR="00075EC2">
        <w:rPr>
          <w:noProof/>
          <w:lang w:val="en-IN" w:eastAsia="en-IN"/>
        </w:rPr>
        <w:drawing>
          <wp:inline distT="0" distB="0" distL="0" distR="0" wp14:anchorId="7C5D2FD6" wp14:editId="1F180D5C">
            <wp:extent cx="2673853" cy="1278799"/>
            <wp:effectExtent l="0" t="0" r="0" b="4445"/>
            <wp:docPr id="152505504" name="Picture 108"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05504" name="Picture 108" descr="A white background with black tex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693070" cy="1287990"/>
                    </a:xfrm>
                    <a:prstGeom prst="rect">
                      <a:avLst/>
                    </a:prstGeom>
                  </pic:spPr>
                </pic:pic>
              </a:graphicData>
            </a:graphic>
          </wp:inline>
        </w:drawing>
      </w:r>
    </w:p>
    <w:p w14:paraId="7147D658" w14:textId="4C7F80C1" w:rsidR="005A0DBB" w:rsidRDefault="005A0DBB" w:rsidP="00B628D6">
      <w:pPr>
        <w:tabs>
          <w:tab w:val="left" w:pos="992"/>
        </w:tabs>
        <w:jc w:val="right"/>
        <w:rPr>
          <w:rFonts w:ascii="Times New Roman" w:hAnsi="Times New Roman" w:cs="Times New Roman"/>
          <w:b/>
          <w:bCs/>
        </w:rPr>
      </w:pPr>
    </w:p>
    <w:p w14:paraId="6FF4AE4B" w14:textId="77777777" w:rsidR="008A6A85" w:rsidRDefault="008A6A85" w:rsidP="005A0DBB">
      <w:pPr>
        <w:tabs>
          <w:tab w:val="left" w:pos="992"/>
        </w:tabs>
        <w:rPr>
          <w:rFonts w:ascii="Times New Roman" w:hAnsi="Times New Roman" w:cs="Times New Roman"/>
          <w:b/>
          <w:bCs/>
        </w:rPr>
      </w:pPr>
    </w:p>
    <w:p w14:paraId="699B33CD" w14:textId="77777777" w:rsidR="008A6A85" w:rsidRDefault="008A6A85" w:rsidP="005A0DBB">
      <w:pPr>
        <w:tabs>
          <w:tab w:val="left" w:pos="992"/>
        </w:tabs>
        <w:rPr>
          <w:rFonts w:ascii="Times New Roman" w:hAnsi="Times New Roman" w:cs="Times New Roman"/>
          <w:b/>
          <w:bCs/>
        </w:rPr>
      </w:pPr>
    </w:p>
    <w:p w14:paraId="00B2E5DD" w14:textId="77777777" w:rsidR="008A6A85" w:rsidRDefault="008A6A85" w:rsidP="005A0DBB">
      <w:pPr>
        <w:tabs>
          <w:tab w:val="left" w:pos="992"/>
        </w:tabs>
        <w:rPr>
          <w:rFonts w:ascii="Times New Roman" w:hAnsi="Times New Roman" w:cs="Times New Roman"/>
          <w:b/>
          <w:bCs/>
        </w:rPr>
      </w:pPr>
    </w:p>
    <w:p w14:paraId="435BB000" w14:textId="77777777" w:rsidR="008A6A85" w:rsidRDefault="008A6A85" w:rsidP="005A0DBB">
      <w:pPr>
        <w:tabs>
          <w:tab w:val="left" w:pos="992"/>
        </w:tabs>
        <w:rPr>
          <w:rFonts w:ascii="Times New Roman" w:hAnsi="Times New Roman" w:cs="Times New Roman"/>
          <w:b/>
          <w:bCs/>
        </w:rPr>
      </w:pPr>
    </w:p>
    <w:p w14:paraId="3937C315" w14:textId="77777777" w:rsidR="008A6A85" w:rsidRDefault="008A6A85" w:rsidP="005A0DBB">
      <w:pPr>
        <w:tabs>
          <w:tab w:val="left" w:pos="992"/>
        </w:tabs>
        <w:rPr>
          <w:rFonts w:ascii="Times New Roman" w:hAnsi="Times New Roman" w:cs="Times New Roman"/>
          <w:b/>
          <w:bCs/>
        </w:rPr>
      </w:pPr>
    </w:p>
    <w:p w14:paraId="63AFF4F7" w14:textId="77777777" w:rsidR="008A6A85" w:rsidRDefault="008A6A85" w:rsidP="005A0DBB">
      <w:pPr>
        <w:tabs>
          <w:tab w:val="left" w:pos="992"/>
        </w:tabs>
        <w:rPr>
          <w:rFonts w:ascii="Times New Roman" w:hAnsi="Times New Roman" w:cs="Times New Roman"/>
          <w:b/>
          <w:bCs/>
        </w:rPr>
      </w:pPr>
    </w:p>
    <w:p w14:paraId="043AEB16" w14:textId="2B43D0DA" w:rsidR="00075EC2" w:rsidRDefault="00C0166C" w:rsidP="005A0DBB">
      <w:pPr>
        <w:tabs>
          <w:tab w:val="left" w:pos="992"/>
        </w:tabs>
        <w:rPr>
          <w:rFonts w:ascii="Times New Roman" w:hAnsi="Times New Roman" w:cs="Times New Roman"/>
          <w:b/>
          <w:bCs/>
        </w:rPr>
      </w:pPr>
      <w:r w:rsidRPr="3FD91010">
        <w:rPr>
          <w:rFonts w:ascii="Times New Roman" w:hAnsi="Times New Roman" w:cs="Times New Roman"/>
          <w:b/>
          <w:bCs/>
        </w:rPr>
        <w:t>Figure S</w:t>
      </w:r>
      <w:r w:rsidR="008C234F">
        <w:rPr>
          <w:rFonts w:ascii="Times New Roman" w:hAnsi="Times New Roman" w:cs="Times New Roman"/>
          <w:b/>
          <w:bCs/>
        </w:rPr>
        <w:t>4</w:t>
      </w:r>
      <w:r w:rsidRPr="3FD91010">
        <w:rPr>
          <w:rFonts w:ascii="Times New Roman" w:hAnsi="Times New Roman" w:cs="Times New Roman"/>
          <w:b/>
          <w:bCs/>
        </w:rPr>
        <w:t>: RoB2 cross-over assessment of trial using randomised cross-over design for secondary outcomes</w:t>
      </w:r>
    </w:p>
    <w:p w14:paraId="7003CCF5" w14:textId="5EC40C56" w:rsidR="00C0166C" w:rsidRDefault="00075EC2" w:rsidP="005A0DBB">
      <w:pPr>
        <w:tabs>
          <w:tab w:val="left" w:pos="992"/>
        </w:tabs>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221A2991" wp14:editId="4F135105">
            <wp:extent cx="8863330" cy="667385"/>
            <wp:effectExtent l="0" t="0" r="1270" b="5715"/>
            <wp:docPr id="1118288548"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288548" name="Picture 1118288548"/>
                    <pic:cNvPicPr/>
                  </pic:nvPicPr>
                  <pic:blipFill>
                    <a:blip r:embed="rId16">
                      <a:extLst>
                        <a:ext uri="{28A0092B-C50C-407E-A947-70E740481C1C}">
                          <a14:useLocalDpi xmlns:a14="http://schemas.microsoft.com/office/drawing/2010/main" val="0"/>
                        </a:ext>
                      </a:extLst>
                    </a:blip>
                    <a:stretch>
                      <a:fillRect/>
                    </a:stretch>
                  </pic:blipFill>
                  <pic:spPr>
                    <a:xfrm>
                      <a:off x="0" y="0"/>
                      <a:ext cx="8863330" cy="667385"/>
                    </a:xfrm>
                    <a:prstGeom prst="rect">
                      <a:avLst/>
                    </a:prstGeom>
                  </pic:spPr>
                </pic:pic>
              </a:graphicData>
            </a:graphic>
          </wp:inline>
        </w:drawing>
      </w:r>
    </w:p>
    <w:p w14:paraId="7E25D1F6" w14:textId="41A9AB3E" w:rsidR="00075EC2" w:rsidRDefault="007F17C6" w:rsidP="007F17C6">
      <w:pPr>
        <w:tabs>
          <w:tab w:val="left" w:pos="992"/>
        </w:tabs>
        <w:jc w:val="right"/>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6B170C1C" wp14:editId="546389C8">
            <wp:extent cx="1721506" cy="1086700"/>
            <wp:effectExtent l="0" t="0" r="5715" b="5715"/>
            <wp:docPr id="176839637" name="Picture 109" descr="A group of traffic ligh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39637" name="Picture 109" descr="A group of traffic ligh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755681" cy="1108273"/>
                    </a:xfrm>
                    <a:prstGeom prst="rect">
                      <a:avLst/>
                    </a:prstGeom>
                  </pic:spPr>
                </pic:pic>
              </a:graphicData>
            </a:graphic>
          </wp:inline>
        </w:drawing>
      </w:r>
      <w:r w:rsidR="00075EC2">
        <w:rPr>
          <w:rFonts w:ascii="Times New Roman" w:hAnsi="Times New Roman" w:cs="Times New Roman"/>
          <w:b/>
          <w:bCs/>
          <w:noProof/>
          <w:lang w:val="en-IN" w:eastAsia="en-IN"/>
        </w:rPr>
        <w:drawing>
          <wp:inline distT="0" distB="0" distL="0" distR="0" wp14:anchorId="2F638393" wp14:editId="4165EF6F">
            <wp:extent cx="2506744" cy="1460315"/>
            <wp:effectExtent l="0" t="0" r="0" b="635"/>
            <wp:docPr id="1706517755" name="Picture 105"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517755" name="Picture 105" descr="A white background with black tex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42597" cy="1481201"/>
                    </a:xfrm>
                    <a:prstGeom prst="rect">
                      <a:avLst/>
                    </a:prstGeom>
                  </pic:spPr>
                </pic:pic>
              </a:graphicData>
            </a:graphic>
          </wp:inline>
        </w:drawing>
      </w:r>
    </w:p>
    <w:p w14:paraId="1BFB8944" w14:textId="77777777" w:rsidR="00C0166C" w:rsidRDefault="00C0166C" w:rsidP="005A0DBB">
      <w:pPr>
        <w:tabs>
          <w:tab w:val="left" w:pos="992"/>
        </w:tabs>
        <w:rPr>
          <w:rFonts w:ascii="Times New Roman" w:hAnsi="Times New Roman" w:cs="Times New Roman"/>
          <w:b/>
          <w:bCs/>
        </w:rPr>
      </w:pPr>
    </w:p>
    <w:p w14:paraId="03D49EE2" w14:textId="01697FF2" w:rsidR="00FF550B" w:rsidRPr="00844435" w:rsidRDefault="00FF550B" w:rsidP="3FD91010">
      <w:r>
        <w:br w:type="page"/>
      </w:r>
    </w:p>
    <w:p w14:paraId="16F3E847" w14:textId="0179A532" w:rsidR="00FF550B" w:rsidRPr="00844435" w:rsidRDefault="00C0166C" w:rsidP="3FD91010">
      <w:pPr>
        <w:rPr>
          <w:rFonts w:ascii="Times New Roman" w:hAnsi="Times New Roman" w:cs="Times New Roman"/>
          <w:b/>
          <w:bCs/>
        </w:rPr>
      </w:pPr>
      <w:r w:rsidRPr="3FD91010">
        <w:rPr>
          <w:rFonts w:ascii="Times New Roman" w:hAnsi="Times New Roman" w:cs="Times New Roman"/>
          <w:b/>
          <w:bCs/>
        </w:rPr>
        <w:lastRenderedPageBreak/>
        <w:t>Figure S</w:t>
      </w:r>
      <w:r w:rsidR="008C234F">
        <w:rPr>
          <w:rFonts w:ascii="Times New Roman" w:hAnsi="Times New Roman" w:cs="Times New Roman"/>
          <w:b/>
          <w:bCs/>
        </w:rPr>
        <w:t>5</w:t>
      </w:r>
      <w:r w:rsidRPr="3FD91010">
        <w:rPr>
          <w:rFonts w:ascii="Times New Roman" w:hAnsi="Times New Roman" w:cs="Times New Roman"/>
          <w:b/>
          <w:bCs/>
        </w:rPr>
        <w:t>: ROBINS-I assessment of non-randomised trial for secondary outcomes</w:t>
      </w:r>
      <w:r w:rsidR="00FF550B">
        <w:rPr>
          <w:noProof/>
          <w:lang w:val="en-IN" w:eastAsia="en-IN"/>
        </w:rPr>
        <w:drawing>
          <wp:inline distT="0" distB="0" distL="0" distR="0" wp14:anchorId="0D0DA740" wp14:editId="7FE2215D">
            <wp:extent cx="8863330" cy="904240"/>
            <wp:effectExtent l="0" t="0" r="1270" b="0"/>
            <wp:docPr id="964376567"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376567" name="Picture 964376567"/>
                    <pic:cNvPicPr/>
                  </pic:nvPicPr>
                  <pic:blipFill>
                    <a:blip r:embed="rId18">
                      <a:extLst>
                        <a:ext uri="{28A0092B-C50C-407E-A947-70E740481C1C}">
                          <a14:useLocalDpi xmlns:a14="http://schemas.microsoft.com/office/drawing/2010/main" val="0"/>
                        </a:ext>
                      </a:extLst>
                    </a:blip>
                    <a:stretch>
                      <a:fillRect/>
                    </a:stretch>
                  </pic:blipFill>
                  <pic:spPr>
                    <a:xfrm>
                      <a:off x="0" y="0"/>
                      <a:ext cx="8863330" cy="904240"/>
                    </a:xfrm>
                    <a:prstGeom prst="rect">
                      <a:avLst/>
                    </a:prstGeom>
                  </pic:spPr>
                </pic:pic>
              </a:graphicData>
            </a:graphic>
          </wp:inline>
        </w:drawing>
      </w:r>
      <w:r w:rsidR="00FF550B" w:rsidRPr="3FD91010">
        <w:rPr>
          <w:rFonts w:ascii="Times New Roman" w:hAnsi="Times New Roman" w:cs="Times New Roman"/>
          <w:b/>
          <w:bCs/>
          <w:noProof/>
        </w:rPr>
        <w:t xml:space="preserve"> </w:t>
      </w:r>
    </w:p>
    <w:p w14:paraId="12DD264F" w14:textId="49199F0D" w:rsidR="00FF550B" w:rsidRPr="00844435" w:rsidRDefault="3D0A5042" w:rsidP="3FD91010">
      <w:pPr>
        <w:jc w:val="right"/>
        <w:rPr>
          <w:rFonts w:ascii="Times New Roman" w:hAnsi="Times New Roman" w:cs="Times New Roman"/>
          <w:b/>
          <w:bCs/>
        </w:rPr>
      </w:pPr>
      <w:r>
        <w:rPr>
          <w:noProof/>
          <w:lang w:val="en-IN" w:eastAsia="en-IN"/>
        </w:rPr>
        <w:drawing>
          <wp:inline distT="0" distB="0" distL="0" distR="0" wp14:anchorId="0D28F1BA" wp14:editId="5858B626">
            <wp:extent cx="1721506" cy="1086700"/>
            <wp:effectExtent l="0" t="0" r="5715" b="5715"/>
            <wp:docPr id="1440251563" name="Picture 109" descr="A group of traffic ligh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39637" name="Picture 109" descr="A group of traffic ligh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755681" cy="1108273"/>
                    </a:xfrm>
                    <a:prstGeom prst="rect">
                      <a:avLst/>
                    </a:prstGeom>
                  </pic:spPr>
                </pic:pic>
              </a:graphicData>
            </a:graphic>
          </wp:inline>
        </w:drawing>
      </w:r>
      <w:r w:rsidR="005E31F3">
        <w:rPr>
          <w:noProof/>
          <w:lang w:val="en-IN" w:eastAsia="en-IN"/>
        </w:rPr>
        <w:drawing>
          <wp:inline distT="0" distB="0" distL="0" distR="0" wp14:anchorId="053DC0FD" wp14:editId="1E1FB4C0">
            <wp:extent cx="3643630" cy="1523757"/>
            <wp:effectExtent l="0" t="0" r="1270" b="635"/>
            <wp:docPr id="438525919" name="Picture 102" descr="A screenshot of a white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525919" name="Picture 102" descr="A screenshot of a white box with black text&#10;&#10;Description automatically generated"/>
                    <pic:cNvPicPr/>
                  </pic:nvPicPr>
                  <pic:blipFill rotWithShape="1">
                    <a:blip r:embed="rId19" cstate="print">
                      <a:extLst>
                        <a:ext uri="{28A0092B-C50C-407E-A947-70E740481C1C}">
                          <a14:useLocalDpi xmlns:a14="http://schemas.microsoft.com/office/drawing/2010/main" val="0"/>
                        </a:ext>
                      </a:extLst>
                    </a:blip>
                    <a:srcRect l="4015"/>
                    <a:stretch/>
                  </pic:blipFill>
                  <pic:spPr bwMode="auto">
                    <a:xfrm>
                      <a:off x="0" y="0"/>
                      <a:ext cx="3725954" cy="1558185"/>
                    </a:xfrm>
                    <a:prstGeom prst="rect">
                      <a:avLst/>
                    </a:prstGeom>
                    <a:ln>
                      <a:noFill/>
                    </a:ln>
                    <a:extLst>
                      <a:ext uri="{53640926-AAD7-44D8-BBD7-CCE9431645EC}">
                        <a14:shadowObscured xmlns:a14="http://schemas.microsoft.com/office/drawing/2010/main"/>
                      </a:ext>
                    </a:extLst>
                  </pic:spPr>
                </pic:pic>
              </a:graphicData>
            </a:graphic>
          </wp:inline>
        </w:drawing>
      </w:r>
    </w:p>
    <w:p w14:paraId="6F3ABA21" w14:textId="5ED2B703" w:rsidR="3FD91010" w:rsidRDefault="3FD91010" w:rsidP="3FD91010">
      <w:pPr>
        <w:tabs>
          <w:tab w:val="left" w:pos="992"/>
        </w:tabs>
        <w:jc w:val="right"/>
        <w:rPr>
          <w:rFonts w:ascii="Times New Roman" w:hAnsi="Times New Roman" w:cs="Times New Roman"/>
          <w:b/>
          <w:bCs/>
        </w:rPr>
      </w:pPr>
    </w:p>
    <w:p w14:paraId="20E83275" w14:textId="4A6EFD32" w:rsidR="143E34C9" w:rsidRDefault="3FD91010" w:rsidP="00B97721">
      <w:r>
        <w:br w:type="page"/>
      </w:r>
      <w:r w:rsidR="143E34C9" w:rsidRPr="3FD91010">
        <w:rPr>
          <w:rFonts w:ascii="Times New Roman" w:eastAsia="Times New Roman" w:hAnsi="Times New Roman" w:cs="Times New Roman"/>
          <w:b/>
          <w:bCs/>
          <w:sz w:val="20"/>
          <w:szCs w:val="20"/>
        </w:rPr>
        <w:lastRenderedPageBreak/>
        <w:t>Table S</w:t>
      </w:r>
      <w:r w:rsidR="00892036">
        <w:rPr>
          <w:rFonts w:ascii="Times New Roman" w:eastAsia="Times New Roman" w:hAnsi="Times New Roman" w:cs="Times New Roman"/>
          <w:b/>
          <w:bCs/>
          <w:sz w:val="20"/>
          <w:szCs w:val="20"/>
        </w:rPr>
        <w:t>1</w:t>
      </w:r>
      <w:r w:rsidR="143E34C9" w:rsidRPr="3FD91010">
        <w:rPr>
          <w:rFonts w:ascii="Times New Roman" w:eastAsia="Times New Roman" w:hAnsi="Times New Roman" w:cs="Times New Roman"/>
          <w:b/>
          <w:bCs/>
          <w:sz w:val="20"/>
          <w:szCs w:val="20"/>
        </w:rPr>
        <w:t xml:space="preserve">: UPDRS or MDS-UPDRS and EQ-5D-5L score changes compared to baseline in subcutaneous and oral dopamine replacement regimens.  NA= not assessed. </w:t>
      </w:r>
      <w:r w:rsidR="143E34C9" w:rsidRPr="3FD91010">
        <w:rPr>
          <w:rFonts w:ascii="Aptos" w:eastAsia="Aptos" w:hAnsi="Aptos" w:cs="Aptos"/>
        </w:rPr>
        <w:t xml:space="preserve"> </w:t>
      </w:r>
    </w:p>
    <w:p w14:paraId="5742E6B8" w14:textId="51C7DF52" w:rsidR="143E34C9" w:rsidRDefault="143E34C9" w:rsidP="3FD91010">
      <w:pPr>
        <w:jc w:val="right"/>
      </w:pPr>
      <w:r w:rsidRPr="3FD91010">
        <w:rPr>
          <w:rFonts w:ascii="Segoe UI" w:eastAsia="Segoe UI" w:hAnsi="Segoe UI" w:cs="Segoe UI"/>
          <w:sz w:val="18"/>
          <w:szCs w:val="18"/>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32"/>
        <w:gridCol w:w="1209"/>
        <w:gridCol w:w="2286"/>
        <w:gridCol w:w="4502"/>
        <w:gridCol w:w="4081"/>
      </w:tblGrid>
      <w:tr w:rsidR="3FD91010" w14:paraId="6398ED6E"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DA48FC" w14:textId="49BF86D3" w:rsidR="3FD91010" w:rsidRDefault="3FD91010" w:rsidP="3FD91010">
            <w:r w:rsidRPr="3FD91010">
              <w:rPr>
                <w:rFonts w:ascii="Times New Roman" w:eastAsia="Times New Roman" w:hAnsi="Times New Roman" w:cs="Times New Roman"/>
                <w:b/>
                <w:bCs/>
                <w:sz w:val="16"/>
                <w:szCs w:val="16"/>
              </w:rPr>
              <w:t>Study</w:t>
            </w:r>
            <w:r w:rsidRPr="3FD91010">
              <w:rPr>
                <w:rFonts w:ascii="Times New Roman" w:eastAsia="Times New Roman" w:hAnsi="Times New Roman" w:cs="Times New Roman"/>
                <w:sz w:val="16"/>
                <w:szCs w:val="16"/>
              </w:rPr>
              <w:t xml:space="preserve">  </w:t>
            </w:r>
          </w:p>
        </w:tc>
        <w:tc>
          <w:tcPr>
            <w:tcW w:w="349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0D6985" w14:textId="64555445" w:rsidR="3FD91010" w:rsidRDefault="3FD91010" w:rsidP="3FD91010">
            <w:r w:rsidRPr="3FD91010">
              <w:rPr>
                <w:rFonts w:ascii="Times New Roman" w:eastAsia="Times New Roman" w:hAnsi="Times New Roman" w:cs="Times New Roman"/>
                <w:b/>
                <w:bCs/>
                <w:sz w:val="16"/>
                <w:szCs w:val="16"/>
              </w:rPr>
              <w:t>UPDRS</w:t>
            </w:r>
            <w:r w:rsidRPr="3FD91010">
              <w:rPr>
                <w:rFonts w:ascii="Times New Roman" w:eastAsia="Times New Roman" w:hAnsi="Times New Roman" w:cs="Times New Roman"/>
                <w:sz w:val="16"/>
                <w:szCs w:val="16"/>
              </w:rPr>
              <w:t xml:space="preserve">  </w:t>
            </w:r>
          </w:p>
          <w:p w14:paraId="08E4BC88" w14:textId="636BB76C" w:rsidR="3FD91010" w:rsidRDefault="3FD91010" w:rsidP="3FD91010">
            <w:r w:rsidRPr="3FD91010">
              <w:rPr>
                <w:rFonts w:ascii="Times New Roman" w:eastAsia="Times New Roman" w:hAnsi="Times New Roman" w:cs="Times New Roman"/>
                <w:b/>
                <w:bCs/>
                <w:sz w:val="16"/>
                <w:szCs w:val="16"/>
              </w:rPr>
              <w:t>(treatment vs control ± SD) OR (change from baseline ±SD)</w:t>
            </w:r>
            <w:r w:rsidRPr="3FD91010">
              <w:rPr>
                <w:rFonts w:ascii="Times New Roman" w:eastAsia="Times New Roman" w:hAnsi="Times New Roman" w:cs="Times New Roman"/>
                <w:sz w:val="16"/>
                <w:szCs w:val="16"/>
              </w:rPr>
              <w:t xml:space="preserve">  </w:t>
            </w:r>
          </w:p>
        </w:tc>
        <w:tc>
          <w:tcPr>
            <w:tcW w:w="4502" w:type="dxa"/>
            <w:tcBorders>
              <w:top w:val="single" w:sz="8" w:space="0" w:color="000000" w:themeColor="text1"/>
              <w:left w:val="nil"/>
              <w:bottom w:val="single" w:sz="8" w:space="0" w:color="000000" w:themeColor="text1"/>
              <w:right w:val="single" w:sz="8" w:space="0" w:color="000000" w:themeColor="text1"/>
            </w:tcBorders>
          </w:tcPr>
          <w:p w14:paraId="0AAFD7A0" w14:textId="310971EE" w:rsidR="3FD91010" w:rsidRDefault="3FD91010" w:rsidP="3FD91010">
            <w:r w:rsidRPr="3FD91010">
              <w:rPr>
                <w:rFonts w:ascii="Times New Roman" w:eastAsia="Times New Roman" w:hAnsi="Times New Roman" w:cs="Times New Roman"/>
                <w:b/>
                <w:bCs/>
                <w:sz w:val="16"/>
                <w:szCs w:val="16"/>
              </w:rPr>
              <w:t>MDS-UPDRS</w:t>
            </w:r>
            <w:r w:rsidRPr="3FD91010">
              <w:rPr>
                <w:rFonts w:ascii="Times New Roman" w:eastAsia="Times New Roman" w:hAnsi="Times New Roman" w:cs="Times New Roman"/>
                <w:sz w:val="16"/>
                <w:szCs w:val="16"/>
              </w:rPr>
              <w:t xml:space="preserve">  </w:t>
            </w:r>
          </w:p>
          <w:p w14:paraId="6C2F046E" w14:textId="687311EB" w:rsidR="3FD91010" w:rsidRDefault="00D76E68" w:rsidP="3FD91010">
            <w:r>
              <w:rPr>
                <w:rFonts w:ascii="Times New Roman" w:eastAsia="Times New Roman" w:hAnsi="Times New Roman" w:cs="Times New Roman"/>
                <w:b/>
                <w:bCs/>
                <w:sz w:val="16"/>
                <w:szCs w:val="16"/>
              </w:rPr>
              <w:t>Treatment difference (95% CI)</w:t>
            </w:r>
            <w:r w:rsidR="3FD91010" w:rsidRPr="3FD91010">
              <w:rPr>
                <w:rFonts w:ascii="Times New Roman" w:eastAsia="Times New Roman" w:hAnsi="Times New Roman" w:cs="Times New Roman"/>
                <w:sz w:val="16"/>
                <w:szCs w:val="16"/>
              </w:rPr>
              <w:t xml:space="preserve">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61E97" w14:textId="616534A9" w:rsidR="3FD91010" w:rsidRDefault="3FD91010" w:rsidP="3FD91010">
            <w:r w:rsidRPr="3FD91010">
              <w:rPr>
                <w:rFonts w:ascii="Times New Roman" w:eastAsia="Times New Roman" w:hAnsi="Times New Roman" w:cs="Times New Roman"/>
                <w:b/>
                <w:bCs/>
                <w:sz w:val="16"/>
                <w:szCs w:val="16"/>
              </w:rPr>
              <w:t>EQ-5D-5L</w:t>
            </w:r>
            <w:r w:rsidRPr="3FD91010">
              <w:rPr>
                <w:rFonts w:ascii="Times New Roman" w:eastAsia="Times New Roman" w:hAnsi="Times New Roman" w:cs="Times New Roman"/>
                <w:sz w:val="16"/>
                <w:szCs w:val="16"/>
              </w:rPr>
              <w:t xml:space="preserve">  </w:t>
            </w:r>
          </w:p>
          <w:p w14:paraId="7C701F45" w14:textId="089F9939" w:rsidR="3FD91010" w:rsidRDefault="3FD91010" w:rsidP="3FD91010">
            <w:r w:rsidRPr="3FD91010">
              <w:rPr>
                <w:rFonts w:ascii="Times New Roman" w:eastAsia="Times New Roman" w:hAnsi="Times New Roman" w:cs="Times New Roman"/>
                <w:b/>
                <w:bCs/>
                <w:sz w:val="16"/>
                <w:szCs w:val="16"/>
              </w:rPr>
              <w:t>(treatment vs control ± SD) OR (change from baseline ±SD)</w:t>
            </w:r>
            <w:r w:rsidRPr="3FD91010">
              <w:rPr>
                <w:rFonts w:ascii="Times New Roman" w:eastAsia="Times New Roman" w:hAnsi="Times New Roman" w:cs="Times New Roman"/>
                <w:sz w:val="16"/>
                <w:szCs w:val="16"/>
              </w:rPr>
              <w:t xml:space="preserve">  </w:t>
            </w:r>
          </w:p>
        </w:tc>
      </w:tr>
      <w:tr w:rsidR="3FD91010" w14:paraId="3937A917"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2BF010" w14:textId="0CA51CD9" w:rsidR="3FD91010" w:rsidRDefault="3FD91010" w:rsidP="3FD91010">
            <w:proofErr w:type="spellStart"/>
            <w:r w:rsidRPr="3FD91010">
              <w:rPr>
                <w:rFonts w:ascii="Times New Roman" w:eastAsia="Times New Roman" w:hAnsi="Times New Roman" w:cs="Times New Roman"/>
                <w:sz w:val="16"/>
                <w:szCs w:val="16"/>
              </w:rPr>
              <w:t>Aldred</w:t>
            </w:r>
            <w:proofErr w:type="spellEnd"/>
            <w:r w:rsidRPr="3FD91010">
              <w:rPr>
                <w:rFonts w:ascii="Times New Roman" w:eastAsia="Times New Roman" w:hAnsi="Times New Roman" w:cs="Times New Roman"/>
                <w:sz w:val="16"/>
                <w:szCs w:val="16"/>
              </w:rPr>
              <w:t xml:space="preserve"> 2023  </w:t>
            </w:r>
          </w:p>
        </w:tc>
        <w:tc>
          <w:tcPr>
            <w:tcW w:w="349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1A154B" w14:textId="2027C25D" w:rsidR="3FD91010" w:rsidRDefault="3FD91010" w:rsidP="3FD91010">
            <w:r w:rsidRPr="3FD91010">
              <w:rPr>
                <w:rFonts w:ascii="Times New Roman" w:eastAsia="Times New Roman" w:hAnsi="Times New Roman" w:cs="Times New Roman"/>
                <w:sz w:val="16"/>
                <w:szCs w:val="16"/>
              </w:rPr>
              <w:t xml:space="preserve">NA  </w:t>
            </w:r>
          </w:p>
        </w:tc>
        <w:tc>
          <w:tcPr>
            <w:tcW w:w="4502" w:type="dxa"/>
            <w:tcBorders>
              <w:top w:val="single" w:sz="8" w:space="0" w:color="000000" w:themeColor="text1"/>
              <w:left w:val="nil"/>
              <w:bottom w:val="single" w:sz="8" w:space="0" w:color="000000" w:themeColor="text1"/>
              <w:right w:val="single" w:sz="8" w:space="0" w:color="000000" w:themeColor="text1"/>
            </w:tcBorders>
          </w:tcPr>
          <w:p w14:paraId="543F70D7" w14:textId="1D0D9F7A" w:rsidR="3FD91010" w:rsidRDefault="3FD91010" w:rsidP="3FD91010">
            <w:r w:rsidRPr="3FD91010">
              <w:rPr>
                <w:rFonts w:ascii="Times New Roman" w:eastAsia="Times New Roman" w:hAnsi="Times New Roman" w:cs="Times New Roman"/>
                <w:sz w:val="16"/>
                <w:szCs w:val="16"/>
              </w:rPr>
              <w:t xml:space="preserve">Change from baseline not significant (data not provided).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E30A7A" w14:textId="4E4160D2" w:rsidR="3FD91010" w:rsidRDefault="3FD91010" w:rsidP="3FD91010">
            <w:r w:rsidRPr="3FD91010">
              <w:rPr>
                <w:rFonts w:ascii="Times New Roman" w:eastAsia="Times New Roman" w:hAnsi="Times New Roman" w:cs="Times New Roman"/>
                <w:sz w:val="16"/>
                <w:szCs w:val="16"/>
              </w:rPr>
              <w:t xml:space="preserve">Summary index:  </w:t>
            </w:r>
          </w:p>
          <w:p w14:paraId="3A178CF6" w14:textId="7133AA34" w:rsidR="3FD91010" w:rsidRDefault="3FD91010" w:rsidP="3FD91010">
            <w:r w:rsidRPr="3FD91010">
              <w:rPr>
                <w:rFonts w:ascii="Times New Roman" w:eastAsia="Times New Roman" w:hAnsi="Times New Roman" w:cs="Times New Roman"/>
                <w:sz w:val="16"/>
                <w:szCs w:val="16"/>
              </w:rPr>
              <w:t xml:space="preserve">0.097 ±0.2134  </w:t>
            </w:r>
          </w:p>
        </w:tc>
      </w:tr>
      <w:tr w:rsidR="3FD91010" w14:paraId="6CC60F6C"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60976F" w14:textId="76649520" w:rsidR="3FD91010" w:rsidRDefault="3FD91010" w:rsidP="3FD91010">
            <w:proofErr w:type="spellStart"/>
            <w:r w:rsidRPr="3FD91010">
              <w:rPr>
                <w:rFonts w:ascii="Times New Roman" w:eastAsia="Times New Roman" w:hAnsi="Times New Roman" w:cs="Times New Roman"/>
                <w:sz w:val="16"/>
                <w:szCs w:val="16"/>
              </w:rPr>
              <w:t>Espay</w:t>
            </w:r>
            <w:proofErr w:type="spellEnd"/>
            <w:r w:rsidRPr="3FD91010">
              <w:rPr>
                <w:rFonts w:ascii="Times New Roman" w:eastAsia="Times New Roman" w:hAnsi="Times New Roman" w:cs="Times New Roman"/>
                <w:sz w:val="16"/>
                <w:szCs w:val="16"/>
              </w:rPr>
              <w:t xml:space="preserve"> 2024 </w:t>
            </w:r>
          </w:p>
        </w:tc>
        <w:tc>
          <w:tcPr>
            <w:tcW w:w="349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202BB0" w14:textId="5260803C" w:rsidR="3FD91010" w:rsidRDefault="3FD91010" w:rsidP="3FD91010">
            <w:r w:rsidRPr="3FD91010">
              <w:rPr>
                <w:rFonts w:ascii="Times New Roman" w:eastAsia="Times New Roman" w:hAnsi="Times New Roman" w:cs="Times New Roman"/>
                <w:sz w:val="16"/>
                <w:szCs w:val="16"/>
              </w:rPr>
              <w:t xml:space="preserve">NA </w:t>
            </w:r>
          </w:p>
        </w:tc>
        <w:tc>
          <w:tcPr>
            <w:tcW w:w="4502" w:type="dxa"/>
            <w:tcBorders>
              <w:top w:val="single" w:sz="8" w:space="0" w:color="000000" w:themeColor="text1"/>
              <w:left w:val="nil"/>
              <w:bottom w:val="single" w:sz="8" w:space="0" w:color="000000" w:themeColor="text1"/>
              <w:right w:val="single" w:sz="8" w:space="0" w:color="000000" w:themeColor="text1"/>
            </w:tcBorders>
          </w:tcPr>
          <w:p w14:paraId="229F5CF3" w14:textId="334E2F0A" w:rsidR="3FD91010" w:rsidRDefault="3FD91010" w:rsidP="3FD91010">
            <w:r w:rsidRPr="3FD91010">
              <w:rPr>
                <w:rFonts w:ascii="Times New Roman" w:eastAsia="Times New Roman" w:hAnsi="Times New Roman" w:cs="Times New Roman"/>
                <w:sz w:val="16"/>
                <w:szCs w:val="16"/>
              </w:rPr>
              <w:t xml:space="preserve">Part II:  </w:t>
            </w:r>
          </w:p>
          <w:p w14:paraId="35729DDF" w14:textId="45B45CA9" w:rsidR="3FD91010" w:rsidRDefault="3FD91010" w:rsidP="3FD91010">
            <w:r w:rsidRPr="3FD91010">
              <w:rPr>
                <w:rFonts w:ascii="Times New Roman" w:eastAsia="Times New Roman" w:hAnsi="Times New Roman" w:cs="Times New Roman"/>
                <w:sz w:val="16"/>
                <w:szCs w:val="16"/>
              </w:rPr>
              <w:t>-</w:t>
            </w:r>
            <w:r w:rsidR="00F70DEC">
              <w:rPr>
                <w:rFonts w:ascii="Times New Roman" w:eastAsia="Times New Roman" w:hAnsi="Times New Roman" w:cs="Times New Roman"/>
                <w:sz w:val="16"/>
                <w:szCs w:val="16"/>
              </w:rPr>
              <w:t>3.05</w:t>
            </w:r>
            <w:r w:rsidRPr="3FD91010">
              <w:rPr>
                <w:rFonts w:ascii="Times New Roman" w:eastAsia="Times New Roman" w:hAnsi="Times New Roman" w:cs="Times New Roman"/>
                <w:sz w:val="16"/>
                <w:szCs w:val="16"/>
              </w:rPr>
              <w:t xml:space="preserve"> </w:t>
            </w:r>
            <w:r w:rsidR="00BF0878">
              <w:rPr>
                <w:rFonts w:ascii="Times New Roman" w:eastAsia="Times New Roman" w:hAnsi="Times New Roman" w:cs="Times New Roman"/>
                <w:sz w:val="16"/>
                <w:szCs w:val="16"/>
              </w:rPr>
              <w:t>(-4.28</w:t>
            </w:r>
            <w:r w:rsidR="00E03AA4">
              <w:rPr>
                <w:rFonts w:ascii="Times New Roman" w:eastAsia="Times New Roman" w:hAnsi="Times New Roman" w:cs="Times New Roman"/>
                <w:sz w:val="16"/>
                <w:szCs w:val="16"/>
              </w:rPr>
              <w:t xml:space="preserve"> to -1.81)</w:t>
            </w:r>
          </w:p>
          <w:p w14:paraId="16B379C5" w14:textId="694C995D" w:rsidR="3FD91010" w:rsidRDefault="3FD91010" w:rsidP="3FD91010">
            <w:r w:rsidRPr="3FD91010">
              <w:rPr>
                <w:rFonts w:ascii="Times New Roman" w:eastAsia="Times New Roman" w:hAnsi="Times New Roman" w:cs="Times New Roman"/>
                <w:sz w:val="16"/>
                <w:szCs w:val="16"/>
              </w:rPr>
              <w:t xml:space="preserve">Part III:  </w:t>
            </w:r>
          </w:p>
          <w:p w14:paraId="0BE29015" w14:textId="240391CC" w:rsidR="3FD91010" w:rsidRDefault="00E03AA4" w:rsidP="3FD91010">
            <w:r>
              <w:rPr>
                <w:rFonts w:ascii="Times New Roman" w:eastAsia="Times New Roman" w:hAnsi="Times New Roman" w:cs="Times New Roman"/>
                <w:sz w:val="16"/>
                <w:szCs w:val="16"/>
              </w:rPr>
              <w:t>-2.42</w:t>
            </w:r>
            <w:r w:rsidR="00213C61">
              <w:rPr>
                <w:rFonts w:ascii="Times New Roman" w:eastAsia="Times New Roman" w:hAnsi="Times New Roman" w:cs="Times New Roman"/>
                <w:sz w:val="16"/>
                <w:szCs w:val="16"/>
              </w:rPr>
              <w:t xml:space="preserve"> (-5.2 to 0.37)</w:t>
            </w:r>
            <w:r w:rsidR="3FD91010" w:rsidRPr="3FD91010">
              <w:rPr>
                <w:rFonts w:ascii="Times New Roman" w:eastAsia="Times New Roman" w:hAnsi="Times New Roman" w:cs="Times New Roman"/>
                <w:sz w:val="16"/>
                <w:szCs w:val="16"/>
              </w:rPr>
              <w:t xml:space="preserve">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C15A7C" w14:textId="1483016D" w:rsidR="3FD91010" w:rsidRDefault="3FD91010" w:rsidP="3FD91010">
            <w:r w:rsidRPr="3FD91010">
              <w:rPr>
                <w:rFonts w:ascii="Times New Roman" w:eastAsia="Times New Roman" w:hAnsi="Times New Roman" w:cs="Times New Roman"/>
                <w:sz w:val="16"/>
                <w:szCs w:val="16"/>
              </w:rPr>
              <w:t xml:space="preserve">NA </w:t>
            </w:r>
          </w:p>
        </w:tc>
      </w:tr>
      <w:tr w:rsidR="3FD91010" w14:paraId="78996F5A"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5D2DA" w14:textId="51F684BC" w:rsidR="3FD91010" w:rsidRDefault="3FD91010" w:rsidP="3FD91010">
            <w:proofErr w:type="spellStart"/>
            <w:r w:rsidRPr="3FD91010">
              <w:rPr>
                <w:rFonts w:ascii="Times New Roman" w:eastAsia="Times New Roman" w:hAnsi="Times New Roman" w:cs="Times New Roman"/>
                <w:sz w:val="16"/>
                <w:szCs w:val="16"/>
              </w:rPr>
              <w:t>Giladi</w:t>
            </w:r>
            <w:proofErr w:type="spellEnd"/>
            <w:r w:rsidRPr="3FD91010">
              <w:rPr>
                <w:rFonts w:ascii="Times New Roman" w:eastAsia="Times New Roman" w:hAnsi="Times New Roman" w:cs="Times New Roman"/>
                <w:sz w:val="16"/>
                <w:szCs w:val="16"/>
              </w:rPr>
              <w:t xml:space="preserve"> 2021  </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A1C2E8" w14:textId="0AA3B43E" w:rsidR="3FD91010" w:rsidRDefault="3FD91010" w:rsidP="3FD91010">
            <w:r w:rsidRPr="3FD91010">
              <w:rPr>
                <w:rFonts w:ascii="Times New Roman" w:eastAsia="Times New Roman" w:hAnsi="Times New Roman" w:cs="Times New Roman"/>
                <w:sz w:val="16"/>
                <w:szCs w:val="16"/>
              </w:rPr>
              <w:t xml:space="preserve">UPDRS total:  </w:t>
            </w:r>
          </w:p>
          <w:p w14:paraId="4048A5FE" w14:textId="78E3ECFD" w:rsidR="3FD91010" w:rsidRDefault="3FD91010" w:rsidP="3FD91010">
            <w:r w:rsidRPr="3FD91010">
              <w:rPr>
                <w:rFonts w:ascii="Times New Roman" w:eastAsia="Times New Roman" w:hAnsi="Times New Roman" w:cs="Times New Roman"/>
                <w:sz w:val="16"/>
                <w:szCs w:val="16"/>
              </w:rPr>
              <w:t xml:space="preserve">-11.7 ±14.5 vs  </w:t>
            </w:r>
          </w:p>
          <w:p w14:paraId="655E6BB0" w14:textId="6EF50352" w:rsidR="3FD91010" w:rsidRDefault="3FD91010" w:rsidP="3FD91010">
            <w:r w:rsidRPr="3FD91010">
              <w:rPr>
                <w:rFonts w:ascii="Times New Roman" w:eastAsia="Times New Roman" w:hAnsi="Times New Roman" w:cs="Times New Roman"/>
                <w:sz w:val="16"/>
                <w:szCs w:val="16"/>
              </w:rPr>
              <w:t xml:space="preserve">-9.3 ±12.7   </w:t>
            </w:r>
          </w:p>
        </w:tc>
        <w:tc>
          <w:tcPr>
            <w:tcW w:w="2286" w:type="dxa"/>
            <w:tcBorders>
              <w:top w:val="nil"/>
              <w:left w:val="single" w:sz="8" w:space="0" w:color="000000" w:themeColor="text1"/>
              <w:bottom w:val="single" w:sz="8" w:space="0" w:color="000000" w:themeColor="text1"/>
              <w:right w:val="single" w:sz="8" w:space="0" w:color="000000" w:themeColor="text1"/>
            </w:tcBorders>
          </w:tcPr>
          <w:p w14:paraId="5474B1A9" w14:textId="43024AC9" w:rsidR="3FD91010" w:rsidRDefault="3FD91010" w:rsidP="3FD91010">
            <w:r w:rsidRPr="3FD91010">
              <w:rPr>
                <w:rFonts w:ascii="Times New Roman" w:eastAsia="Times New Roman" w:hAnsi="Times New Roman" w:cs="Times New Roman"/>
                <w:sz w:val="16"/>
                <w:szCs w:val="16"/>
              </w:rPr>
              <w:t xml:space="preserve">Part </w:t>
            </w:r>
            <w:proofErr w:type="spellStart"/>
            <w:r w:rsidRPr="3FD91010">
              <w:rPr>
                <w:rFonts w:ascii="Times New Roman" w:eastAsia="Times New Roman" w:hAnsi="Times New Roman" w:cs="Times New Roman"/>
                <w:sz w:val="16"/>
                <w:szCs w:val="16"/>
              </w:rPr>
              <w:t>IVa</w:t>
            </w:r>
            <w:proofErr w:type="spellEnd"/>
            <w:r w:rsidRPr="3FD91010">
              <w:rPr>
                <w:rFonts w:ascii="Times New Roman" w:eastAsia="Times New Roman" w:hAnsi="Times New Roman" w:cs="Times New Roman"/>
                <w:sz w:val="16"/>
                <w:szCs w:val="16"/>
              </w:rPr>
              <w:t xml:space="preserve"> dyskinesia:  </w:t>
            </w:r>
          </w:p>
          <w:p w14:paraId="0D4D5FD0" w14:textId="7F751830" w:rsidR="3FD91010" w:rsidRDefault="3FD91010" w:rsidP="3FD91010">
            <w:r w:rsidRPr="3FD91010">
              <w:rPr>
                <w:rFonts w:ascii="Times New Roman" w:eastAsia="Times New Roman" w:hAnsi="Times New Roman" w:cs="Times New Roman"/>
                <w:sz w:val="16"/>
                <w:szCs w:val="16"/>
              </w:rPr>
              <w:t xml:space="preserve">-0.7 ±1.4 vs   </w:t>
            </w:r>
          </w:p>
          <w:p w14:paraId="5FFA9461" w14:textId="252A1D07" w:rsidR="3FD91010" w:rsidRDefault="3FD91010" w:rsidP="3FD91010">
            <w:r w:rsidRPr="3FD91010">
              <w:rPr>
                <w:rFonts w:ascii="Times New Roman" w:eastAsia="Times New Roman" w:hAnsi="Times New Roman" w:cs="Times New Roman"/>
                <w:sz w:val="16"/>
                <w:szCs w:val="16"/>
              </w:rPr>
              <w:t xml:space="preserve">-0.1 ±1.0  </w:t>
            </w:r>
          </w:p>
        </w:tc>
        <w:tc>
          <w:tcPr>
            <w:tcW w:w="45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D9EF80" w14:textId="77DE8476" w:rsidR="3FD91010" w:rsidRDefault="3FD91010" w:rsidP="3FD91010">
            <w:r w:rsidRPr="3FD91010">
              <w:rPr>
                <w:rFonts w:ascii="Times New Roman" w:eastAsia="Times New Roman" w:hAnsi="Times New Roman" w:cs="Times New Roman"/>
                <w:sz w:val="16"/>
                <w:szCs w:val="16"/>
              </w:rPr>
              <w:t xml:space="preserve">NA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0C5FAC" w14:textId="08C5095B" w:rsidR="3FD91010" w:rsidRDefault="3FD91010" w:rsidP="3FD91010">
            <w:r w:rsidRPr="3FD91010">
              <w:rPr>
                <w:rFonts w:ascii="Times New Roman" w:eastAsia="Times New Roman" w:hAnsi="Times New Roman" w:cs="Times New Roman"/>
                <w:sz w:val="16"/>
                <w:szCs w:val="16"/>
              </w:rPr>
              <w:t xml:space="preserve">Data not reported.  </w:t>
            </w:r>
          </w:p>
        </w:tc>
      </w:tr>
      <w:tr w:rsidR="3FD91010" w14:paraId="5764C386"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649E79" w14:textId="4FA3B3E3" w:rsidR="3FD91010" w:rsidRDefault="3FD91010" w:rsidP="3FD91010">
            <w:proofErr w:type="spellStart"/>
            <w:r w:rsidRPr="3FD91010">
              <w:rPr>
                <w:rFonts w:ascii="Times New Roman" w:eastAsia="Times New Roman" w:hAnsi="Times New Roman" w:cs="Times New Roman"/>
                <w:sz w:val="16"/>
                <w:szCs w:val="16"/>
              </w:rPr>
              <w:t>Olanow</w:t>
            </w:r>
            <w:proofErr w:type="spellEnd"/>
            <w:r w:rsidRPr="3FD91010">
              <w:rPr>
                <w:rFonts w:ascii="Times New Roman" w:eastAsia="Times New Roman" w:hAnsi="Times New Roman" w:cs="Times New Roman"/>
                <w:sz w:val="16"/>
                <w:szCs w:val="16"/>
              </w:rPr>
              <w:t xml:space="preserve"> 2021 14h/day regime  </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5354B4" w14:textId="6D7D98D3" w:rsidR="3FD91010" w:rsidRDefault="3FD91010" w:rsidP="3FD91010">
            <w:r w:rsidRPr="3FD91010">
              <w:rPr>
                <w:rFonts w:ascii="Times New Roman" w:eastAsia="Times New Roman" w:hAnsi="Times New Roman" w:cs="Times New Roman"/>
                <w:sz w:val="16"/>
                <w:szCs w:val="16"/>
              </w:rPr>
              <w:t xml:space="preserve">Part II:   </w:t>
            </w:r>
          </w:p>
          <w:p w14:paraId="008E9910" w14:textId="2050ECB0" w:rsidR="3FD91010" w:rsidRDefault="3FD91010" w:rsidP="3FD91010">
            <w:r w:rsidRPr="3FD91010">
              <w:rPr>
                <w:rFonts w:ascii="Times New Roman" w:eastAsia="Times New Roman" w:hAnsi="Times New Roman" w:cs="Times New Roman"/>
                <w:sz w:val="16"/>
                <w:szCs w:val="16"/>
              </w:rPr>
              <w:t xml:space="preserve">-1.9 ±5.1  </w:t>
            </w:r>
          </w:p>
        </w:tc>
        <w:tc>
          <w:tcPr>
            <w:tcW w:w="22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E3E95C" w14:textId="4EE378B3" w:rsidR="3FD91010" w:rsidRDefault="3FD91010" w:rsidP="3FD91010">
            <w:r w:rsidRPr="3FD91010">
              <w:rPr>
                <w:rFonts w:ascii="Times New Roman" w:eastAsia="Times New Roman" w:hAnsi="Times New Roman" w:cs="Times New Roman"/>
                <w:sz w:val="16"/>
                <w:szCs w:val="16"/>
              </w:rPr>
              <w:t xml:space="preserve">Part III:   </w:t>
            </w:r>
          </w:p>
          <w:p w14:paraId="7279898D" w14:textId="0E67D40A" w:rsidR="3FD91010" w:rsidRDefault="3FD91010" w:rsidP="3FD91010">
            <w:r w:rsidRPr="3FD91010">
              <w:rPr>
                <w:rFonts w:ascii="Times New Roman" w:eastAsia="Times New Roman" w:hAnsi="Times New Roman" w:cs="Times New Roman"/>
                <w:sz w:val="16"/>
                <w:szCs w:val="16"/>
              </w:rPr>
              <w:t xml:space="preserve">-10.7 ±13.6  </w:t>
            </w:r>
          </w:p>
        </w:tc>
        <w:tc>
          <w:tcPr>
            <w:tcW w:w="45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631180" w14:textId="7510F03F" w:rsidR="3FD91010" w:rsidRDefault="3FD91010" w:rsidP="3FD91010">
            <w:r w:rsidRPr="3FD91010">
              <w:rPr>
                <w:rFonts w:ascii="Times New Roman" w:eastAsia="Times New Roman" w:hAnsi="Times New Roman" w:cs="Times New Roman"/>
                <w:sz w:val="16"/>
                <w:szCs w:val="16"/>
              </w:rPr>
              <w:t xml:space="preserve">NA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213D0F" w14:textId="675B843F" w:rsidR="3FD91010" w:rsidRDefault="3FD91010" w:rsidP="3FD91010">
            <w:r w:rsidRPr="3FD91010">
              <w:rPr>
                <w:rFonts w:ascii="Times New Roman" w:eastAsia="Times New Roman" w:hAnsi="Times New Roman" w:cs="Times New Roman"/>
                <w:sz w:val="16"/>
                <w:szCs w:val="16"/>
              </w:rPr>
              <w:t xml:space="preserve">Data not reported.  </w:t>
            </w:r>
          </w:p>
        </w:tc>
      </w:tr>
      <w:tr w:rsidR="3FD91010" w14:paraId="596D44ED" w14:textId="77777777" w:rsidTr="1052BAC1">
        <w:trPr>
          <w:trHeight w:val="3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EDC80E" w14:textId="2D296EB4" w:rsidR="3FD91010" w:rsidRDefault="3FD91010" w:rsidP="3FD91010">
            <w:proofErr w:type="spellStart"/>
            <w:r w:rsidRPr="3FD91010">
              <w:rPr>
                <w:rFonts w:ascii="Times New Roman" w:eastAsia="Times New Roman" w:hAnsi="Times New Roman" w:cs="Times New Roman"/>
                <w:sz w:val="16"/>
                <w:szCs w:val="16"/>
              </w:rPr>
              <w:t>Olanow</w:t>
            </w:r>
            <w:proofErr w:type="spellEnd"/>
            <w:r w:rsidRPr="3FD91010">
              <w:rPr>
                <w:rFonts w:ascii="Times New Roman" w:eastAsia="Times New Roman" w:hAnsi="Times New Roman" w:cs="Times New Roman"/>
                <w:sz w:val="16"/>
                <w:szCs w:val="16"/>
              </w:rPr>
              <w:t xml:space="preserve"> 2021 24h/day regime  </w:t>
            </w:r>
          </w:p>
        </w:tc>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FA6D25" w14:textId="0668AB6B" w:rsidR="3FD91010" w:rsidRDefault="3FD91010" w:rsidP="3FD91010">
            <w:r w:rsidRPr="3FD91010">
              <w:rPr>
                <w:rFonts w:ascii="Times New Roman" w:eastAsia="Times New Roman" w:hAnsi="Times New Roman" w:cs="Times New Roman"/>
                <w:sz w:val="16"/>
                <w:szCs w:val="16"/>
              </w:rPr>
              <w:t xml:space="preserve">Part II:   </w:t>
            </w:r>
          </w:p>
          <w:p w14:paraId="2B26CF4E" w14:textId="7D0D0367" w:rsidR="3FD91010" w:rsidRDefault="3FD91010" w:rsidP="3FD91010">
            <w:r w:rsidRPr="3FD91010">
              <w:rPr>
                <w:rFonts w:ascii="Times New Roman" w:eastAsia="Times New Roman" w:hAnsi="Times New Roman" w:cs="Times New Roman"/>
                <w:sz w:val="16"/>
                <w:szCs w:val="16"/>
              </w:rPr>
              <w:t xml:space="preserve">-2.9 ±5.5  </w:t>
            </w:r>
          </w:p>
        </w:tc>
        <w:tc>
          <w:tcPr>
            <w:tcW w:w="22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B30293" w14:textId="3211D666" w:rsidR="3FD91010" w:rsidRDefault="3FD91010" w:rsidP="3FD91010">
            <w:r w:rsidRPr="3FD91010">
              <w:rPr>
                <w:rFonts w:ascii="Times New Roman" w:eastAsia="Times New Roman" w:hAnsi="Times New Roman" w:cs="Times New Roman"/>
                <w:sz w:val="16"/>
                <w:szCs w:val="16"/>
              </w:rPr>
              <w:t xml:space="preserve">Part III:  </w:t>
            </w:r>
          </w:p>
          <w:p w14:paraId="015C59CC" w14:textId="315AEDE7" w:rsidR="3FD91010" w:rsidRDefault="3FD91010" w:rsidP="3FD91010">
            <w:r w:rsidRPr="3FD91010">
              <w:rPr>
                <w:rFonts w:ascii="Times New Roman" w:eastAsia="Times New Roman" w:hAnsi="Times New Roman" w:cs="Times New Roman"/>
                <w:sz w:val="16"/>
                <w:szCs w:val="16"/>
              </w:rPr>
              <w:t xml:space="preserve">-19.1 ±14.6  </w:t>
            </w:r>
          </w:p>
        </w:tc>
        <w:tc>
          <w:tcPr>
            <w:tcW w:w="45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A179DA" w14:textId="140EB4C2" w:rsidR="3FD91010" w:rsidRDefault="3FD91010" w:rsidP="3FD91010">
            <w:r w:rsidRPr="3FD91010">
              <w:rPr>
                <w:rFonts w:ascii="Times New Roman" w:eastAsia="Times New Roman" w:hAnsi="Times New Roman" w:cs="Times New Roman"/>
                <w:sz w:val="16"/>
                <w:szCs w:val="16"/>
              </w:rPr>
              <w:t xml:space="preserve">NA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3F81EC" w14:textId="626A03CE" w:rsidR="3FD91010" w:rsidRDefault="3FD91010" w:rsidP="3FD91010">
            <w:r w:rsidRPr="3FD91010">
              <w:rPr>
                <w:rFonts w:ascii="Times New Roman" w:eastAsia="Times New Roman" w:hAnsi="Times New Roman" w:cs="Times New Roman"/>
                <w:sz w:val="16"/>
                <w:szCs w:val="16"/>
              </w:rPr>
              <w:t xml:space="preserve">Data not reported.  </w:t>
            </w:r>
          </w:p>
        </w:tc>
      </w:tr>
      <w:tr w:rsidR="3FD91010" w14:paraId="683720CC" w14:textId="77777777" w:rsidTr="1052BAC1">
        <w:trPr>
          <w:trHeight w:val="900"/>
        </w:trPr>
        <w:tc>
          <w:tcPr>
            <w:tcW w:w="143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C7C2A3" w14:textId="54E3F5DC" w:rsidR="3FD91010" w:rsidRDefault="3FD91010" w:rsidP="3FD91010">
            <w:proofErr w:type="spellStart"/>
            <w:r w:rsidRPr="3FD91010">
              <w:rPr>
                <w:rFonts w:ascii="Times New Roman" w:eastAsia="Times New Roman" w:hAnsi="Times New Roman" w:cs="Times New Roman"/>
                <w:sz w:val="16"/>
                <w:szCs w:val="16"/>
              </w:rPr>
              <w:t>Soileau</w:t>
            </w:r>
            <w:proofErr w:type="spellEnd"/>
            <w:r w:rsidRPr="3FD91010">
              <w:rPr>
                <w:rFonts w:ascii="Times New Roman" w:eastAsia="Times New Roman" w:hAnsi="Times New Roman" w:cs="Times New Roman"/>
                <w:sz w:val="16"/>
                <w:szCs w:val="16"/>
              </w:rPr>
              <w:t xml:space="preserve"> 2022  </w:t>
            </w:r>
          </w:p>
        </w:tc>
        <w:tc>
          <w:tcPr>
            <w:tcW w:w="349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5581C6" w14:textId="67E787B7" w:rsidR="3FD91010" w:rsidRDefault="3FD91010" w:rsidP="3FD91010">
            <w:r w:rsidRPr="3FD91010">
              <w:rPr>
                <w:rFonts w:ascii="Times New Roman" w:eastAsia="Times New Roman" w:hAnsi="Times New Roman" w:cs="Times New Roman"/>
                <w:sz w:val="16"/>
                <w:szCs w:val="16"/>
              </w:rPr>
              <w:t xml:space="preserve">NA  </w:t>
            </w:r>
          </w:p>
        </w:tc>
        <w:tc>
          <w:tcPr>
            <w:tcW w:w="4502" w:type="dxa"/>
            <w:tcBorders>
              <w:top w:val="single" w:sz="8" w:space="0" w:color="000000" w:themeColor="text1"/>
              <w:left w:val="nil"/>
              <w:bottom w:val="single" w:sz="8" w:space="0" w:color="000000" w:themeColor="text1"/>
              <w:right w:val="single" w:sz="8" w:space="0" w:color="000000" w:themeColor="text1"/>
            </w:tcBorders>
          </w:tcPr>
          <w:p w14:paraId="145EF2BC" w14:textId="3641473C" w:rsidR="3FD91010" w:rsidRDefault="3FD91010" w:rsidP="3FD91010">
            <w:r w:rsidRPr="3FD91010">
              <w:rPr>
                <w:rFonts w:ascii="Times New Roman" w:eastAsia="Times New Roman" w:hAnsi="Times New Roman" w:cs="Times New Roman"/>
                <w:sz w:val="16"/>
                <w:szCs w:val="16"/>
              </w:rPr>
              <w:t xml:space="preserve">Part II:  </w:t>
            </w:r>
          </w:p>
          <w:p w14:paraId="6C7A0C97" w14:textId="2F9910A1" w:rsidR="3FD91010" w:rsidRDefault="0098779C" w:rsidP="00907B10">
            <w:r>
              <w:rPr>
                <w:rFonts w:ascii="Times New Roman" w:eastAsia="Times New Roman" w:hAnsi="Times New Roman" w:cs="Times New Roman"/>
                <w:sz w:val="16"/>
                <w:szCs w:val="16"/>
              </w:rPr>
              <w:t>-1.58 (</w:t>
            </w:r>
            <w:r w:rsidR="005366FD">
              <w:rPr>
                <w:rFonts w:ascii="Times New Roman" w:eastAsia="Times New Roman" w:hAnsi="Times New Roman" w:cs="Times New Roman"/>
                <w:sz w:val="16"/>
                <w:szCs w:val="16"/>
              </w:rPr>
              <w:t>-</w:t>
            </w:r>
            <w:r w:rsidR="00C50F47">
              <w:rPr>
                <w:rFonts w:ascii="Times New Roman" w:eastAsia="Times New Roman" w:hAnsi="Times New Roman" w:cs="Times New Roman"/>
                <w:sz w:val="16"/>
                <w:szCs w:val="16"/>
              </w:rPr>
              <w:t>3.65 to 0.48)</w:t>
            </w:r>
            <w:r w:rsidR="3FD91010" w:rsidRPr="3FD91010">
              <w:rPr>
                <w:rFonts w:ascii="Times New Roman" w:eastAsia="Times New Roman" w:hAnsi="Times New Roman" w:cs="Times New Roman"/>
                <w:sz w:val="16"/>
                <w:szCs w:val="16"/>
              </w:rPr>
              <w:t xml:space="preserve"> </w:t>
            </w:r>
          </w:p>
        </w:tc>
        <w:tc>
          <w:tcPr>
            <w:tcW w:w="40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19A0C2" w14:textId="21F6AF0E" w:rsidR="3FD91010" w:rsidRDefault="3FD91010" w:rsidP="3FD91010">
            <w:r w:rsidRPr="3FD91010">
              <w:rPr>
                <w:rFonts w:ascii="Times New Roman" w:eastAsia="Times New Roman" w:hAnsi="Times New Roman" w:cs="Times New Roman"/>
                <w:sz w:val="16"/>
                <w:szCs w:val="16"/>
              </w:rPr>
              <w:t xml:space="preserve">Summary index:  </w:t>
            </w:r>
          </w:p>
          <w:p w14:paraId="72FE9417" w14:textId="3FF5D745" w:rsidR="3FD91010" w:rsidRDefault="3FD91010" w:rsidP="3FD91010">
            <w:r w:rsidRPr="3FD91010">
              <w:rPr>
                <w:rFonts w:ascii="Times New Roman" w:eastAsia="Times New Roman" w:hAnsi="Times New Roman" w:cs="Times New Roman"/>
                <w:sz w:val="16"/>
                <w:szCs w:val="16"/>
              </w:rPr>
              <w:t xml:space="preserve">0.051 ±0.022 vs  </w:t>
            </w:r>
          </w:p>
          <w:p w14:paraId="191B3CBB" w14:textId="0891B2C6" w:rsidR="3FD91010" w:rsidRDefault="3FD91010" w:rsidP="3FD91010">
            <w:r w:rsidRPr="3FD91010">
              <w:rPr>
                <w:rFonts w:ascii="Times New Roman" w:eastAsia="Times New Roman" w:hAnsi="Times New Roman" w:cs="Times New Roman"/>
                <w:sz w:val="16"/>
                <w:szCs w:val="16"/>
              </w:rPr>
              <w:t xml:space="preserve">0.002 ±0.021  </w:t>
            </w:r>
          </w:p>
        </w:tc>
      </w:tr>
    </w:tbl>
    <w:p w14:paraId="1ECA5498" w14:textId="4F9EC04B" w:rsidR="3FD91010" w:rsidRDefault="3FD91010" w:rsidP="1052BAC1">
      <w:r>
        <w:br w:type="page"/>
      </w:r>
    </w:p>
    <w:p w14:paraId="2BD5D75F" w14:textId="2E89B904" w:rsidR="00EE061D" w:rsidRPr="00EE061D" w:rsidRDefault="00EE061D" w:rsidP="1052BAC1">
      <w:pPr>
        <w:rPr>
          <w:rFonts w:ascii="Times New Roman" w:hAnsi="Times New Roman" w:cs="Times New Roman"/>
          <w:b/>
          <w:bCs/>
        </w:rPr>
      </w:pPr>
      <w:r w:rsidRPr="00EE061D">
        <w:rPr>
          <w:rFonts w:ascii="Times New Roman" w:hAnsi="Times New Roman" w:cs="Times New Roman"/>
          <w:b/>
          <w:bCs/>
          <w:sz w:val="20"/>
          <w:szCs w:val="20"/>
        </w:rPr>
        <w:lastRenderedPageBreak/>
        <w:t>Table</w:t>
      </w:r>
      <w:r w:rsidRPr="00EE061D">
        <w:rPr>
          <w:rFonts w:ascii="Times New Roman" w:hAnsi="Times New Roman" w:cs="Times New Roman"/>
          <w:b/>
          <w:bCs/>
        </w:rPr>
        <w:t xml:space="preserve"> </w:t>
      </w:r>
      <w:r>
        <w:rPr>
          <w:rFonts w:ascii="Times New Roman" w:hAnsi="Times New Roman" w:cs="Times New Roman"/>
          <w:b/>
          <w:bCs/>
        </w:rPr>
        <w:t>S</w:t>
      </w:r>
      <w:r w:rsidR="00EA46F2">
        <w:rPr>
          <w:rFonts w:ascii="Times New Roman" w:hAnsi="Times New Roman" w:cs="Times New Roman"/>
          <w:b/>
          <w:bCs/>
        </w:rPr>
        <w:t>2</w:t>
      </w:r>
      <w:r>
        <w:rPr>
          <w:rFonts w:ascii="Times New Roman" w:hAnsi="Times New Roman" w:cs="Times New Roman"/>
          <w:b/>
          <w:bCs/>
        </w:rPr>
        <w:t xml:space="preserve">: </w:t>
      </w:r>
      <w:r w:rsidR="003D1C61" w:rsidRPr="003D1C61">
        <w:rPr>
          <w:rFonts w:ascii="Times New Roman" w:hAnsi="Times New Roman" w:cs="Times New Roman"/>
          <w:b/>
          <w:bCs/>
        </w:rPr>
        <w:t>Specific TEAEs reported to be frequent in each study. All figures represent number of patients (% of cohort</w:t>
      </w:r>
      <w:r w:rsidR="003D1C61">
        <w:rPr>
          <w:rFonts w:ascii="Times New Roman" w:hAnsi="Times New Roman" w:cs="Times New Roman"/>
          <w:b/>
          <w:bCs/>
        </w:rPr>
        <w:t>)</w:t>
      </w:r>
    </w:p>
    <w:tbl>
      <w:tblPr>
        <w:tblW w:w="13960" w:type="dxa"/>
        <w:tblCellMar>
          <w:left w:w="0" w:type="dxa"/>
          <w:right w:w="0" w:type="dxa"/>
        </w:tblCellMar>
        <w:tblLook w:val="0600" w:firstRow="0" w:lastRow="0" w:firstColumn="0" w:lastColumn="0" w:noHBand="1" w:noVBand="1"/>
      </w:tblPr>
      <w:tblGrid>
        <w:gridCol w:w="1433"/>
        <w:gridCol w:w="889"/>
        <w:gridCol w:w="1408"/>
        <w:gridCol w:w="1093"/>
        <w:gridCol w:w="968"/>
        <w:gridCol w:w="960"/>
        <w:gridCol w:w="1313"/>
        <w:gridCol w:w="1321"/>
        <w:gridCol w:w="1261"/>
        <w:gridCol w:w="1261"/>
        <w:gridCol w:w="1045"/>
        <w:gridCol w:w="1008"/>
      </w:tblGrid>
      <w:tr w:rsidR="00EE061D" w:rsidRPr="00EE061D" w14:paraId="03D75D73" w14:textId="77777777" w:rsidTr="00EE061D">
        <w:trPr>
          <w:trHeight w:val="474"/>
        </w:trPr>
        <w:tc>
          <w:tcPr>
            <w:tcW w:w="3700" w:type="dxa"/>
            <w:gridSpan w:val="3"/>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C9099D6" w14:textId="77777777" w:rsidR="00EE061D" w:rsidRPr="00EE061D" w:rsidRDefault="00EE061D" w:rsidP="00EE061D">
            <w:r w:rsidRPr="00EE061D">
              <w:rPr>
                <w:b/>
                <w:bCs/>
              </w:rPr>
              <w:t>Study</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26A75DF" w14:textId="77777777" w:rsidR="00EE061D" w:rsidRPr="00EE061D" w:rsidRDefault="00EE061D" w:rsidP="00EE061D">
            <w:proofErr w:type="spellStart"/>
            <w:r w:rsidRPr="00EE061D">
              <w:rPr>
                <w:b/>
                <w:bCs/>
              </w:rPr>
              <w:t>Aldred</w:t>
            </w:r>
            <w:proofErr w:type="spellEnd"/>
            <w:r w:rsidRPr="00EE061D">
              <w:rPr>
                <w:b/>
                <w:bCs/>
              </w:rPr>
              <w:t xml:space="preserve"> et al (2023)</w:t>
            </w:r>
            <w:r w:rsidRPr="00EE061D">
              <w:rPr>
                <w:b/>
                <w:bCs/>
                <w:vertAlign w:val="superscript"/>
              </w:rPr>
              <w:t>21</w:t>
            </w:r>
            <w:r w:rsidRPr="00EE061D">
              <w:rPr>
                <w:lang w:val="en-US"/>
              </w:rPr>
              <w:t> </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938984C" w14:textId="77777777" w:rsidR="00EE061D" w:rsidRPr="00EE061D" w:rsidRDefault="00EE061D" w:rsidP="00EE061D">
            <w:proofErr w:type="spellStart"/>
            <w:r w:rsidRPr="00EE061D">
              <w:rPr>
                <w:b/>
                <w:bCs/>
              </w:rPr>
              <w:t>Giladi</w:t>
            </w:r>
            <w:proofErr w:type="spellEnd"/>
            <w:r w:rsidRPr="00EE061D">
              <w:rPr>
                <w:b/>
                <w:bCs/>
              </w:rPr>
              <w:t xml:space="preserve"> et al (2021)</w:t>
            </w:r>
            <w:r w:rsidRPr="00EE061D">
              <w:rPr>
                <w:b/>
                <w:bCs/>
                <w:vertAlign w:val="superscript"/>
              </w:rPr>
              <w:t>30-32</w:t>
            </w:r>
            <w:r w:rsidRPr="00EE061D">
              <w:rPr>
                <w:lang w:val="en-US"/>
              </w:rPr>
              <w:t> </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B375C80" w14:textId="77777777" w:rsidR="00EE061D" w:rsidRPr="00EE061D" w:rsidRDefault="00EE061D" w:rsidP="00EE061D">
            <w:proofErr w:type="spellStart"/>
            <w:r w:rsidRPr="00EE061D">
              <w:rPr>
                <w:b/>
                <w:bCs/>
              </w:rPr>
              <w:t>LeWitt</w:t>
            </w:r>
            <w:proofErr w:type="spellEnd"/>
            <w:r w:rsidRPr="00EE061D">
              <w:rPr>
                <w:b/>
                <w:bCs/>
              </w:rPr>
              <w:t xml:space="preserve"> et al (2022)</w:t>
            </w:r>
            <w:r w:rsidRPr="00EE061D">
              <w:rPr>
                <w:b/>
                <w:bCs/>
                <w:vertAlign w:val="superscript"/>
              </w:rPr>
              <w:t>29</w:t>
            </w:r>
            <w:r w:rsidRPr="00EE061D">
              <w:rPr>
                <w:vertAlign w:val="superscript"/>
                <w:lang w:val="en-US"/>
              </w:rPr>
              <w:t> </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5E45985" w14:textId="77777777" w:rsidR="00EE061D" w:rsidRPr="00EE061D" w:rsidRDefault="00EE061D" w:rsidP="00EE061D">
            <w:proofErr w:type="spellStart"/>
            <w:r w:rsidRPr="00EE061D">
              <w:rPr>
                <w:b/>
                <w:bCs/>
              </w:rPr>
              <w:t>Olanow</w:t>
            </w:r>
            <w:proofErr w:type="spellEnd"/>
            <w:r w:rsidRPr="00EE061D">
              <w:rPr>
                <w:b/>
                <w:bCs/>
              </w:rPr>
              <w:t xml:space="preserve"> et al (2021) (14h/day)</w:t>
            </w:r>
            <w:r w:rsidRPr="00EE061D">
              <w:rPr>
                <w:b/>
                <w:bCs/>
                <w:vertAlign w:val="superscript"/>
              </w:rPr>
              <w:t>34-37</w:t>
            </w:r>
            <w:r w:rsidRPr="00EE061D">
              <w:rPr>
                <w:vertAlign w:val="superscript"/>
                <w:lang w:val="en-US"/>
              </w:rPr>
              <w:t> </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44AED94" w14:textId="77777777" w:rsidR="00EE061D" w:rsidRPr="00EE061D" w:rsidRDefault="00EE061D" w:rsidP="00EE061D">
            <w:proofErr w:type="spellStart"/>
            <w:r w:rsidRPr="00EE061D">
              <w:rPr>
                <w:b/>
                <w:bCs/>
              </w:rPr>
              <w:t>Olanow</w:t>
            </w:r>
            <w:proofErr w:type="spellEnd"/>
            <w:r w:rsidRPr="00EE061D">
              <w:rPr>
                <w:b/>
                <w:bCs/>
              </w:rPr>
              <w:t xml:space="preserve"> et al (2021) (24h/day)</w:t>
            </w:r>
            <w:r w:rsidRPr="00EE061D">
              <w:rPr>
                <w:b/>
                <w:bCs/>
                <w:vertAlign w:val="superscript"/>
              </w:rPr>
              <w:t>34-37</w:t>
            </w:r>
            <w:r w:rsidRPr="00EE061D">
              <w:rPr>
                <w:lang w:val="en-US"/>
              </w:rPr>
              <w:t> </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9890B53" w14:textId="77777777" w:rsidR="00EE061D" w:rsidRPr="00EE061D" w:rsidRDefault="00EE061D" w:rsidP="00EE061D">
            <w:proofErr w:type="spellStart"/>
            <w:r w:rsidRPr="00EE061D">
              <w:rPr>
                <w:b/>
                <w:bCs/>
              </w:rPr>
              <w:t>Poewe</w:t>
            </w:r>
            <w:proofErr w:type="spellEnd"/>
            <w:r w:rsidRPr="00EE061D">
              <w:rPr>
                <w:b/>
                <w:bCs/>
              </w:rPr>
              <w:t xml:space="preserve"> et al (2021) (16h/day)</w:t>
            </w:r>
            <w:r w:rsidRPr="00EE061D">
              <w:rPr>
                <w:b/>
                <w:bCs/>
                <w:vertAlign w:val="superscript"/>
              </w:rPr>
              <w:t>33</w:t>
            </w:r>
            <w:r w:rsidRPr="00EE061D">
              <w:rPr>
                <w:lang w:val="en-US"/>
              </w:rPr>
              <w:t> </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98450B5" w14:textId="77777777" w:rsidR="00EE061D" w:rsidRPr="00EE061D" w:rsidRDefault="00EE061D" w:rsidP="00EE061D">
            <w:proofErr w:type="spellStart"/>
            <w:r w:rsidRPr="00EE061D">
              <w:rPr>
                <w:b/>
                <w:bCs/>
              </w:rPr>
              <w:t>Poewe</w:t>
            </w:r>
            <w:proofErr w:type="spellEnd"/>
            <w:r w:rsidRPr="00EE061D">
              <w:rPr>
                <w:b/>
                <w:bCs/>
              </w:rPr>
              <w:t xml:space="preserve"> et al (2021) (24h/day)</w:t>
            </w:r>
            <w:r w:rsidRPr="00EE061D">
              <w:rPr>
                <w:b/>
                <w:bCs/>
                <w:vertAlign w:val="superscript"/>
              </w:rPr>
              <w:t>33</w:t>
            </w:r>
            <w:r w:rsidRPr="00EE061D">
              <w:rPr>
                <w:lang w:val="en-US"/>
              </w:rPr>
              <w:t> </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4191C9F" w14:textId="77777777" w:rsidR="00EE061D" w:rsidRPr="00EE061D" w:rsidRDefault="00EE061D" w:rsidP="00EE061D">
            <w:proofErr w:type="spellStart"/>
            <w:r w:rsidRPr="00EE061D">
              <w:rPr>
                <w:b/>
                <w:bCs/>
              </w:rPr>
              <w:t>Soileau</w:t>
            </w:r>
            <w:proofErr w:type="spellEnd"/>
            <w:r w:rsidRPr="00EE061D">
              <w:rPr>
                <w:b/>
                <w:bCs/>
              </w:rPr>
              <w:t xml:space="preserve"> et al (2022)</w:t>
            </w:r>
            <w:r w:rsidRPr="00EE061D">
              <w:rPr>
                <w:b/>
                <w:bCs/>
                <w:vertAlign w:val="superscript"/>
              </w:rPr>
              <w:t>22-2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26BFD0C" w14:textId="77777777" w:rsidR="00EE061D" w:rsidRPr="00EE061D" w:rsidRDefault="00EE061D" w:rsidP="00EE061D">
            <w:proofErr w:type="spellStart"/>
            <w:r w:rsidRPr="00EE061D">
              <w:rPr>
                <w:b/>
                <w:bCs/>
              </w:rPr>
              <w:t>Espay</w:t>
            </w:r>
            <w:proofErr w:type="spellEnd"/>
            <w:r w:rsidRPr="00EE061D">
              <w:rPr>
                <w:b/>
                <w:bCs/>
              </w:rPr>
              <w:t xml:space="preserve"> et al (2024)</w:t>
            </w:r>
            <w:r w:rsidRPr="00EE061D">
              <w:rPr>
                <w:b/>
                <w:bCs/>
                <w:vertAlign w:val="superscript"/>
              </w:rPr>
              <w:t>45</w:t>
            </w:r>
            <w:r w:rsidRPr="00EE061D">
              <w:rPr>
                <w:lang w:val="en-US"/>
              </w:rPr>
              <w:t> </w:t>
            </w:r>
          </w:p>
        </w:tc>
      </w:tr>
      <w:tr w:rsidR="00EE061D" w:rsidRPr="00EE061D" w14:paraId="6CC6E5DE" w14:textId="77777777" w:rsidTr="00EE061D">
        <w:trPr>
          <w:trHeight w:val="700"/>
        </w:trPr>
        <w:tc>
          <w:tcPr>
            <w:tcW w:w="3700" w:type="dxa"/>
            <w:gridSpan w:val="3"/>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828BF12" w14:textId="77777777" w:rsidR="00EE061D" w:rsidRPr="00EE061D" w:rsidRDefault="00EE061D" w:rsidP="00EE061D">
            <w:r w:rsidRPr="00EE061D">
              <w:rPr>
                <w:b/>
                <w:bCs/>
              </w:rPr>
              <w:t>Threshold for reporting</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E371282" w14:textId="77777777" w:rsidR="00EE061D" w:rsidRPr="00EE061D" w:rsidRDefault="00EE061D" w:rsidP="00EE061D">
            <w:r w:rsidRPr="00EE061D">
              <w:t>Occurring in</w:t>
            </w:r>
            <w:r w:rsidRPr="00EE061D">
              <w:br/>
              <w:t xml:space="preserve">&gt;10% of </w:t>
            </w:r>
            <w:r w:rsidRPr="00EE061D">
              <w:br/>
              <w:t>patients</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1CDF565" w14:textId="77777777" w:rsidR="00EE061D" w:rsidRPr="00EE061D" w:rsidRDefault="00EE061D" w:rsidP="00EE061D">
            <w:r w:rsidRPr="00EE061D">
              <w:t>More than 2</w:t>
            </w:r>
            <w:r w:rsidRPr="00EE061D">
              <w:br/>
              <w:t xml:space="preserve">patients </w:t>
            </w:r>
            <w:r w:rsidRPr="00EE061D">
              <w:br/>
              <w:t>affected</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54BFA4F" w14:textId="77777777" w:rsidR="00EE061D" w:rsidRPr="00EE061D" w:rsidRDefault="00EE061D" w:rsidP="00EE061D">
            <w:r w:rsidRPr="00EE061D">
              <w:t>NR</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ECE81A4" w14:textId="77777777" w:rsidR="00EE061D" w:rsidRPr="00EE061D" w:rsidRDefault="00EE061D" w:rsidP="00EE061D">
            <w:r w:rsidRPr="00EE061D">
              <w:t>2 or more patients affected</w:t>
            </w:r>
            <w:r w:rsidRPr="00EE061D">
              <w:br/>
              <w:t>(both study regimes)</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3503B5C" w14:textId="77777777" w:rsidR="00EE061D" w:rsidRPr="00EE061D" w:rsidRDefault="00EE061D" w:rsidP="00EE061D">
            <w:r w:rsidRPr="00EE061D">
              <w:t>2 or more patients affected</w:t>
            </w:r>
            <w:r w:rsidRPr="00EE061D">
              <w:br/>
              <w:t>(both study regimes)</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801F689" w14:textId="77777777" w:rsidR="00EE061D" w:rsidRPr="00EE061D" w:rsidRDefault="00EE061D" w:rsidP="00EE061D">
            <w:r w:rsidRPr="00EE061D">
              <w:t>Occurring in</w:t>
            </w:r>
            <w:r w:rsidRPr="00EE061D">
              <w:br/>
              <w:t xml:space="preserve">&gt;5% of </w:t>
            </w:r>
            <w:r w:rsidRPr="00EE061D">
              <w:br/>
              <w:t xml:space="preserve">patients </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E5BD5DC" w14:textId="77777777" w:rsidR="00EE061D" w:rsidRPr="00EE061D" w:rsidRDefault="00EE061D" w:rsidP="00EE061D">
            <w:r w:rsidRPr="00EE061D">
              <w:t>Occurring in</w:t>
            </w:r>
            <w:r w:rsidRPr="00EE061D">
              <w:br/>
              <w:t xml:space="preserve">&gt;5% of </w:t>
            </w:r>
            <w:r w:rsidRPr="00EE061D">
              <w:br/>
              <w:t xml:space="preserve">patients </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4284EF0" w14:textId="77777777" w:rsidR="00EE061D" w:rsidRPr="00EE061D" w:rsidRDefault="00EE061D" w:rsidP="00EE061D">
            <w:r w:rsidRPr="00EE061D">
              <w:t>Occurring in</w:t>
            </w:r>
            <w:r w:rsidRPr="00EE061D">
              <w:br/>
              <w:t xml:space="preserve">&gt;5% of </w:t>
            </w:r>
            <w:r w:rsidRPr="00EE061D">
              <w:br/>
              <w:t xml:space="preserve">patients </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96903E3" w14:textId="77777777" w:rsidR="00EE061D" w:rsidRPr="00EE061D" w:rsidRDefault="00EE061D" w:rsidP="00EE061D">
            <w:r w:rsidRPr="00EE061D">
              <w:t>Occurring in</w:t>
            </w:r>
            <w:r w:rsidRPr="00EE061D">
              <w:br/>
              <w:t xml:space="preserve">&gt;5% of </w:t>
            </w:r>
            <w:r w:rsidRPr="00EE061D">
              <w:br/>
              <w:t xml:space="preserve">patients </w:t>
            </w:r>
          </w:p>
        </w:tc>
      </w:tr>
      <w:tr w:rsidR="00EE061D" w:rsidRPr="00EE061D" w14:paraId="003E72A0" w14:textId="77777777" w:rsidTr="00EE061D">
        <w:trPr>
          <w:trHeight w:val="275"/>
        </w:trPr>
        <w:tc>
          <w:tcPr>
            <w:tcW w:w="1700" w:type="dxa"/>
            <w:vMerge w:val="restart"/>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56D5DA7" w14:textId="77777777" w:rsidR="00EE061D" w:rsidRPr="00EE061D" w:rsidRDefault="00EE061D" w:rsidP="00EE061D">
            <w:r w:rsidRPr="00EE061D">
              <w:rPr>
                <w:b/>
                <w:bCs/>
              </w:rPr>
              <w:t xml:space="preserve">Number </w:t>
            </w:r>
            <w:r w:rsidRPr="00EE061D">
              <w:rPr>
                <w:b/>
                <w:bCs/>
              </w:rPr>
              <w:br/>
              <w:t xml:space="preserve">of TEAEs </w:t>
            </w:r>
            <w:r w:rsidRPr="00EE061D">
              <w:rPr>
                <w:b/>
                <w:bCs/>
              </w:rPr>
              <w:br/>
              <w:t xml:space="preserve">(percentage </w:t>
            </w:r>
            <w:r w:rsidRPr="00EE061D">
              <w:rPr>
                <w:b/>
                <w:bCs/>
              </w:rPr>
              <w:br/>
              <w:t>affected)</w:t>
            </w:r>
          </w:p>
        </w:tc>
        <w:tc>
          <w:tcPr>
            <w:tcW w:w="920" w:type="dxa"/>
            <w:vMerge w:val="restart"/>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AE87A3" w14:textId="77777777" w:rsidR="00EE061D" w:rsidRPr="00EE061D" w:rsidRDefault="00EE061D" w:rsidP="00EE061D">
            <w:r w:rsidRPr="00EE061D">
              <w:rPr>
                <w:b/>
                <w:bCs/>
              </w:rPr>
              <w:t xml:space="preserve">Infusion </w:t>
            </w:r>
            <w:r w:rsidRPr="00EE061D">
              <w:rPr>
                <w:b/>
                <w:bCs/>
              </w:rPr>
              <w:br/>
              <w:t xml:space="preserve">site </w:t>
            </w:r>
            <w:r w:rsidRPr="00EE061D">
              <w:rPr>
                <w:b/>
                <w:bCs/>
              </w:rPr>
              <w:br/>
              <w:t>related</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5966C5B" w14:textId="77777777" w:rsidR="00EE061D" w:rsidRPr="00EE061D" w:rsidRDefault="00EE061D" w:rsidP="00EE061D">
            <w:r w:rsidRPr="00EE061D">
              <w:rPr>
                <w:i/>
                <w:iCs/>
              </w:rPr>
              <w:t>Erythema</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6C7A784" w14:textId="77777777" w:rsidR="00EE061D" w:rsidRPr="00EE061D" w:rsidRDefault="00EE061D" w:rsidP="00EE061D">
            <w:r w:rsidRPr="00EE061D">
              <w:t>127 (52.0)</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4723F3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DF090D3" w14:textId="77777777" w:rsidR="00EE061D" w:rsidRPr="00EE061D" w:rsidRDefault="00EE061D" w:rsidP="00EE061D">
            <w:r w:rsidRPr="00EE061D">
              <w:t>12(9)</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0F0D91F"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2C67EBC" w14:textId="77777777" w:rsidR="00EE061D" w:rsidRPr="00EE061D" w:rsidRDefault="00EE061D" w:rsidP="00EE061D">
            <w:r w:rsidRPr="00EE061D">
              <w:t>5(26.3)</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3F8D187" w14:textId="77777777" w:rsidR="00EE061D" w:rsidRPr="00EE061D" w:rsidRDefault="00EE061D" w:rsidP="00EE061D">
            <w:r w:rsidRPr="00EE061D">
              <w:t>7(5.6)</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B8B2314" w14:textId="77777777" w:rsidR="00EE061D" w:rsidRPr="00EE061D" w:rsidRDefault="00EE061D" w:rsidP="00EE061D">
            <w:r w:rsidRPr="00EE061D">
              <w:t>9 (10.0)</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3CD73A3" w14:textId="77777777" w:rsidR="00EE061D" w:rsidRPr="00EE061D" w:rsidRDefault="00EE061D" w:rsidP="00EE061D">
            <w:r w:rsidRPr="00EE061D">
              <w:t>20 (27)</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BD9DEA0" w14:textId="77777777" w:rsidR="00EE061D" w:rsidRPr="00EE061D" w:rsidRDefault="00EE061D" w:rsidP="00EE061D">
            <w:r w:rsidRPr="00EE061D">
              <w:t>12 (9)</w:t>
            </w:r>
          </w:p>
        </w:tc>
      </w:tr>
      <w:tr w:rsidR="00EE061D" w:rsidRPr="00EE061D" w14:paraId="2519A87C"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C01713"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422186"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E0CF003" w14:textId="77777777" w:rsidR="00EE061D" w:rsidRPr="00EE061D" w:rsidRDefault="00EE061D" w:rsidP="00EE061D">
            <w:r w:rsidRPr="00EE061D">
              <w:rPr>
                <w:i/>
                <w:iCs/>
              </w:rPr>
              <w:t>Nodule</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60973A" w14:textId="77777777" w:rsidR="00EE061D" w:rsidRPr="00EE061D" w:rsidRDefault="00EE061D" w:rsidP="00EE061D">
            <w:r w:rsidRPr="00EE061D">
              <w:t>70 (28.7)</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1967AE5"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4F5491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026734"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43E056C" w14:textId="77777777" w:rsidR="00EE061D" w:rsidRPr="00EE061D" w:rsidRDefault="00EE061D" w:rsidP="00EE061D">
            <w:r w:rsidRPr="00EE061D">
              <w:t>11(57.9)</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62DE6B" w14:textId="77777777" w:rsidR="00EE061D" w:rsidRPr="00EE061D" w:rsidRDefault="00EE061D" w:rsidP="00EE061D">
            <w:r w:rsidRPr="00EE061D">
              <w:t>35(28.2)</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DFB9512" w14:textId="77777777" w:rsidR="00EE061D" w:rsidRPr="00EE061D" w:rsidRDefault="00EE061D" w:rsidP="00EE061D">
            <w:r w:rsidRPr="00EE061D">
              <w:t xml:space="preserve">31 (34.4) </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792CA73" w14:textId="77777777" w:rsidR="00EE061D" w:rsidRPr="00EE061D" w:rsidRDefault="00EE061D" w:rsidP="00EE061D">
            <w:r w:rsidRPr="00EE061D">
              <w:t>6 (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56D81CF" w14:textId="77777777" w:rsidR="00EE061D" w:rsidRPr="00EE061D" w:rsidRDefault="00EE061D" w:rsidP="00EE061D">
            <w:r w:rsidRPr="00EE061D">
              <w:t>33 (26)</w:t>
            </w:r>
          </w:p>
        </w:tc>
      </w:tr>
      <w:tr w:rsidR="00EE061D" w:rsidRPr="00EE061D" w14:paraId="3B732D77"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615F0F"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889D44"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205F2E0" w14:textId="77777777" w:rsidR="00EE061D" w:rsidRPr="00EE061D" w:rsidRDefault="00EE061D" w:rsidP="00EE061D">
            <w:r w:rsidRPr="00EE061D">
              <w:rPr>
                <w:i/>
                <w:iCs/>
              </w:rPr>
              <w:t>Eschar</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943458D"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4D02BAF"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1289CFB"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E1B432A"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6EC975F"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D77EDC1" w14:textId="77777777" w:rsidR="00EE061D" w:rsidRPr="00EE061D" w:rsidRDefault="00EE061D" w:rsidP="00EE061D">
            <w:r w:rsidRPr="00EE061D">
              <w:t>15(12.1)</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CE8E193" w14:textId="77777777" w:rsidR="00EE061D" w:rsidRPr="00EE061D" w:rsidRDefault="00EE061D" w:rsidP="00EE061D">
            <w:r w:rsidRPr="00EE061D">
              <w:t>2 (2.2)</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D22A3C9" w14:textId="77777777" w:rsidR="00EE061D" w:rsidRPr="00EE061D" w:rsidRDefault="00EE061D" w:rsidP="00EE061D">
            <w:r w:rsidRPr="00EE061D">
              <w:t>4 (5)</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4F238A0" w14:textId="77777777" w:rsidR="00EE061D" w:rsidRPr="00EE061D" w:rsidRDefault="00EE061D" w:rsidP="00EE061D">
            <w:r w:rsidRPr="00EE061D">
              <w:t>-</w:t>
            </w:r>
          </w:p>
        </w:tc>
      </w:tr>
      <w:tr w:rsidR="00EE061D" w:rsidRPr="00EE061D" w14:paraId="4D8F47A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A3F1D1"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80B29F"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C51537C" w14:textId="77777777" w:rsidR="00EE061D" w:rsidRPr="00EE061D" w:rsidRDefault="00EE061D" w:rsidP="00EE061D">
            <w:r w:rsidRPr="00EE061D">
              <w:rPr>
                <w:i/>
                <w:iCs/>
              </w:rPr>
              <w:t>Infect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6FC67BB" w14:textId="77777777" w:rsidR="00EE061D" w:rsidRPr="00EE061D" w:rsidRDefault="00EE061D" w:rsidP="00EE061D">
            <w:r w:rsidRPr="00EE061D">
              <w:t>56 (23.0)</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C2446CD" w14:textId="77777777" w:rsidR="00EE061D" w:rsidRPr="00EE061D" w:rsidRDefault="00EE061D" w:rsidP="00EE061D">
            <w:r w:rsidRPr="00EE061D">
              <w:t>13(10)</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6BD0674"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CAD8422"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7B2C6B9"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07E6DCA" w14:textId="77777777" w:rsidR="00EE061D" w:rsidRPr="00EE061D" w:rsidRDefault="00EE061D" w:rsidP="00EE061D">
            <w:r w:rsidRPr="00EE061D">
              <w:t>11(8.9)</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D46BC44" w14:textId="77777777" w:rsidR="00EE061D" w:rsidRPr="00EE061D" w:rsidRDefault="00EE061D" w:rsidP="00EE061D">
            <w:r w:rsidRPr="00EE061D">
              <w:t>15 (16.7)</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DB16D66" w14:textId="77777777" w:rsidR="00EE061D" w:rsidRPr="00EE061D" w:rsidRDefault="00EE061D" w:rsidP="00EE061D">
            <w:r w:rsidRPr="00EE061D">
              <w:t>14 (19)</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ABE9CBA" w14:textId="77777777" w:rsidR="00EE061D" w:rsidRPr="00EE061D" w:rsidRDefault="00EE061D" w:rsidP="00EE061D">
            <w:r w:rsidRPr="00EE061D">
              <w:t>13 (10)</w:t>
            </w:r>
          </w:p>
        </w:tc>
      </w:tr>
      <w:tr w:rsidR="00EE061D" w:rsidRPr="00EE061D" w14:paraId="7BEDA431"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BD122A"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6E7AB9"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566DE27" w14:textId="77777777" w:rsidR="00EE061D" w:rsidRPr="00EE061D" w:rsidRDefault="00EE061D" w:rsidP="00EE061D">
            <w:r w:rsidRPr="00EE061D">
              <w:rPr>
                <w:i/>
                <w:iCs/>
              </w:rPr>
              <w:t>Oedema</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6655AEF" w14:textId="77777777" w:rsidR="00EE061D" w:rsidRPr="00EE061D" w:rsidRDefault="00EE061D" w:rsidP="00EE061D">
            <w:r w:rsidRPr="00EE061D">
              <w:t>47 (19.3)</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95E315B"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D98422E"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52FBB8D" w14:textId="77777777" w:rsidR="00EE061D" w:rsidRPr="00EE061D" w:rsidRDefault="00EE061D" w:rsidP="00EE061D">
            <w:r w:rsidRPr="00EE061D">
              <w:t>1(5.3)</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33AC5B8" w14:textId="77777777" w:rsidR="00EE061D" w:rsidRPr="00EE061D" w:rsidRDefault="00EE061D" w:rsidP="00EE061D">
            <w:r w:rsidRPr="00EE061D">
              <w:t>1(5.3)</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0C01835" w14:textId="77777777" w:rsidR="00EE061D" w:rsidRPr="00EE061D" w:rsidRDefault="00EE061D" w:rsidP="00EE061D">
            <w:r w:rsidRPr="00EE061D">
              <w:t>5(4)</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46D8677" w14:textId="77777777" w:rsidR="00EE061D" w:rsidRPr="00EE061D" w:rsidRDefault="00EE061D" w:rsidP="00EE061D">
            <w:r w:rsidRPr="00EE061D">
              <w:t>5 (5.6)</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8CC5B92" w14:textId="77777777" w:rsidR="00EE061D" w:rsidRPr="00EE061D" w:rsidRDefault="00EE061D" w:rsidP="00EE061D">
            <w:r w:rsidRPr="00EE061D">
              <w:t>9 (12)</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2E1CFCD" w14:textId="77777777" w:rsidR="00EE061D" w:rsidRPr="00EE061D" w:rsidRDefault="00EE061D" w:rsidP="00EE061D">
            <w:r w:rsidRPr="00EE061D">
              <w:t>-</w:t>
            </w:r>
          </w:p>
        </w:tc>
      </w:tr>
      <w:tr w:rsidR="00EE061D" w:rsidRPr="00EE061D" w14:paraId="39E4B7B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C0D8E5"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4DB504"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3261C8A" w14:textId="77777777" w:rsidR="00EE061D" w:rsidRPr="00EE061D" w:rsidRDefault="00EE061D" w:rsidP="00EE061D">
            <w:r w:rsidRPr="00EE061D">
              <w:rPr>
                <w:i/>
                <w:iCs/>
              </w:rPr>
              <w:t>Pai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821BBEA" w14:textId="77777777" w:rsidR="00EE061D" w:rsidRPr="00EE061D" w:rsidRDefault="00EE061D" w:rsidP="00EE061D">
            <w:r w:rsidRPr="00EE061D">
              <w:t>38 (15.6)</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132DB6C"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71888CA" w14:textId="77777777" w:rsidR="00EE061D" w:rsidRPr="00EE061D" w:rsidRDefault="00EE061D" w:rsidP="00EE061D">
            <w:r w:rsidRPr="00EE061D">
              <w:t>11 (9)</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3447CF5"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57A9919" w14:textId="77777777" w:rsidR="00EE061D" w:rsidRPr="00EE061D" w:rsidRDefault="00EE061D" w:rsidP="00EE061D">
            <w:r w:rsidRPr="00EE061D">
              <w:t>1(5.3)</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B50229C" w14:textId="77777777" w:rsidR="00EE061D" w:rsidRPr="00EE061D" w:rsidRDefault="00EE061D" w:rsidP="00EE061D">
            <w:r w:rsidRPr="00EE061D">
              <w:t>15(12.1)</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C4C7BF0" w14:textId="77777777" w:rsidR="00EE061D" w:rsidRPr="00EE061D" w:rsidRDefault="00EE061D" w:rsidP="00EE061D">
            <w:r w:rsidRPr="00EE061D">
              <w:t>13 (14.4)</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D3B61AE" w14:textId="77777777" w:rsidR="00EE061D" w:rsidRPr="00EE061D" w:rsidRDefault="00EE061D" w:rsidP="00EE061D">
            <w:r w:rsidRPr="00EE061D">
              <w:t>19 (26)</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A1F3298" w14:textId="77777777" w:rsidR="00EE061D" w:rsidRPr="00EE061D" w:rsidRDefault="00EE061D" w:rsidP="00EE061D">
            <w:r w:rsidRPr="00EE061D">
              <w:t>11 (9)</w:t>
            </w:r>
          </w:p>
        </w:tc>
      </w:tr>
      <w:tr w:rsidR="00EE061D" w:rsidRPr="00EE061D" w14:paraId="09CC12E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69317D"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9C56DC"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4BD1694" w14:textId="77777777" w:rsidR="00EE061D" w:rsidRPr="00EE061D" w:rsidRDefault="00EE061D" w:rsidP="00EE061D">
            <w:r w:rsidRPr="00EE061D">
              <w:rPr>
                <w:i/>
                <w:iCs/>
              </w:rPr>
              <w:t>React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51811BF" w14:textId="77777777" w:rsidR="00EE061D" w:rsidRPr="00EE061D" w:rsidRDefault="00EE061D" w:rsidP="00EE061D">
            <w:r w:rsidRPr="00EE061D">
              <w:t>30 (12.3)</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6D881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00B44B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B589A5D"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26D939"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A6827DE"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8CE200D"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6B07999"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B35CB7B" w14:textId="77777777" w:rsidR="00EE061D" w:rsidRPr="00EE061D" w:rsidRDefault="00EE061D" w:rsidP="00EE061D">
            <w:r w:rsidRPr="00EE061D">
              <w:t>-</w:t>
            </w:r>
          </w:p>
        </w:tc>
      </w:tr>
      <w:tr w:rsidR="00EE061D" w:rsidRPr="00EE061D" w14:paraId="65261DFC"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FE5DC4"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602256"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C121A14" w14:textId="77777777" w:rsidR="00EE061D" w:rsidRPr="00EE061D" w:rsidRDefault="00EE061D" w:rsidP="00EE061D">
            <w:r w:rsidRPr="00EE061D">
              <w:rPr>
                <w:i/>
                <w:iCs/>
              </w:rPr>
              <w:t>Abscess</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D7F4D20" w14:textId="77777777" w:rsidR="00EE061D" w:rsidRPr="00EE061D" w:rsidRDefault="00EE061D" w:rsidP="00EE061D">
            <w:r w:rsidRPr="00EE061D">
              <w:t>27 (11.1)</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7BEB8FD"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ACB9F31"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0A72078"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6959D98"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4CBAFC1"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522494B"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F629558"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408154E" w14:textId="77777777" w:rsidR="00EE061D" w:rsidRPr="00EE061D" w:rsidRDefault="00EE061D" w:rsidP="00EE061D">
            <w:r w:rsidRPr="00EE061D">
              <w:t>-</w:t>
            </w:r>
          </w:p>
        </w:tc>
      </w:tr>
      <w:tr w:rsidR="00EE061D" w:rsidRPr="00EE061D" w14:paraId="46C2036E"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5945C9"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D6DF73"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F4717CC" w14:textId="77777777" w:rsidR="00EE061D" w:rsidRPr="00EE061D" w:rsidRDefault="00EE061D" w:rsidP="00EE061D">
            <w:proofErr w:type="spellStart"/>
            <w:r w:rsidRPr="00EE061D">
              <w:rPr>
                <w:i/>
                <w:iCs/>
              </w:rPr>
              <w:t>Pruritis</w:t>
            </w:r>
            <w:proofErr w:type="spellEnd"/>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568AF7F"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C21726F"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A2FB0E3"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2A1E6E2"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8232DA9" w14:textId="77777777" w:rsidR="00EE061D" w:rsidRPr="00EE061D" w:rsidRDefault="00EE061D" w:rsidP="00EE061D">
            <w:r w:rsidRPr="00EE061D">
              <w:t>2 (10.5)</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89BAA20"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6DA5F85"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28F5F9D" w14:textId="77777777" w:rsidR="00EE061D" w:rsidRPr="00EE061D" w:rsidRDefault="00EE061D" w:rsidP="00EE061D">
            <w:r w:rsidRPr="00EE061D">
              <w:t>4 (5)</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53CBE6" w14:textId="77777777" w:rsidR="00EE061D" w:rsidRPr="00EE061D" w:rsidRDefault="00EE061D" w:rsidP="00EE061D">
            <w:r w:rsidRPr="00EE061D">
              <w:t>-</w:t>
            </w:r>
          </w:p>
        </w:tc>
      </w:tr>
      <w:tr w:rsidR="00EE061D" w:rsidRPr="00EE061D" w14:paraId="1D3C4B5F"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0A7ABD"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136E17"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973427E" w14:textId="77777777" w:rsidR="00EE061D" w:rsidRPr="00EE061D" w:rsidRDefault="00EE061D" w:rsidP="00EE061D">
            <w:r w:rsidRPr="00EE061D">
              <w:rPr>
                <w:i/>
                <w:iCs/>
              </w:rPr>
              <w:t>Bruising</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5CAC952"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F9A17B2"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58BD764"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0D2D4FF"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34200EC" w14:textId="77777777" w:rsidR="00EE061D" w:rsidRPr="00EE061D" w:rsidRDefault="00EE061D" w:rsidP="00EE061D">
            <w:r w:rsidRPr="00EE061D">
              <w:t>4(21.1)</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62A1FBF"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910BD34"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2372D0F" w14:textId="77777777" w:rsidR="00EE061D" w:rsidRPr="00EE061D" w:rsidRDefault="00EE061D" w:rsidP="00EE061D">
            <w:r w:rsidRPr="00EE061D">
              <w:t>6 (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9C888FD" w14:textId="77777777" w:rsidR="00EE061D" w:rsidRPr="00EE061D" w:rsidRDefault="00EE061D" w:rsidP="00EE061D">
            <w:r w:rsidRPr="00EE061D">
              <w:t>-</w:t>
            </w:r>
          </w:p>
        </w:tc>
      </w:tr>
      <w:tr w:rsidR="00EE061D" w:rsidRPr="00EE061D" w14:paraId="1CCDC34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243FEC"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B5145A"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DAB5CF" w14:textId="77777777" w:rsidR="00EE061D" w:rsidRPr="00EE061D" w:rsidRDefault="00EE061D" w:rsidP="00EE061D">
            <w:r w:rsidRPr="00EE061D">
              <w:rPr>
                <w:i/>
                <w:iCs/>
              </w:rPr>
              <w:t>Haemorrhage</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C7D9C5D"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9E497A3"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9A5228"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84EB1CF" w14:textId="77777777" w:rsidR="00EE061D" w:rsidRPr="00EE061D" w:rsidRDefault="00EE061D" w:rsidP="00EE061D">
            <w:r w:rsidRPr="00EE061D">
              <w:t>1(5.3)</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E080D8A" w14:textId="77777777" w:rsidR="00EE061D" w:rsidRPr="00EE061D" w:rsidRDefault="00EE061D" w:rsidP="00EE061D">
            <w:r w:rsidRPr="00EE061D">
              <w:t>2(10.5)</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5FC61F1"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E46294C"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4AB4523" w14:textId="77777777" w:rsidR="00EE061D" w:rsidRPr="00EE061D" w:rsidRDefault="00EE061D" w:rsidP="00EE061D">
            <w:r w:rsidRPr="00EE061D">
              <w:t>6 (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9884BB9" w14:textId="77777777" w:rsidR="00EE061D" w:rsidRPr="00EE061D" w:rsidRDefault="00EE061D" w:rsidP="00EE061D">
            <w:r w:rsidRPr="00EE061D">
              <w:t>1 (1)</w:t>
            </w:r>
          </w:p>
        </w:tc>
      </w:tr>
      <w:tr w:rsidR="00EE061D" w:rsidRPr="00EE061D" w14:paraId="03480C4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C9A183" w14:textId="77777777" w:rsidR="00EE061D" w:rsidRPr="00EE061D" w:rsidRDefault="00EE061D" w:rsidP="00EE061D"/>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45D7D5" w14:textId="77777777" w:rsidR="00EE061D" w:rsidRPr="00EE061D" w:rsidRDefault="00EE061D" w:rsidP="00EE061D"/>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875FDE3" w14:textId="77777777" w:rsidR="00EE061D" w:rsidRPr="00EE061D" w:rsidRDefault="00EE061D" w:rsidP="00EE061D">
            <w:r w:rsidRPr="00EE061D">
              <w:rPr>
                <w:i/>
                <w:iCs/>
              </w:rPr>
              <w:t>Haematoma</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99E2E1"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7A19D6A" w14:textId="77777777" w:rsidR="00EE061D" w:rsidRPr="00EE061D" w:rsidRDefault="00EE061D" w:rsidP="00EE061D">
            <w:r w:rsidRPr="00EE061D">
              <w:t>39(30)</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E20D6E2"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CE05ABD"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605FF2A" w14:textId="77777777" w:rsidR="00EE061D" w:rsidRPr="00EE061D" w:rsidRDefault="00EE061D" w:rsidP="00EE061D">
            <w:r w:rsidRPr="00EE061D">
              <w:t>3(15.8)</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F1AEDDC" w14:textId="77777777" w:rsidR="00EE061D" w:rsidRPr="00EE061D" w:rsidRDefault="00EE061D" w:rsidP="00EE061D">
            <w:r w:rsidRPr="00EE061D">
              <w:t>30(24.2)</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723F7A7" w14:textId="77777777" w:rsidR="00EE061D" w:rsidRPr="00EE061D" w:rsidRDefault="00EE061D" w:rsidP="00EE061D">
            <w:r w:rsidRPr="00EE061D">
              <w:t>24 (26.7)</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9E07645"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325FC2D" w14:textId="77777777" w:rsidR="00EE061D" w:rsidRPr="00EE061D" w:rsidRDefault="00EE061D" w:rsidP="00EE061D">
            <w:r w:rsidRPr="00EE061D">
              <w:t>39 (30)</w:t>
            </w:r>
          </w:p>
        </w:tc>
      </w:tr>
      <w:tr w:rsidR="00EE061D" w:rsidRPr="00EE061D" w14:paraId="5093D80E"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0C205C"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2427371" w14:textId="77777777" w:rsidR="00EE061D" w:rsidRPr="00EE061D" w:rsidRDefault="00EE061D" w:rsidP="00EE061D">
            <w:r w:rsidRPr="00EE061D">
              <w:rPr>
                <w:b/>
                <w:bCs/>
              </w:rPr>
              <w:t>Hallucinat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5396EF" w14:textId="77777777" w:rsidR="00EE061D" w:rsidRPr="00EE061D" w:rsidRDefault="00EE061D" w:rsidP="00EE061D">
            <w:r w:rsidRPr="00EE061D">
              <w:t>42 (17.2)</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3D22358"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FA2BC9D"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2A9E1D"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B009887"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0E82C4B"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5F7E407"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1F3D5E1" w14:textId="77777777" w:rsidR="00EE061D" w:rsidRPr="00EE061D" w:rsidRDefault="00EE061D" w:rsidP="00EE061D">
            <w:r w:rsidRPr="00EE061D">
              <w:t>5 (7)</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2610F47" w14:textId="77777777" w:rsidR="00EE061D" w:rsidRPr="00EE061D" w:rsidRDefault="00EE061D" w:rsidP="00EE061D">
            <w:r w:rsidRPr="00EE061D">
              <w:t>-</w:t>
            </w:r>
          </w:p>
        </w:tc>
      </w:tr>
      <w:tr w:rsidR="00EE061D" w:rsidRPr="00EE061D" w14:paraId="69619F55"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D472F1"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B4A69EF" w14:textId="77777777" w:rsidR="00EE061D" w:rsidRPr="00EE061D" w:rsidRDefault="00EE061D" w:rsidP="00EE061D">
            <w:r w:rsidRPr="00EE061D">
              <w:rPr>
                <w:b/>
                <w:bCs/>
              </w:rPr>
              <w:t>Fall</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0CEBC42" w14:textId="77777777" w:rsidR="00EE061D" w:rsidRPr="00EE061D" w:rsidRDefault="00EE061D" w:rsidP="00EE061D">
            <w:r w:rsidRPr="00EE061D">
              <w:t>41 (16.8)</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618FFEE"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81EF9A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75CF568" w14:textId="77777777" w:rsidR="00EE061D" w:rsidRPr="00EE061D" w:rsidRDefault="00EE061D" w:rsidP="00EE061D">
            <w:r w:rsidRPr="00EE061D">
              <w:t>9(7)</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43F59EB"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D695C9E" w14:textId="77777777" w:rsidR="00EE061D" w:rsidRPr="00EE061D" w:rsidRDefault="00EE061D" w:rsidP="00EE061D">
            <w:r w:rsidRPr="00EE061D">
              <w:t>8(6.5)</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E1307D8" w14:textId="77777777" w:rsidR="00EE061D" w:rsidRPr="00EE061D" w:rsidRDefault="00EE061D" w:rsidP="00EE061D">
            <w:r w:rsidRPr="00EE061D">
              <w:t>12 (13.3)</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B20B96B" w14:textId="77777777" w:rsidR="00EE061D" w:rsidRPr="00EE061D" w:rsidRDefault="00EE061D" w:rsidP="00EE061D">
            <w:r w:rsidRPr="00EE061D">
              <w:t>6 (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761071" w14:textId="77777777" w:rsidR="00EE061D" w:rsidRPr="00EE061D" w:rsidRDefault="00EE061D" w:rsidP="00EE061D">
            <w:r w:rsidRPr="00EE061D">
              <w:t>9 (7)</w:t>
            </w:r>
          </w:p>
        </w:tc>
      </w:tr>
      <w:tr w:rsidR="00EE061D" w:rsidRPr="00EE061D" w14:paraId="5AFCBB9F"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2A6960"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3197E7D" w14:textId="77777777" w:rsidR="00EE061D" w:rsidRPr="00EE061D" w:rsidRDefault="00EE061D" w:rsidP="00EE061D">
            <w:r w:rsidRPr="00EE061D">
              <w:rPr>
                <w:b/>
                <w:bCs/>
              </w:rPr>
              <w:t>Anxiety</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416497D" w14:textId="77777777" w:rsidR="00EE061D" w:rsidRPr="00EE061D" w:rsidRDefault="00EE061D" w:rsidP="00EE061D">
            <w:r w:rsidRPr="00EE061D">
              <w:t>29 (11.9)</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60E3693"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506A1D"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03A3AA"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8AA9563"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331CEA3" w14:textId="77777777" w:rsidR="00EE061D" w:rsidRPr="00EE061D" w:rsidRDefault="00EE061D" w:rsidP="00EE061D">
            <w:r w:rsidRPr="00EE061D">
              <w:t>8(6.5)</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8D0E443" w14:textId="77777777" w:rsidR="00EE061D" w:rsidRPr="00EE061D" w:rsidRDefault="00EE061D" w:rsidP="00EE061D">
            <w:r w:rsidRPr="00EE061D">
              <w:t>2 (2.2)</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0D195C9"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36C40BF" w14:textId="77777777" w:rsidR="00EE061D" w:rsidRPr="00EE061D" w:rsidRDefault="00EE061D" w:rsidP="00EE061D">
            <w:r w:rsidRPr="00EE061D">
              <w:t>6 (5)</w:t>
            </w:r>
          </w:p>
        </w:tc>
      </w:tr>
      <w:tr w:rsidR="00EE061D" w:rsidRPr="00EE061D" w14:paraId="368167E2"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B6B39B"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81509E9" w14:textId="77777777" w:rsidR="00EE061D" w:rsidRPr="00EE061D" w:rsidRDefault="00EE061D" w:rsidP="00EE061D">
            <w:r w:rsidRPr="00EE061D">
              <w:rPr>
                <w:b/>
                <w:bCs/>
              </w:rPr>
              <w:t>Depress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A2A3038"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F88C8DC"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D8E64B4"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BA43DA" w14:textId="77777777" w:rsidR="00EE061D" w:rsidRPr="00EE061D" w:rsidRDefault="00EE061D" w:rsidP="00EE061D">
            <w:r w:rsidRPr="00EE061D">
              <w:t>2(10.5)</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6C9E2B5"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A0AEB6E" w14:textId="77777777" w:rsidR="00EE061D" w:rsidRPr="00EE061D" w:rsidRDefault="00EE061D" w:rsidP="00EE061D">
            <w:r w:rsidRPr="00EE061D">
              <w:t>8(6.5)</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F6C535" w14:textId="77777777" w:rsidR="00EE061D" w:rsidRPr="00EE061D" w:rsidRDefault="00EE061D" w:rsidP="00EE061D">
            <w:r w:rsidRPr="00EE061D">
              <w:t>1 (1.1)</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8F871D2"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E3370F7" w14:textId="77777777" w:rsidR="00EE061D" w:rsidRPr="00EE061D" w:rsidRDefault="00EE061D" w:rsidP="00EE061D">
            <w:r w:rsidRPr="00EE061D">
              <w:t>-</w:t>
            </w:r>
          </w:p>
        </w:tc>
      </w:tr>
      <w:tr w:rsidR="00EE061D" w:rsidRPr="00EE061D" w14:paraId="1E7EB4EF"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7B0CC4"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4A56F82" w14:textId="77777777" w:rsidR="00EE061D" w:rsidRPr="00EE061D" w:rsidRDefault="00EE061D" w:rsidP="00EE061D">
            <w:r w:rsidRPr="00EE061D">
              <w:rPr>
                <w:b/>
                <w:bCs/>
              </w:rPr>
              <w:t>Dizziness</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9B37976" w14:textId="77777777" w:rsidR="00EE061D" w:rsidRPr="00EE061D" w:rsidRDefault="00EE061D" w:rsidP="00EE061D">
            <w:r w:rsidRPr="00EE061D">
              <w:t>25 (10.2)</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5477649"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191C73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094EDD0"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C74140F"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C328468"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90E2E20"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00C38C7"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EAD1C7" w14:textId="77777777" w:rsidR="00EE061D" w:rsidRPr="00EE061D" w:rsidRDefault="00EE061D" w:rsidP="00EE061D">
            <w:r w:rsidRPr="00EE061D">
              <w:t>-</w:t>
            </w:r>
          </w:p>
        </w:tc>
      </w:tr>
      <w:tr w:rsidR="00EE061D" w:rsidRPr="00EE061D" w14:paraId="7594E5C9"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EFFCD4"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AC34035" w14:textId="77777777" w:rsidR="00EE061D" w:rsidRPr="00EE061D" w:rsidRDefault="00EE061D" w:rsidP="00EE061D">
            <w:r w:rsidRPr="00EE061D">
              <w:rPr>
                <w:b/>
                <w:bCs/>
              </w:rPr>
              <w:t xml:space="preserve">On/off </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F832060"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47DC4BC"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7F15389"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01E968D" w14:textId="77777777" w:rsidR="00EE061D" w:rsidRPr="00EE061D" w:rsidRDefault="00EE061D" w:rsidP="00EE061D">
            <w:r w:rsidRPr="00EE061D">
              <w:t>5(26.4)</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082425E"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038CAE6"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DCC84A3"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A094C10" w14:textId="77777777" w:rsidR="00EE061D" w:rsidRPr="00EE061D" w:rsidRDefault="00EE061D" w:rsidP="00EE061D">
            <w:r w:rsidRPr="00EE061D">
              <w:t>6 (8)</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1B7DC8D" w14:textId="77777777" w:rsidR="00EE061D" w:rsidRPr="00EE061D" w:rsidRDefault="00EE061D" w:rsidP="00EE061D">
            <w:r w:rsidRPr="00EE061D">
              <w:t>5 (4)</w:t>
            </w:r>
          </w:p>
        </w:tc>
      </w:tr>
      <w:tr w:rsidR="00EE061D" w:rsidRPr="00EE061D" w14:paraId="2FA02F97"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4044AE"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897C05E" w14:textId="77777777" w:rsidR="00EE061D" w:rsidRPr="00EE061D" w:rsidRDefault="00EE061D" w:rsidP="00EE061D">
            <w:r w:rsidRPr="00EE061D">
              <w:rPr>
                <w:b/>
                <w:bCs/>
              </w:rPr>
              <w:t>Dyskinesia</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0BBCB69"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775F52"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90C772"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A404797" w14:textId="77777777" w:rsidR="00EE061D" w:rsidRPr="00EE061D" w:rsidRDefault="00EE061D" w:rsidP="00EE061D">
            <w:r w:rsidRPr="00EE061D">
              <w:t>3(15.8)</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F074A44"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5B8E772" w14:textId="77777777" w:rsidR="00EE061D" w:rsidRPr="00EE061D" w:rsidRDefault="00EE061D" w:rsidP="00EE061D">
            <w:r w:rsidRPr="00EE061D">
              <w:t>8(6.5)</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193EAF7" w14:textId="77777777" w:rsidR="00EE061D" w:rsidRPr="00EE061D" w:rsidRDefault="00EE061D" w:rsidP="00EE061D">
            <w:r w:rsidRPr="00EE061D">
              <w:t>8 (8.9)</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2A9C473" w14:textId="77777777" w:rsidR="00EE061D" w:rsidRPr="00EE061D" w:rsidRDefault="00EE061D" w:rsidP="00EE061D">
            <w:r w:rsidRPr="00EE061D">
              <w:t>8 (11)</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5E22487" w14:textId="77777777" w:rsidR="00EE061D" w:rsidRPr="00EE061D" w:rsidRDefault="00EE061D" w:rsidP="00EE061D">
            <w:r w:rsidRPr="00EE061D">
              <w:t>3 (2)</w:t>
            </w:r>
          </w:p>
        </w:tc>
      </w:tr>
      <w:tr w:rsidR="00EE061D" w:rsidRPr="00EE061D" w14:paraId="310B9974"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4E7C3D"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100F577" w14:textId="77777777" w:rsidR="00EE061D" w:rsidRPr="00EE061D" w:rsidRDefault="00EE061D" w:rsidP="00EE061D">
            <w:r w:rsidRPr="00EE061D">
              <w:rPr>
                <w:b/>
                <w:bCs/>
              </w:rPr>
              <w:t>Headache</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CD5D71B"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2AA10D5"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154960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50CF597" w14:textId="77777777" w:rsidR="00EE061D" w:rsidRPr="00EE061D" w:rsidRDefault="00EE061D" w:rsidP="00EE061D">
            <w:r w:rsidRPr="00EE061D">
              <w:t>2(10.5)</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D369AA5" w14:textId="77777777" w:rsidR="00EE061D" w:rsidRPr="00EE061D" w:rsidRDefault="00EE061D" w:rsidP="00EE061D">
            <w:r w:rsidRPr="00EE061D">
              <w:t>2(10.5)</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2D757EE"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A54EA7A"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6B419D2"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64F736C" w14:textId="77777777" w:rsidR="00EE061D" w:rsidRPr="00EE061D" w:rsidRDefault="00EE061D" w:rsidP="00EE061D">
            <w:r w:rsidRPr="00EE061D">
              <w:t>2 (2)</w:t>
            </w:r>
          </w:p>
        </w:tc>
      </w:tr>
      <w:tr w:rsidR="00EE061D" w:rsidRPr="00EE061D" w14:paraId="7E0AFCAD"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0AB8DB"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7626880" w14:textId="77777777" w:rsidR="00EE061D" w:rsidRPr="00EE061D" w:rsidRDefault="00EE061D" w:rsidP="00EE061D">
            <w:r w:rsidRPr="00EE061D">
              <w:rPr>
                <w:b/>
                <w:bCs/>
              </w:rPr>
              <w:t>Worsening PD</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54FC029"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F8B8736"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6CF03CE"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ED19980" w14:textId="77777777" w:rsidR="00EE061D" w:rsidRPr="00EE061D" w:rsidRDefault="00EE061D" w:rsidP="00EE061D">
            <w:r w:rsidRPr="00EE061D">
              <w:t>2(10.5)</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9FAAF05" w14:textId="77777777" w:rsidR="00EE061D" w:rsidRPr="00EE061D" w:rsidRDefault="00EE061D" w:rsidP="00EE061D">
            <w:r w:rsidRPr="00EE061D">
              <w:t>1(5.3)</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11945C3"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95EF61"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00D3628"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5E35A47" w14:textId="77777777" w:rsidR="00EE061D" w:rsidRPr="00EE061D" w:rsidRDefault="00EE061D" w:rsidP="00EE061D">
            <w:r w:rsidRPr="00EE061D">
              <w:t>-</w:t>
            </w:r>
          </w:p>
        </w:tc>
      </w:tr>
      <w:tr w:rsidR="00EE061D" w:rsidRPr="00EE061D" w14:paraId="7358553F"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8C8378"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9C4791" w14:textId="77777777" w:rsidR="00EE061D" w:rsidRPr="00EE061D" w:rsidRDefault="00EE061D" w:rsidP="00EE061D">
            <w:r w:rsidRPr="00EE061D">
              <w:rPr>
                <w:b/>
                <w:bCs/>
              </w:rPr>
              <w:t>Orthostatic hypotens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1726FA0"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E3120D2"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DC4EE01"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6EB94C7"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6B745E0" w14:textId="77777777" w:rsidR="00EE061D" w:rsidRPr="00EE061D" w:rsidRDefault="00EE061D" w:rsidP="00EE061D">
            <w:r w:rsidRPr="00EE061D">
              <w:t>2(10.5)</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00062F7"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9E1673B"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4249E7"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51A0C58" w14:textId="77777777" w:rsidR="00EE061D" w:rsidRPr="00EE061D" w:rsidRDefault="00EE061D" w:rsidP="00EE061D">
            <w:r w:rsidRPr="00EE061D">
              <w:t>-</w:t>
            </w:r>
          </w:p>
        </w:tc>
      </w:tr>
      <w:tr w:rsidR="00EE061D" w:rsidRPr="00EE061D" w14:paraId="6DD615C0"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CB4474"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70DE5A3" w14:textId="77777777" w:rsidR="00EE061D" w:rsidRPr="00EE061D" w:rsidRDefault="00EE061D" w:rsidP="00EE061D">
            <w:r w:rsidRPr="00EE061D">
              <w:rPr>
                <w:b/>
                <w:bCs/>
              </w:rPr>
              <w:t>Urinary tract infect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B2F93B3"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B42330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5ACC798"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071FE90"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03FCD2E"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AAF22A4" w14:textId="77777777" w:rsidR="00EE061D" w:rsidRPr="00EE061D" w:rsidRDefault="00EE061D" w:rsidP="00EE061D">
            <w:r w:rsidRPr="00EE061D">
              <w:t>13(10.5)</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BD0F1FA" w14:textId="77777777" w:rsidR="00EE061D" w:rsidRPr="00EE061D" w:rsidRDefault="00EE061D" w:rsidP="00EE061D">
            <w:r w:rsidRPr="00EE061D">
              <w:t>7 (7.8)</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9DFDC2A"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C0DF0A7" w14:textId="77777777" w:rsidR="00EE061D" w:rsidRPr="00EE061D" w:rsidRDefault="00EE061D" w:rsidP="00EE061D">
            <w:r w:rsidRPr="00EE061D">
              <w:t>-</w:t>
            </w:r>
          </w:p>
        </w:tc>
      </w:tr>
      <w:tr w:rsidR="00EE061D" w:rsidRPr="00EE061D" w14:paraId="07A4BB0A"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0D53EC"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F59513D" w14:textId="77777777" w:rsidR="00EE061D" w:rsidRPr="00EE061D" w:rsidRDefault="00EE061D" w:rsidP="00EE061D">
            <w:r w:rsidRPr="00EE061D">
              <w:rPr>
                <w:b/>
                <w:bCs/>
              </w:rPr>
              <w:t>Nausea</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08E5618"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F89B4C1"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0E82861"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561EA06"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85BF1BF"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A56191C" w14:textId="77777777" w:rsidR="00EE061D" w:rsidRPr="00EE061D" w:rsidRDefault="00EE061D" w:rsidP="00EE061D">
            <w:r w:rsidRPr="00EE061D">
              <w:t>15(12.1)</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40E1027" w14:textId="77777777" w:rsidR="00EE061D" w:rsidRPr="00EE061D" w:rsidRDefault="00EE061D" w:rsidP="00EE061D">
            <w:r w:rsidRPr="00EE061D">
              <w:t>3 (3.3)</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A8E7EDC"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A59DD4" w14:textId="77777777" w:rsidR="00EE061D" w:rsidRPr="00EE061D" w:rsidRDefault="00EE061D" w:rsidP="00EE061D">
            <w:r w:rsidRPr="00EE061D">
              <w:t>-</w:t>
            </w:r>
          </w:p>
        </w:tc>
      </w:tr>
      <w:tr w:rsidR="00EE061D" w:rsidRPr="00EE061D" w14:paraId="4CE2B8F7"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A82D1F"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FD7EAD6" w14:textId="77777777" w:rsidR="00EE061D" w:rsidRPr="00EE061D" w:rsidRDefault="00EE061D" w:rsidP="00EE061D">
            <w:r w:rsidRPr="00EE061D">
              <w:rPr>
                <w:b/>
                <w:bCs/>
              </w:rPr>
              <w:t>Fatigue</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958CEC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F01D3F4"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42D16CC"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0D0842D"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A6B73C2"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744C945" w14:textId="77777777" w:rsidR="00EE061D" w:rsidRPr="00EE061D" w:rsidRDefault="00EE061D" w:rsidP="00EE061D">
            <w:r w:rsidRPr="00EE061D">
              <w:t>7(5.6)</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4EA41AB"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9E622A6"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CCC18DD" w14:textId="77777777" w:rsidR="00EE061D" w:rsidRPr="00EE061D" w:rsidRDefault="00EE061D" w:rsidP="00EE061D">
            <w:r w:rsidRPr="00EE061D">
              <w:t>-</w:t>
            </w:r>
          </w:p>
        </w:tc>
      </w:tr>
      <w:tr w:rsidR="00EE061D" w:rsidRPr="00EE061D" w14:paraId="376971FE"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DEBE0A"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C2D4518" w14:textId="77777777" w:rsidR="00EE061D" w:rsidRPr="00EE061D" w:rsidRDefault="00EE061D" w:rsidP="00EE061D">
            <w:r w:rsidRPr="00EE061D">
              <w:rPr>
                <w:b/>
                <w:bCs/>
              </w:rPr>
              <w:t>Contus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FC0A427"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C663E84"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9791955"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5CDA160"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CB4D55C"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06A236E" w14:textId="77777777" w:rsidR="00EE061D" w:rsidRPr="00EE061D" w:rsidRDefault="00EE061D" w:rsidP="00EE061D">
            <w:r w:rsidRPr="00EE061D">
              <w:t>3(2.4)</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2DE1A4A" w14:textId="77777777" w:rsidR="00EE061D" w:rsidRPr="00EE061D" w:rsidRDefault="00EE061D" w:rsidP="00EE061D">
            <w:r w:rsidRPr="00EE061D">
              <w:t>5 (5.6)</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DA34EF2"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D184705" w14:textId="77777777" w:rsidR="00EE061D" w:rsidRPr="00EE061D" w:rsidRDefault="00EE061D" w:rsidP="00EE061D">
            <w:r w:rsidRPr="00EE061D">
              <w:t>-</w:t>
            </w:r>
          </w:p>
        </w:tc>
      </w:tr>
      <w:tr w:rsidR="00EE061D" w:rsidRPr="00EE061D" w14:paraId="5A2B6FF3"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46FBAE"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5323D52" w14:textId="77777777" w:rsidR="00EE061D" w:rsidRPr="00EE061D" w:rsidRDefault="00EE061D" w:rsidP="00EE061D">
            <w:r w:rsidRPr="00EE061D">
              <w:rPr>
                <w:b/>
                <w:bCs/>
              </w:rPr>
              <w:t>Back pai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36736F9"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9B4D38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92409E1"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69BF824"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88B8393"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B437A09" w14:textId="77777777" w:rsidR="00EE061D" w:rsidRPr="00EE061D" w:rsidRDefault="00EE061D" w:rsidP="00EE061D">
            <w:r w:rsidRPr="00EE061D">
              <w:t>3(2.4)</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6ADB117" w14:textId="77777777" w:rsidR="00EE061D" w:rsidRPr="00EE061D" w:rsidRDefault="00EE061D" w:rsidP="00EE061D">
            <w:r w:rsidRPr="00EE061D">
              <w:t>5 (5.6)</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306FA915" w14:textId="77777777" w:rsidR="00EE061D" w:rsidRPr="00EE061D" w:rsidRDefault="00EE061D" w:rsidP="00EE061D">
            <w:r w:rsidRPr="00EE061D">
              <w:t>-</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6B6496B" w14:textId="77777777" w:rsidR="00EE061D" w:rsidRPr="00EE061D" w:rsidRDefault="00EE061D" w:rsidP="00EE061D">
            <w:r w:rsidRPr="00EE061D">
              <w:t>-</w:t>
            </w:r>
          </w:p>
        </w:tc>
      </w:tr>
      <w:tr w:rsidR="00EE061D" w:rsidRPr="00EE061D" w14:paraId="60AE530B"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72B490"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E85D8BE" w14:textId="77777777" w:rsidR="00EE061D" w:rsidRPr="00EE061D" w:rsidRDefault="00EE061D" w:rsidP="00EE061D">
            <w:r w:rsidRPr="00EE061D">
              <w:rPr>
                <w:b/>
                <w:bCs/>
              </w:rPr>
              <w:t>Balance disorder</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D8E875"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F5ABF05"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75F2006"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75C4DBC"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B1F110B"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DDB47A"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1619239"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7336FBE" w14:textId="77777777" w:rsidR="00EE061D" w:rsidRPr="00EE061D" w:rsidRDefault="00EE061D" w:rsidP="00EE061D">
            <w:r w:rsidRPr="00EE061D">
              <w:t>4 (5)</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6B52C076" w14:textId="77777777" w:rsidR="00EE061D" w:rsidRPr="00EE061D" w:rsidRDefault="00EE061D" w:rsidP="00EE061D">
            <w:r w:rsidRPr="00EE061D">
              <w:t>-</w:t>
            </w:r>
          </w:p>
        </w:tc>
      </w:tr>
      <w:tr w:rsidR="00EE061D" w:rsidRPr="00EE061D" w14:paraId="4A2C29A6"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B4C7A8"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45C38C5" w14:textId="77777777" w:rsidR="00EE061D" w:rsidRPr="00EE061D" w:rsidRDefault="00EE061D" w:rsidP="00EE061D">
            <w:r w:rsidRPr="00EE061D">
              <w:rPr>
                <w:b/>
                <w:bCs/>
              </w:rPr>
              <w:t>Constipation</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0FAB503"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CFEE698"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9E11908"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B8A15A5"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B6D32E8"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746D191"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2E24EA3"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7EEFAE6F" w14:textId="77777777" w:rsidR="00EE061D" w:rsidRPr="00EE061D" w:rsidRDefault="00EE061D" w:rsidP="00EE061D">
            <w:r w:rsidRPr="00EE061D">
              <w:t>4 (5)</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C03D5C1" w14:textId="77777777" w:rsidR="00EE061D" w:rsidRPr="00EE061D" w:rsidRDefault="00EE061D" w:rsidP="00EE061D">
            <w:r w:rsidRPr="00EE061D">
              <w:t>-</w:t>
            </w:r>
          </w:p>
        </w:tc>
      </w:tr>
      <w:tr w:rsidR="00EE061D" w:rsidRPr="00EE061D" w14:paraId="1B2F67EB" w14:textId="77777777" w:rsidTr="00EE061D">
        <w:trPr>
          <w:trHeight w:val="2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46ABA9" w14:textId="77777777" w:rsidR="00EE061D" w:rsidRPr="00EE061D" w:rsidRDefault="00EE061D" w:rsidP="00EE061D"/>
        </w:tc>
        <w:tc>
          <w:tcPr>
            <w:tcW w:w="2000" w:type="dxa"/>
            <w:gridSpan w:val="2"/>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1342A85" w14:textId="77777777" w:rsidR="00EE061D" w:rsidRPr="00EE061D" w:rsidRDefault="00EE061D" w:rsidP="00EE061D">
            <w:r w:rsidRPr="00EE061D">
              <w:rPr>
                <w:b/>
                <w:bCs/>
              </w:rPr>
              <w:t>Peripheral swelling</w:t>
            </w:r>
          </w:p>
        </w:tc>
        <w:tc>
          <w:tcPr>
            <w:tcW w:w="12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94FE5AA"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92A9130" w14:textId="77777777" w:rsidR="00EE061D" w:rsidRPr="00EE061D" w:rsidRDefault="00EE061D" w:rsidP="00EE061D">
            <w:r w:rsidRPr="00EE061D">
              <w:t>-</w:t>
            </w:r>
          </w:p>
        </w:tc>
        <w:tc>
          <w:tcPr>
            <w:tcW w:w="106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110A8FF" w14:textId="77777777" w:rsidR="00EE061D" w:rsidRPr="00EE061D" w:rsidRDefault="00EE061D" w:rsidP="00EE061D">
            <w:r w:rsidRPr="00EE061D">
              <w:t>-</w:t>
            </w:r>
          </w:p>
        </w:tc>
        <w:tc>
          <w:tcPr>
            <w:tcW w:w="14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472FE7D9" w14:textId="77777777" w:rsidR="00EE061D" w:rsidRPr="00EE061D" w:rsidRDefault="00EE061D" w:rsidP="00EE061D">
            <w:r w:rsidRPr="00EE061D">
              <w:t>-</w:t>
            </w:r>
          </w:p>
        </w:tc>
        <w:tc>
          <w:tcPr>
            <w:tcW w:w="142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13DE45ED" w14:textId="77777777" w:rsidR="00EE061D" w:rsidRPr="00EE061D" w:rsidRDefault="00EE061D" w:rsidP="00EE061D">
            <w:r w:rsidRPr="00EE061D">
              <w:t>-</w:t>
            </w:r>
          </w:p>
        </w:tc>
        <w:tc>
          <w:tcPr>
            <w:tcW w:w="114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12D639F" w14:textId="77777777" w:rsidR="00EE061D" w:rsidRPr="00EE061D" w:rsidRDefault="00EE061D" w:rsidP="00EE061D">
            <w:r w:rsidRPr="00EE061D">
              <w:t>-</w:t>
            </w:r>
          </w:p>
        </w:tc>
        <w:tc>
          <w:tcPr>
            <w:tcW w:w="108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5553B263" w14:textId="77777777" w:rsidR="00EE061D" w:rsidRPr="00EE061D" w:rsidRDefault="00EE061D" w:rsidP="00EE061D">
            <w:r w:rsidRPr="00EE061D">
              <w:t>-</w:t>
            </w:r>
          </w:p>
        </w:tc>
        <w:tc>
          <w:tcPr>
            <w:tcW w:w="11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06EF61D3" w14:textId="77777777" w:rsidR="00EE061D" w:rsidRPr="00EE061D" w:rsidRDefault="00EE061D" w:rsidP="00EE061D">
            <w:r w:rsidRPr="00EE061D">
              <w:t>4 (5)</w:t>
            </w:r>
          </w:p>
        </w:tc>
        <w:tc>
          <w:tcPr>
            <w:tcW w:w="800" w:type="dxa"/>
            <w:tcBorders>
              <w:top w:val="single" w:sz="8" w:space="0" w:color="000000"/>
              <w:left w:val="single" w:sz="8" w:space="0" w:color="000000"/>
              <w:bottom w:val="single" w:sz="8" w:space="0" w:color="000000"/>
              <w:right w:val="single" w:sz="8" w:space="0" w:color="000000"/>
            </w:tcBorders>
            <w:tcMar>
              <w:top w:w="19" w:type="dxa"/>
              <w:left w:w="29" w:type="dxa"/>
              <w:bottom w:w="19" w:type="dxa"/>
              <w:right w:w="29" w:type="dxa"/>
            </w:tcMar>
            <w:vAlign w:val="center"/>
            <w:hideMark/>
          </w:tcPr>
          <w:p w14:paraId="288897AC" w14:textId="77777777" w:rsidR="00EE061D" w:rsidRPr="00EE061D" w:rsidRDefault="00EE061D" w:rsidP="00EE061D">
            <w:r w:rsidRPr="00EE061D">
              <w:t>-</w:t>
            </w:r>
          </w:p>
        </w:tc>
      </w:tr>
    </w:tbl>
    <w:p w14:paraId="4C54DCCA" w14:textId="77777777" w:rsidR="00EE061D" w:rsidRDefault="00EE061D" w:rsidP="1052BAC1"/>
    <w:p w14:paraId="2CFB038A" w14:textId="3FE25CE9" w:rsidR="00FC6682" w:rsidRDefault="00FC6682" w:rsidP="1052BAC1"/>
    <w:p w14:paraId="0371767C" w14:textId="77777777" w:rsidR="00C00812" w:rsidRDefault="00C00812" w:rsidP="1052BAC1"/>
    <w:p w14:paraId="196236E2" w14:textId="77777777" w:rsidR="00C00812" w:rsidRDefault="00C00812" w:rsidP="1052BAC1"/>
    <w:p w14:paraId="22680615" w14:textId="77777777" w:rsidR="00C00812" w:rsidRDefault="00C00812" w:rsidP="1052BAC1"/>
    <w:p w14:paraId="14F53F0B" w14:textId="77777777" w:rsidR="00C00812" w:rsidRDefault="00C00812" w:rsidP="1052BAC1"/>
    <w:p w14:paraId="167455EF" w14:textId="77777777" w:rsidR="00C00812" w:rsidRDefault="00C00812" w:rsidP="1052BAC1"/>
    <w:p w14:paraId="1E03712C" w14:textId="77777777" w:rsidR="00C00812" w:rsidRDefault="00C00812" w:rsidP="1052BAC1"/>
    <w:p w14:paraId="3CB06702" w14:textId="77777777" w:rsidR="00C00812" w:rsidRDefault="00C00812" w:rsidP="1052BAC1"/>
    <w:p w14:paraId="1D362391" w14:textId="77777777" w:rsidR="00C00812" w:rsidRDefault="00C00812" w:rsidP="1052BAC1"/>
    <w:p w14:paraId="19FB9B6B" w14:textId="77777777" w:rsidR="00C00812" w:rsidRDefault="00C00812" w:rsidP="1052BAC1"/>
    <w:p w14:paraId="04C48EA3" w14:textId="77777777" w:rsidR="00C00812" w:rsidRDefault="00C00812" w:rsidP="1052BAC1"/>
    <w:p w14:paraId="496D8060" w14:textId="77777777" w:rsidR="00C00812" w:rsidRDefault="00C00812" w:rsidP="1052BAC1"/>
    <w:p w14:paraId="7DB666EA" w14:textId="77777777" w:rsidR="00C00812" w:rsidRDefault="00C00812" w:rsidP="1052BAC1"/>
    <w:p w14:paraId="2DFE8A63" w14:textId="77777777" w:rsidR="00C00812" w:rsidRDefault="00C00812" w:rsidP="00C00812">
      <w:r w:rsidRPr="3FD91010">
        <w:rPr>
          <w:rFonts w:ascii="Times New Roman" w:eastAsia="Times New Roman" w:hAnsi="Times New Roman" w:cs="Times New Roman"/>
          <w:b/>
          <w:bCs/>
          <w:sz w:val="20"/>
          <w:szCs w:val="20"/>
        </w:rPr>
        <w:lastRenderedPageBreak/>
        <w:t>Table S</w:t>
      </w:r>
      <w:r>
        <w:rPr>
          <w:rFonts w:ascii="Times New Roman" w:eastAsia="Times New Roman" w:hAnsi="Times New Roman" w:cs="Times New Roman"/>
          <w:b/>
          <w:bCs/>
          <w:sz w:val="20"/>
          <w:szCs w:val="20"/>
        </w:rPr>
        <w:t xml:space="preserve">3: </w:t>
      </w:r>
      <w:r w:rsidRPr="0015134D">
        <w:rPr>
          <w:rFonts w:ascii="Times New Roman" w:eastAsia="Times New Roman" w:hAnsi="Times New Roman" w:cs="Times New Roman"/>
          <w:b/>
          <w:bCs/>
          <w:sz w:val="20"/>
          <w:szCs w:val="20"/>
        </w:rPr>
        <w:t xml:space="preserve">Adherence and withdrawals data from each study. NB in </w:t>
      </w:r>
      <w:proofErr w:type="spellStart"/>
      <w:r w:rsidRPr="0015134D">
        <w:rPr>
          <w:rFonts w:ascii="Times New Roman" w:eastAsia="Times New Roman" w:hAnsi="Times New Roman" w:cs="Times New Roman"/>
          <w:b/>
          <w:bCs/>
          <w:sz w:val="20"/>
          <w:szCs w:val="20"/>
        </w:rPr>
        <w:t>Aldred</w:t>
      </w:r>
      <w:proofErr w:type="spellEnd"/>
      <w:r w:rsidRPr="0015134D">
        <w:rPr>
          <w:rFonts w:ascii="Times New Roman" w:eastAsia="Times New Roman" w:hAnsi="Times New Roman" w:cs="Times New Roman"/>
          <w:b/>
          <w:bCs/>
          <w:sz w:val="20"/>
          <w:szCs w:val="20"/>
        </w:rPr>
        <w:t xml:space="preserve"> 2023 there is inconsistency between the N values used here (N=137 completed treatment) and those used in our synthesis (N=116 for whom data were available). This reflects the different values used in the original paper, as outcome data was not available for all participants that completed treatment. This missing data has been considered in our risk of bias assessment for the study. </w:t>
      </w:r>
    </w:p>
    <w:tbl>
      <w:tblPr>
        <w:tblW w:w="13331" w:type="dxa"/>
        <w:tblCellMar>
          <w:left w:w="0" w:type="dxa"/>
          <w:right w:w="0" w:type="dxa"/>
        </w:tblCellMar>
        <w:tblLook w:val="0600" w:firstRow="0" w:lastRow="0" w:firstColumn="0" w:lastColumn="0" w:noHBand="1" w:noVBand="1"/>
      </w:tblPr>
      <w:tblGrid>
        <w:gridCol w:w="2590"/>
        <w:gridCol w:w="1947"/>
        <w:gridCol w:w="2951"/>
        <w:gridCol w:w="2570"/>
        <w:gridCol w:w="3273"/>
      </w:tblGrid>
      <w:tr w:rsidR="00C00812" w:rsidRPr="00650C2B" w14:paraId="341DD6E4" w14:textId="77777777" w:rsidTr="00703767">
        <w:trPr>
          <w:trHeight w:val="80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90FB33C" w14:textId="77777777" w:rsidR="00C00812" w:rsidRPr="00650C2B" w:rsidRDefault="00C00812" w:rsidP="00703767">
            <w:r w:rsidRPr="00650C2B">
              <w:rPr>
                <w:b/>
                <w:bCs/>
              </w:rPr>
              <w:t>Study</w:t>
            </w:r>
            <w:r w:rsidRPr="00650C2B">
              <w:t>  </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0A5BD247" w14:textId="77777777" w:rsidR="00C00812" w:rsidRPr="00650C2B" w:rsidRDefault="00C00812" w:rsidP="00703767">
            <w:r w:rsidRPr="00650C2B">
              <w:rPr>
                <w:b/>
                <w:bCs/>
              </w:rPr>
              <w:t>Completion rate (%)</w:t>
            </w:r>
            <w:r w:rsidRPr="00650C2B">
              <w:t>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7F9E9A39" w14:textId="77777777" w:rsidR="00C00812" w:rsidRPr="00650C2B" w:rsidRDefault="00C00812" w:rsidP="00703767">
            <w:r w:rsidRPr="00650C2B">
              <w:rPr>
                <w:b/>
                <w:bCs/>
              </w:rPr>
              <w:t>Discontinuation due to withdrawal of consent (%)</w:t>
            </w:r>
            <w:r w:rsidRPr="00650C2B">
              <w:t>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028F71E6" w14:textId="77777777" w:rsidR="00C00812" w:rsidRPr="00650C2B" w:rsidRDefault="00C00812" w:rsidP="00703767">
            <w:r w:rsidRPr="00650C2B">
              <w:rPr>
                <w:b/>
                <w:bCs/>
              </w:rPr>
              <w:t>Discontinuation due to lack of efficacy (%)</w:t>
            </w:r>
            <w:r w:rsidRPr="00650C2B">
              <w:t>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4113B54" w14:textId="77777777" w:rsidR="00C00812" w:rsidRPr="00650C2B" w:rsidRDefault="00C00812" w:rsidP="00703767">
            <w:r w:rsidRPr="00650C2B">
              <w:rPr>
                <w:b/>
                <w:bCs/>
              </w:rPr>
              <w:t>Discontinuation due to adverse events (%)</w:t>
            </w:r>
            <w:r w:rsidRPr="00650C2B">
              <w:t>  </w:t>
            </w:r>
          </w:p>
        </w:tc>
      </w:tr>
      <w:tr w:rsidR="00C00812" w:rsidRPr="00650C2B" w14:paraId="18448329"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77C9BD58" w14:textId="77777777" w:rsidR="00C00812" w:rsidRPr="00650C2B" w:rsidRDefault="00C00812" w:rsidP="00703767">
            <w:proofErr w:type="spellStart"/>
            <w:r w:rsidRPr="00650C2B">
              <w:rPr>
                <w:b/>
                <w:bCs/>
              </w:rPr>
              <w:t>Aldred</w:t>
            </w:r>
            <w:proofErr w:type="spellEnd"/>
            <w:r w:rsidRPr="00650C2B">
              <w:rPr>
                <w:b/>
                <w:bCs/>
              </w:rPr>
              <w:t xml:space="preserve"> et al (2023)</w:t>
            </w:r>
            <w:r w:rsidRPr="00650C2B">
              <w:rPr>
                <w:b/>
                <w:bCs/>
                <w:vertAlign w:val="superscript"/>
              </w:rPr>
              <w:t>21</w:t>
            </w:r>
            <w:r w:rsidRPr="00650C2B">
              <w:rPr>
                <w:b/>
                <w:bCs/>
              </w:rPr>
              <w:t>  </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171D4FA" w14:textId="77777777" w:rsidR="00C00812" w:rsidRPr="00650C2B" w:rsidRDefault="00C00812" w:rsidP="00703767">
            <w:r w:rsidRPr="00650C2B">
              <w:t>56.1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70445F9" w14:textId="77777777" w:rsidR="00C00812" w:rsidRPr="00650C2B" w:rsidRDefault="00C00812" w:rsidP="00703767">
            <w:r w:rsidRPr="00650C2B">
              <w:t>12.3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9FD426A" w14:textId="77777777" w:rsidR="00C00812" w:rsidRPr="00650C2B" w:rsidRDefault="00C00812" w:rsidP="00703767">
            <w:r w:rsidRPr="00650C2B">
              <w:t>4.5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3E9B7FE" w14:textId="77777777" w:rsidR="00C00812" w:rsidRPr="00650C2B" w:rsidRDefault="00C00812" w:rsidP="00703767">
            <w:r w:rsidRPr="00650C2B">
              <w:t>23  </w:t>
            </w:r>
          </w:p>
        </w:tc>
      </w:tr>
      <w:tr w:rsidR="00C00812" w:rsidRPr="00650C2B" w14:paraId="0C3A7605"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768875A" w14:textId="77777777" w:rsidR="00C00812" w:rsidRPr="00650C2B" w:rsidRDefault="00C00812" w:rsidP="00703767">
            <w:proofErr w:type="spellStart"/>
            <w:r w:rsidRPr="00650C2B">
              <w:rPr>
                <w:b/>
                <w:bCs/>
              </w:rPr>
              <w:t>Espay</w:t>
            </w:r>
            <w:proofErr w:type="spellEnd"/>
            <w:r w:rsidRPr="00650C2B">
              <w:rPr>
                <w:b/>
                <w:bCs/>
              </w:rPr>
              <w:t xml:space="preserve"> et al (2024)</w:t>
            </w:r>
            <w:r w:rsidRPr="00650C2B">
              <w:rPr>
                <w:b/>
                <w:bCs/>
                <w:vertAlign w:val="superscript"/>
              </w:rPr>
              <w:t>45</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201D37CD" w14:textId="77777777" w:rsidR="00C00812" w:rsidRPr="00650C2B" w:rsidRDefault="00C00812" w:rsidP="00703767">
            <w:r w:rsidRPr="00650C2B">
              <w:t>94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BF27E7A" w14:textId="77777777" w:rsidR="00C00812" w:rsidRPr="00650C2B" w:rsidRDefault="00C00812" w:rsidP="00703767">
            <w:r w:rsidRPr="00650C2B">
              <w:t>0.8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40EAE157" w14:textId="77777777" w:rsidR="00C00812" w:rsidRPr="00650C2B" w:rsidRDefault="00C00812" w:rsidP="00703767">
            <w:r w:rsidRPr="00650C2B">
              <w:t>0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0DD3AA57" w14:textId="77777777" w:rsidR="00C00812" w:rsidRPr="00650C2B" w:rsidRDefault="00C00812" w:rsidP="00703767">
            <w:r w:rsidRPr="00650C2B">
              <w:t>5.5 </w:t>
            </w:r>
          </w:p>
        </w:tc>
      </w:tr>
      <w:tr w:rsidR="00C00812" w:rsidRPr="00650C2B" w14:paraId="79EA6E58"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39CE49F3" w14:textId="77777777" w:rsidR="00C00812" w:rsidRPr="00650C2B" w:rsidRDefault="00C00812" w:rsidP="00703767">
            <w:proofErr w:type="spellStart"/>
            <w:r w:rsidRPr="00650C2B">
              <w:rPr>
                <w:b/>
                <w:bCs/>
              </w:rPr>
              <w:t>Giladi</w:t>
            </w:r>
            <w:proofErr w:type="spellEnd"/>
            <w:r w:rsidRPr="00650C2B">
              <w:rPr>
                <w:b/>
                <w:bCs/>
              </w:rPr>
              <w:t xml:space="preserve"> et al (2021)</w:t>
            </w:r>
            <w:r w:rsidRPr="00650C2B">
              <w:rPr>
                <w:b/>
                <w:bCs/>
                <w:vertAlign w:val="superscript"/>
              </w:rPr>
              <w:t>30-32</w:t>
            </w:r>
            <w:r w:rsidRPr="00650C2B">
              <w:rPr>
                <w:b/>
                <w:bCs/>
              </w:rPr>
              <w:t>  </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39F7C898" w14:textId="77777777" w:rsidR="00C00812" w:rsidRPr="00650C2B" w:rsidRDefault="00C00812" w:rsidP="00703767">
            <w:r w:rsidRPr="00650C2B">
              <w:t>100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71D73679" w14:textId="77777777" w:rsidR="00C00812" w:rsidRPr="00650C2B" w:rsidRDefault="00C00812" w:rsidP="00703767">
            <w:r w:rsidRPr="00650C2B">
              <w:t>NA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851B631" w14:textId="77777777" w:rsidR="00C00812" w:rsidRPr="00650C2B" w:rsidRDefault="00C00812" w:rsidP="00703767">
            <w:r w:rsidRPr="00650C2B">
              <w:t>NA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21C767EB" w14:textId="77777777" w:rsidR="00C00812" w:rsidRPr="00650C2B" w:rsidRDefault="00C00812" w:rsidP="00703767">
            <w:r w:rsidRPr="00650C2B">
              <w:t>NA  </w:t>
            </w:r>
          </w:p>
        </w:tc>
      </w:tr>
      <w:tr w:rsidR="00C00812" w:rsidRPr="00650C2B" w14:paraId="3D57E42F"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31982D37" w14:textId="77777777" w:rsidR="00C00812" w:rsidRPr="00650C2B" w:rsidRDefault="00C00812" w:rsidP="00703767">
            <w:proofErr w:type="spellStart"/>
            <w:r w:rsidRPr="00650C2B">
              <w:rPr>
                <w:b/>
                <w:bCs/>
              </w:rPr>
              <w:t>LeWitt</w:t>
            </w:r>
            <w:proofErr w:type="spellEnd"/>
            <w:r w:rsidRPr="00650C2B">
              <w:rPr>
                <w:b/>
                <w:bCs/>
              </w:rPr>
              <w:t xml:space="preserve"> et al (2022)</w:t>
            </w:r>
            <w:r w:rsidRPr="00650C2B">
              <w:rPr>
                <w:b/>
                <w:bCs/>
                <w:vertAlign w:val="superscript"/>
              </w:rPr>
              <w:t>29</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360B6B93" w14:textId="77777777" w:rsidR="00C00812" w:rsidRPr="00650C2B" w:rsidRDefault="00C00812" w:rsidP="00703767">
            <w:r w:rsidRPr="00650C2B">
              <w:t>100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F2AC303" w14:textId="77777777" w:rsidR="00C00812" w:rsidRPr="00650C2B" w:rsidRDefault="00C00812" w:rsidP="00703767">
            <w:r w:rsidRPr="00650C2B">
              <w:t>NA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6883769" w14:textId="77777777" w:rsidR="00C00812" w:rsidRPr="00650C2B" w:rsidRDefault="00C00812" w:rsidP="00703767">
            <w:r w:rsidRPr="00650C2B">
              <w:t>NA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42C29195" w14:textId="77777777" w:rsidR="00C00812" w:rsidRPr="00650C2B" w:rsidRDefault="00C00812" w:rsidP="00703767">
            <w:r w:rsidRPr="00650C2B">
              <w:t>NA </w:t>
            </w:r>
          </w:p>
        </w:tc>
      </w:tr>
      <w:tr w:rsidR="00C00812" w:rsidRPr="00650C2B" w14:paraId="11213D77"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FD9BDDB" w14:textId="77777777" w:rsidR="00C00812" w:rsidRPr="00650C2B" w:rsidRDefault="00C00812" w:rsidP="00703767">
            <w:proofErr w:type="spellStart"/>
            <w:r w:rsidRPr="00650C2B">
              <w:rPr>
                <w:b/>
                <w:bCs/>
              </w:rPr>
              <w:t>Olanow</w:t>
            </w:r>
            <w:proofErr w:type="spellEnd"/>
            <w:r w:rsidRPr="00650C2B">
              <w:rPr>
                <w:b/>
                <w:bCs/>
              </w:rPr>
              <w:t xml:space="preserve"> et al (2021)</w:t>
            </w:r>
            <w:r w:rsidRPr="00650C2B">
              <w:rPr>
                <w:b/>
                <w:bCs/>
                <w:vertAlign w:val="superscript"/>
              </w:rPr>
              <w:t>34-37</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0F557226" w14:textId="77777777" w:rsidR="00C00812" w:rsidRPr="00650C2B" w:rsidRDefault="00C00812" w:rsidP="00703767">
            <w:r w:rsidRPr="00650C2B">
              <w:t>87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C08CB62" w14:textId="77777777" w:rsidR="00C00812" w:rsidRPr="00650C2B" w:rsidRDefault="00C00812" w:rsidP="00703767">
            <w:r w:rsidRPr="00650C2B">
              <w:t>2.6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586F558D" w14:textId="77777777" w:rsidR="00C00812" w:rsidRPr="00650C2B" w:rsidRDefault="00C00812" w:rsidP="00703767">
            <w:r w:rsidRPr="00650C2B">
              <w:t>5.2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4231F217" w14:textId="77777777" w:rsidR="00C00812" w:rsidRPr="00650C2B" w:rsidRDefault="00C00812" w:rsidP="00703767">
            <w:r w:rsidRPr="00650C2B">
              <w:t>5.2  </w:t>
            </w:r>
          </w:p>
        </w:tc>
      </w:tr>
      <w:tr w:rsidR="00C00812" w:rsidRPr="00650C2B" w14:paraId="65372C00" w14:textId="77777777" w:rsidTr="00703767">
        <w:trPr>
          <w:trHeight w:val="717"/>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433FC14B" w14:textId="77777777" w:rsidR="00C00812" w:rsidRPr="00650C2B" w:rsidRDefault="00C00812" w:rsidP="00703767">
            <w:proofErr w:type="spellStart"/>
            <w:r w:rsidRPr="00650C2B">
              <w:rPr>
                <w:b/>
                <w:bCs/>
              </w:rPr>
              <w:t>Poewe</w:t>
            </w:r>
            <w:proofErr w:type="spellEnd"/>
            <w:r w:rsidRPr="00650C2B">
              <w:rPr>
                <w:b/>
                <w:bCs/>
              </w:rPr>
              <w:t xml:space="preserve"> et al (2021)</w:t>
            </w:r>
            <w:r w:rsidRPr="00650C2B">
              <w:rPr>
                <w:b/>
                <w:bCs/>
                <w:vertAlign w:val="superscript"/>
              </w:rPr>
              <w:t>33</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7FE72386" w14:textId="77777777" w:rsidR="00C00812" w:rsidRPr="00650C2B" w:rsidRDefault="00C00812" w:rsidP="00703767">
            <w:r w:rsidRPr="00650C2B">
              <w:t>56.1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14ABE3E" w14:textId="77777777" w:rsidR="00C00812" w:rsidRPr="00650C2B" w:rsidRDefault="00C00812" w:rsidP="00703767">
            <w:r w:rsidRPr="00650C2B">
              <w:t>19.6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0B714664" w14:textId="77777777" w:rsidR="00C00812" w:rsidRPr="00650C2B" w:rsidRDefault="00C00812" w:rsidP="00703767">
            <w:r w:rsidRPr="00650C2B">
              <w:t>Not reported.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3A61318" w14:textId="77777777" w:rsidR="00C00812" w:rsidRPr="00650C2B" w:rsidRDefault="00C00812" w:rsidP="00703767">
            <w:r w:rsidRPr="00650C2B">
              <w:t>17.3  </w:t>
            </w:r>
          </w:p>
        </w:tc>
      </w:tr>
      <w:tr w:rsidR="00C00812" w:rsidRPr="00650C2B" w14:paraId="3101994D" w14:textId="77777777" w:rsidTr="00703767">
        <w:trPr>
          <w:trHeight w:val="1018"/>
        </w:trPr>
        <w:tc>
          <w:tcPr>
            <w:tcW w:w="259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109FE341" w14:textId="77777777" w:rsidR="00C00812" w:rsidRPr="00650C2B" w:rsidRDefault="00C00812" w:rsidP="00703767">
            <w:proofErr w:type="spellStart"/>
            <w:r w:rsidRPr="00650C2B">
              <w:rPr>
                <w:b/>
                <w:bCs/>
              </w:rPr>
              <w:t>Soileau</w:t>
            </w:r>
            <w:proofErr w:type="spellEnd"/>
            <w:r w:rsidRPr="00650C2B">
              <w:rPr>
                <w:b/>
                <w:bCs/>
              </w:rPr>
              <w:t xml:space="preserve"> et al (2022)</w:t>
            </w:r>
            <w:r w:rsidRPr="00650C2B">
              <w:rPr>
                <w:b/>
                <w:bCs/>
                <w:vertAlign w:val="superscript"/>
              </w:rPr>
              <w:t>22-28 </w:t>
            </w:r>
          </w:p>
        </w:tc>
        <w:tc>
          <w:tcPr>
            <w:tcW w:w="1947"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60DDF3A0" w14:textId="77777777" w:rsidR="00C00812" w:rsidRPr="00650C2B" w:rsidRDefault="00C00812" w:rsidP="00703767">
            <w:r w:rsidRPr="00650C2B">
              <w:t>78  </w:t>
            </w:r>
          </w:p>
        </w:tc>
        <w:tc>
          <w:tcPr>
            <w:tcW w:w="2951"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3DD8381D" w14:textId="77777777" w:rsidR="00C00812" w:rsidRPr="00650C2B" w:rsidRDefault="00C00812" w:rsidP="00703767">
            <w:r w:rsidRPr="00650C2B">
              <w:t>Not reported.  </w:t>
            </w:r>
          </w:p>
        </w:tc>
        <w:tc>
          <w:tcPr>
            <w:tcW w:w="2570"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2AED7519" w14:textId="77777777" w:rsidR="00C00812" w:rsidRPr="00650C2B" w:rsidRDefault="00C00812" w:rsidP="00703767">
            <w:r w:rsidRPr="00650C2B">
              <w:t>Not reported.  </w:t>
            </w:r>
          </w:p>
        </w:tc>
        <w:tc>
          <w:tcPr>
            <w:tcW w:w="3273" w:type="dxa"/>
            <w:tcBorders>
              <w:top w:val="single" w:sz="6" w:space="0" w:color="000000"/>
              <w:left w:val="single" w:sz="6" w:space="0" w:color="000000"/>
              <w:bottom w:val="single" w:sz="6" w:space="0" w:color="000000"/>
              <w:right w:val="single" w:sz="6" w:space="0" w:color="000000"/>
            </w:tcBorders>
            <w:tcMar>
              <w:top w:w="72" w:type="dxa"/>
              <w:left w:w="144" w:type="dxa"/>
              <w:bottom w:w="72" w:type="dxa"/>
              <w:right w:w="144" w:type="dxa"/>
            </w:tcMar>
            <w:vAlign w:val="center"/>
            <w:hideMark/>
          </w:tcPr>
          <w:p w14:paraId="72B1FB46" w14:textId="77777777" w:rsidR="00C00812" w:rsidRPr="00650C2B" w:rsidRDefault="00C00812" w:rsidP="00703767">
            <w:r w:rsidRPr="00650C2B">
              <w:t>Not reported. (22 patients withdrew with an AE)  </w:t>
            </w:r>
          </w:p>
        </w:tc>
      </w:tr>
    </w:tbl>
    <w:p w14:paraId="2562F5F7" w14:textId="77777777" w:rsidR="00C00812" w:rsidRDefault="00C00812" w:rsidP="00C00812">
      <w:r>
        <w:t xml:space="preserve">   </w:t>
      </w:r>
    </w:p>
    <w:p w14:paraId="6082DA26" w14:textId="77777777" w:rsidR="00C00812" w:rsidRDefault="00C00812" w:rsidP="00C00812"/>
    <w:p w14:paraId="16F7C058" w14:textId="77777777" w:rsidR="00C00812" w:rsidRDefault="00C00812" w:rsidP="00C00812">
      <w:pPr>
        <w:rPr>
          <w:rFonts w:ascii="Times New Roman" w:hAnsi="Times New Roman" w:cs="Times New Roman"/>
          <w:b/>
          <w:bCs/>
          <w:sz w:val="20"/>
          <w:szCs w:val="20"/>
        </w:rPr>
      </w:pPr>
    </w:p>
    <w:p w14:paraId="6A8AE31D" w14:textId="3E6AE0E9" w:rsidR="3FD91010" w:rsidRDefault="00CE7AF2" w:rsidP="1052BAC1">
      <w:pPr>
        <w:ind w:left="640"/>
        <w:rPr>
          <w:rFonts w:ascii="Aptos" w:eastAsia="Aptos" w:hAnsi="Aptos" w:cs="Aptos"/>
          <w:color w:val="000000" w:themeColor="text1"/>
        </w:rPr>
      </w:pPr>
      <w:r>
        <w:rPr>
          <w:rFonts w:ascii="Aptos" w:eastAsia="Aptos" w:hAnsi="Aptos" w:cs="Aptos"/>
          <w:b/>
          <w:bCs/>
          <w:color w:val="000000" w:themeColor="text1"/>
        </w:rPr>
        <w:lastRenderedPageBreak/>
        <w:t>Appendix S1</w:t>
      </w:r>
      <w:r w:rsidR="7F21B0E4" w:rsidRPr="1052BAC1">
        <w:rPr>
          <w:rFonts w:ascii="Aptos" w:eastAsia="Aptos" w:hAnsi="Aptos" w:cs="Aptos"/>
          <w:b/>
          <w:bCs/>
          <w:color w:val="000000" w:themeColor="text1"/>
        </w:rPr>
        <w:t>- Search St</w:t>
      </w:r>
      <w:bookmarkStart w:id="0" w:name="_GoBack"/>
      <w:bookmarkEnd w:id="0"/>
      <w:r w:rsidR="7F21B0E4" w:rsidRPr="1052BAC1">
        <w:rPr>
          <w:rFonts w:ascii="Aptos" w:eastAsia="Aptos" w:hAnsi="Aptos" w:cs="Aptos"/>
          <w:b/>
          <w:bCs/>
          <w:color w:val="000000" w:themeColor="text1"/>
        </w:rPr>
        <w:t>rategy</w:t>
      </w:r>
    </w:p>
    <w:p w14:paraId="0928F9CB" w14:textId="419B7E82" w:rsidR="3FD91010" w:rsidRDefault="3FD91010" w:rsidP="1052BAC1">
      <w:pPr>
        <w:ind w:left="640"/>
        <w:rPr>
          <w:rFonts w:ascii="Arial" w:eastAsia="Arial" w:hAnsi="Arial" w:cs="Arial"/>
          <w:color w:val="000000" w:themeColor="text1"/>
          <w:sz w:val="22"/>
          <w:szCs w:val="22"/>
        </w:rPr>
      </w:pPr>
    </w:p>
    <w:p w14:paraId="6A41E6AE" w14:textId="30558859" w:rsidR="3FD91010" w:rsidRDefault="7F21B0E4" w:rsidP="1052BAC1">
      <w:pPr>
        <w:ind w:left="640"/>
        <w:rPr>
          <w:rFonts w:ascii="Arial" w:eastAsia="Arial" w:hAnsi="Arial" w:cs="Arial"/>
          <w:color w:val="000000" w:themeColor="text1"/>
          <w:sz w:val="22"/>
          <w:szCs w:val="22"/>
        </w:rPr>
      </w:pPr>
      <w:r w:rsidRPr="1052BAC1">
        <w:rPr>
          <w:rFonts w:ascii="Arial" w:eastAsia="Arial" w:hAnsi="Arial" w:cs="Arial"/>
          <w:color w:val="000000" w:themeColor="text1"/>
          <w:sz w:val="22"/>
          <w:szCs w:val="22"/>
        </w:rPr>
        <w:t>We will search the following electronic databases:</w:t>
      </w:r>
    </w:p>
    <w:p w14:paraId="50EF2C27" w14:textId="50DB0FF6" w:rsidR="3FD91010" w:rsidRDefault="7F21B0E4" w:rsidP="1052BAC1">
      <w:pPr>
        <w:pStyle w:val="ListParagraph"/>
        <w:numPr>
          <w:ilvl w:val="0"/>
          <w:numId w:val="1"/>
        </w:numPr>
        <w:spacing w:before="220" w:after="220"/>
        <w:rPr>
          <w:rFonts w:ascii="Arial" w:eastAsia="Arial" w:hAnsi="Arial" w:cs="Arial"/>
          <w:color w:val="000000" w:themeColor="text1"/>
          <w:sz w:val="22"/>
          <w:szCs w:val="22"/>
        </w:rPr>
      </w:pPr>
      <w:r w:rsidRPr="1052BAC1">
        <w:rPr>
          <w:rFonts w:ascii="Arial" w:eastAsia="Arial" w:hAnsi="Arial" w:cs="Arial"/>
          <w:color w:val="000000" w:themeColor="text1"/>
          <w:sz w:val="22"/>
          <w:szCs w:val="22"/>
        </w:rPr>
        <w:t>MEDLINE Ovid (from 1946)</w:t>
      </w:r>
    </w:p>
    <w:p w14:paraId="729F7AC6" w14:textId="2880FC63" w:rsidR="3FD91010" w:rsidRDefault="7F21B0E4" w:rsidP="1052BAC1">
      <w:pPr>
        <w:pStyle w:val="ListParagraph"/>
        <w:numPr>
          <w:ilvl w:val="0"/>
          <w:numId w:val="1"/>
        </w:numPr>
        <w:spacing w:before="220" w:after="220"/>
        <w:rPr>
          <w:rFonts w:ascii="Arial" w:eastAsia="Arial" w:hAnsi="Arial" w:cs="Arial"/>
          <w:color w:val="000000" w:themeColor="text1"/>
          <w:sz w:val="22"/>
          <w:szCs w:val="22"/>
        </w:rPr>
      </w:pPr>
      <w:proofErr w:type="spellStart"/>
      <w:r w:rsidRPr="1052BAC1">
        <w:rPr>
          <w:rFonts w:ascii="Arial" w:eastAsia="Arial" w:hAnsi="Arial" w:cs="Arial"/>
          <w:color w:val="000000" w:themeColor="text1"/>
          <w:sz w:val="22"/>
          <w:szCs w:val="22"/>
        </w:rPr>
        <w:t>Embase</w:t>
      </w:r>
      <w:proofErr w:type="spellEnd"/>
      <w:r w:rsidRPr="1052BAC1">
        <w:rPr>
          <w:rFonts w:ascii="Arial" w:eastAsia="Arial" w:hAnsi="Arial" w:cs="Arial"/>
          <w:color w:val="000000" w:themeColor="text1"/>
          <w:sz w:val="22"/>
          <w:szCs w:val="22"/>
        </w:rPr>
        <w:t xml:space="preserve"> Ovid (from 1974)</w:t>
      </w:r>
    </w:p>
    <w:p w14:paraId="691D4C6F" w14:textId="60729D47" w:rsidR="3FD91010" w:rsidRDefault="7F21B0E4" w:rsidP="1052BAC1">
      <w:pPr>
        <w:pStyle w:val="ListParagraph"/>
        <w:numPr>
          <w:ilvl w:val="0"/>
          <w:numId w:val="1"/>
        </w:numPr>
        <w:spacing w:before="220" w:after="220"/>
        <w:rPr>
          <w:rFonts w:ascii="Arial" w:eastAsia="Arial" w:hAnsi="Arial" w:cs="Arial"/>
          <w:color w:val="000000" w:themeColor="text1"/>
          <w:sz w:val="22"/>
          <w:szCs w:val="22"/>
        </w:rPr>
      </w:pPr>
      <w:r w:rsidRPr="1052BAC1">
        <w:rPr>
          <w:rFonts w:ascii="Arial" w:eastAsia="Arial" w:hAnsi="Arial" w:cs="Arial"/>
          <w:color w:val="000000" w:themeColor="text1"/>
          <w:sz w:val="22"/>
          <w:szCs w:val="22"/>
        </w:rPr>
        <w:t>Cochrane Central Register of Controlled Trials (CENTRAL)</w:t>
      </w:r>
    </w:p>
    <w:p w14:paraId="6B7646F0" w14:textId="096A100C" w:rsidR="3FD91010" w:rsidRDefault="7F21B0E4" w:rsidP="1052BAC1">
      <w:pPr>
        <w:pStyle w:val="ListParagraph"/>
        <w:numPr>
          <w:ilvl w:val="0"/>
          <w:numId w:val="1"/>
        </w:numPr>
        <w:spacing w:before="220" w:after="220"/>
        <w:rPr>
          <w:rFonts w:ascii="Arial" w:eastAsia="Arial" w:hAnsi="Arial" w:cs="Arial"/>
          <w:color w:val="000000" w:themeColor="text1"/>
          <w:sz w:val="22"/>
          <w:szCs w:val="22"/>
        </w:rPr>
      </w:pPr>
      <w:r w:rsidRPr="1052BAC1">
        <w:rPr>
          <w:rFonts w:ascii="Arial" w:eastAsia="Arial" w:hAnsi="Arial" w:cs="Arial"/>
          <w:color w:val="000000" w:themeColor="text1"/>
          <w:sz w:val="22"/>
          <w:szCs w:val="22"/>
        </w:rPr>
        <w:t>International Clinical Trials Registry Platform (ICTRP)</w:t>
      </w:r>
    </w:p>
    <w:p w14:paraId="215424B2" w14:textId="70BEE97F" w:rsidR="3FD91010" w:rsidRDefault="7F21B0E4" w:rsidP="1052BAC1">
      <w:pPr>
        <w:pStyle w:val="ListParagraph"/>
        <w:numPr>
          <w:ilvl w:val="0"/>
          <w:numId w:val="1"/>
        </w:numPr>
        <w:spacing w:before="220" w:after="220"/>
        <w:rPr>
          <w:rFonts w:ascii="Arial" w:eastAsia="Arial" w:hAnsi="Arial" w:cs="Arial"/>
          <w:color w:val="000000" w:themeColor="text1"/>
          <w:sz w:val="22"/>
          <w:szCs w:val="22"/>
        </w:rPr>
      </w:pPr>
      <w:r w:rsidRPr="1052BAC1">
        <w:rPr>
          <w:rFonts w:ascii="Arial" w:eastAsia="Arial" w:hAnsi="Arial" w:cs="Arial"/>
          <w:color w:val="000000" w:themeColor="text1"/>
          <w:sz w:val="22"/>
          <w:szCs w:val="22"/>
        </w:rPr>
        <w:t>Clinicaltrials.gov</w:t>
      </w:r>
    </w:p>
    <w:p w14:paraId="5F91FE2C" w14:textId="69145969" w:rsidR="3FD91010" w:rsidRDefault="7F21B0E4" w:rsidP="1052BAC1">
      <w:pPr>
        <w:spacing w:before="240" w:after="240"/>
        <w:rPr>
          <w:rFonts w:ascii="Arial" w:eastAsia="Arial" w:hAnsi="Arial" w:cs="Arial"/>
          <w:color w:val="000000" w:themeColor="text1"/>
          <w:sz w:val="22"/>
          <w:szCs w:val="22"/>
        </w:rPr>
      </w:pPr>
      <w:r w:rsidRPr="1052BAC1">
        <w:rPr>
          <w:rFonts w:ascii="Arial" w:eastAsia="Arial" w:hAnsi="Arial" w:cs="Arial"/>
          <w:color w:val="000000" w:themeColor="text1"/>
          <w:sz w:val="22"/>
          <w:szCs w:val="22"/>
        </w:rPr>
        <w:t>Search date: 11/09/23</w:t>
      </w:r>
    </w:p>
    <w:p w14:paraId="3DBD3D3D" w14:textId="4BA074D3" w:rsidR="3FD91010" w:rsidRDefault="7F21B0E4" w:rsidP="1052BAC1">
      <w:pPr>
        <w:spacing w:before="240" w:after="240"/>
        <w:rPr>
          <w:rFonts w:ascii="Arial" w:eastAsia="Arial" w:hAnsi="Arial" w:cs="Arial"/>
          <w:color w:val="000000" w:themeColor="text1"/>
          <w:sz w:val="22"/>
          <w:szCs w:val="22"/>
        </w:rPr>
      </w:pPr>
      <w:r w:rsidRPr="1052BAC1">
        <w:rPr>
          <w:rFonts w:ascii="Arial" w:eastAsia="Arial" w:hAnsi="Arial" w:cs="Arial"/>
          <w:color w:val="000000" w:themeColor="text1"/>
          <w:sz w:val="22"/>
          <w:szCs w:val="22"/>
        </w:rPr>
        <w:t>We will search databases with strategies we developed in consultation with an information specialist. Strategies for all databases are modelled on the MEDLINE search illustrated below:</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50"/>
        <w:gridCol w:w="8475"/>
      </w:tblGrid>
      <w:tr w:rsidR="1052BAC1" w14:paraId="573D373F"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652A830" w14:textId="41170C5F"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676D483" w14:textId="63B0E599"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w:t>
            </w:r>
            <w:proofErr w:type="gramStart"/>
            <w:r w:rsidRPr="1052BAC1">
              <w:rPr>
                <w:rFonts w:ascii="Calibri" w:eastAsia="Calibri" w:hAnsi="Calibri" w:cs="Calibri"/>
                <w:color w:val="000000" w:themeColor="text1"/>
                <w:sz w:val="22"/>
                <w:szCs w:val="22"/>
              </w:rPr>
              <w:t>levodopa</w:t>
            </w:r>
            <w:proofErr w:type="gramEnd"/>
            <w:r w:rsidRPr="1052BAC1">
              <w:rPr>
                <w:rFonts w:ascii="Calibri" w:eastAsia="Calibri" w:hAnsi="Calibri" w:cs="Calibri"/>
                <w:color w:val="000000" w:themeColor="text1"/>
                <w:sz w:val="22"/>
                <w:szCs w:val="22"/>
              </w:rPr>
              <w:t xml:space="preserve"> or L-dopa or "L </w:t>
            </w:r>
            <w:proofErr w:type="spellStart"/>
            <w:r w:rsidRPr="1052BAC1">
              <w:rPr>
                <w:rFonts w:ascii="Calibri" w:eastAsia="Calibri" w:hAnsi="Calibri" w:cs="Calibri"/>
                <w:color w:val="000000" w:themeColor="text1"/>
                <w:sz w:val="22"/>
                <w:szCs w:val="22"/>
              </w:rPr>
              <w:t>dopa</w:t>
            </w:r>
            <w:proofErr w:type="spellEnd"/>
            <w:r w:rsidRPr="1052BAC1">
              <w:rPr>
                <w:rFonts w:ascii="Calibri" w:eastAsia="Calibri" w:hAnsi="Calibri" w:cs="Calibri"/>
                <w:color w:val="000000" w:themeColor="text1"/>
                <w:sz w:val="22"/>
                <w:szCs w:val="22"/>
              </w:rPr>
              <w:t xml:space="preserve">" or 3-Hydroxy-L-tyrosine or "3 </w:t>
            </w:r>
            <w:proofErr w:type="spellStart"/>
            <w:r w:rsidRPr="1052BAC1">
              <w:rPr>
                <w:rFonts w:ascii="Calibri" w:eastAsia="Calibri" w:hAnsi="Calibri" w:cs="Calibri"/>
                <w:color w:val="000000" w:themeColor="text1"/>
                <w:sz w:val="22"/>
                <w:szCs w:val="22"/>
              </w:rPr>
              <w:t>Hydroxy</w:t>
            </w:r>
            <w:proofErr w:type="spellEnd"/>
            <w:r w:rsidRPr="1052BAC1">
              <w:rPr>
                <w:rFonts w:ascii="Calibri" w:eastAsia="Calibri" w:hAnsi="Calibri" w:cs="Calibri"/>
                <w:color w:val="000000" w:themeColor="text1"/>
                <w:sz w:val="22"/>
                <w:szCs w:val="22"/>
              </w:rPr>
              <w:t xml:space="preserve"> L tyrosine" or L-3,4-Dihydroxyphenylalanine or "L 3,4 </w:t>
            </w:r>
            <w:proofErr w:type="spellStart"/>
            <w:r w:rsidRPr="1052BAC1">
              <w:rPr>
                <w:rFonts w:ascii="Calibri" w:eastAsia="Calibri" w:hAnsi="Calibri" w:cs="Calibri"/>
                <w:color w:val="000000" w:themeColor="text1"/>
                <w:sz w:val="22"/>
                <w:szCs w:val="22"/>
              </w:rPr>
              <w:t>Dihydroxyphenylalanine</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levopa</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larodopa</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dopaflex</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dopar</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foscarbidopa</w:t>
            </w:r>
            <w:proofErr w:type="spell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foslevodopa</w:t>
            </w:r>
            <w:proofErr w:type="spellEnd"/>
            <w:r w:rsidRPr="1052BAC1">
              <w:rPr>
                <w:rFonts w:ascii="Calibri" w:eastAsia="Calibri" w:hAnsi="Calibri" w:cs="Calibri"/>
                <w:color w:val="000000" w:themeColor="text1"/>
                <w:sz w:val="22"/>
                <w:szCs w:val="22"/>
              </w:rPr>
              <w:t xml:space="preserve"> or carbidopa or </w:t>
            </w:r>
            <w:proofErr w:type="spellStart"/>
            <w:r w:rsidRPr="1052BAC1">
              <w:rPr>
                <w:rFonts w:ascii="Calibri" w:eastAsia="Calibri" w:hAnsi="Calibri" w:cs="Calibri"/>
                <w:color w:val="000000" w:themeColor="text1"/>
                <w:sz w:val="22"/>
                <w:szCs w:val="22"/>
              </w:rPr>
              <w:t>infudopa</w:t>
            </w:r>
            <w:proofErr w:type="spellEnd"/>
            <w:r w:rsidRPr="1052BAC1">
              <w:rPr>
                <w:rFonts w:ascii="Calibri" w:eastAsia="Calibri" w:hAnsi="Calibri" w:cs="Calibri"/>
                <w:color w:val="000000" w:themeColor="text1"/>
                <w:sz w:val="22"/>
                <w:szCs w:val="22"/>
              </w:rPr>
              <w:t>).</w:t>
            </w:r>
            <w:proofErr w:type="spellStart"/>
            <w:r w:rsidRPr="1052BAC1">
              <w:rPr>
                <w:rFonts w:ascii="Calibri" w:eastAsia="Calibri" w:hAnsi="Calibri" w:cs="Calibri"/>
                <w:color w:val="000000" w:themeColor="text1"/>
                <w:sz w:val="22"/>
                <w:szCs w:val="22"/>
              </w:rPr>
              <w:t>ti,ab,kf</w:t>
            </w:r>
            <w:proofErr w:type="spellEnd"/>
            <w:r w:rsidRPr="1052BAC1">
              <w:rPr>
                <w:rFonts w:ascii="Calibri" w:eastAsia="Calibri" w:hAnsi="Calibri" w:cs="Calibri"/>
                <w:color w:val="000000" w:themeColor="text1"/>
                <w:sz w:val="22"/>
                <w:szCs w:val="22"/>
              </w:rPr>
              <w:t>.</w:t>
            </w:r>
          </w:p>
        </w:tc>
      </w:tr>
      <w:tr w:rsidR="1052BAC1" w14:paraId="14BFB411"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4F336D3" w14:textId="7C80D028"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2</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6560BF9" w14:textId="7D5A005B"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levodopa/ or *carbidopa plus levodopa/</w:t>
            </w:r>
          </w:p>
        </w:tc>
      </w:tr>
      <w:tr w:rsidR="1052BAC1" w14:paraId="51184B25"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1258259" w14:textId="402E7F7F"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3</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CFB2184" w14:textId="101707D3"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1 or 2</w:t>
            </w:r>
          </w:p>
        </w:tc>
      </w:tr>
      <w:tr w:rsidR="1052BAC1" w14:paraId="61E29848"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7BF0C27" w14:textId="7A7C6A16"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4</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6A406E8" w14:textId="719772D1"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subcutaneous drug administration/</w:t>
            </w:r>
          </w:p>
        </w:tc>
      </w:tr>
      <w:tr w:rsidR="1052BAC1" w14:paraId="1E00165E"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93F811B" w14:textId="5772A2F0"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5</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4872AB2" w14:textId="62D4668C" w:rsidR="1052BAC1" w:rsidRDefault="1052BAC1" w:rsidP="1052BAC1">
            <w:pPr>
              <w:rPr>
                <w:rFonts w:ascii="Calibri" w:eastAsia="Calibri" w:hAnsi="Calibri" w:cs="Calibri"/>
                <w:color w:val="000000" w:themeColor="text1"/>
                <w:sz w:val="22"/>
                <w:szCs w:val="22"/>
              </w:rPr>
            </w:pPr>
            <w:proofErr w:type="gramStart"/>
            <w:r w:rsidRPr="1052BAC1">
              <w:rPr>
                <w:rFonts w:ascii="Calibri" w:eastAsia="Calibri" w:hAnsi="Calibri" w:cs="Calibri"/>
                <w:color w:val="000000" w:themeColor="text1"/>
                <w:sz w:val="22"/>
                <w:szCs w:val="22"/>
              </w:rPr>
              <w:t>subcutaneous</w:t>
            </w:r>
            <w:proofErr w:type="gramEnd"/>
            <w:r w:rsidRPr="1052BAC1">
              <w:rPr>
                <w:rFonts w:ascii="Calibri" w:eastAsia="Calibri" w:hAnsi="Calibri" w:cs="Calibri"/>
                <w:color w:val="000000" w:themeColor="text1"/>
                <w:sz w:val="22"/>
                <w:szCs w:val="22"/>
              </w:rPr>
              <w:t>*.</w:t>
            </w:r>
            <w:proofErr w:type="spellStart"/>
            <w:r w:rsidRPr="1052BAC1">
              <w:rPr>
                <w:rFonts w:ascii="Calibri" w:eastAsia="Calibri" w:hAnsi="Calibri" w:cs="Calibri"/>
                <w:color w:val="000000" w:themeColor="text1"/>
                <w:sz w:val="22"/>
                <w:szCs w:val="22"/>
              </w:rPr>
              <w:t>ti,ab,kf</w:t>
            </w:r>
            <w:proofErr w:type="spellEnd"/>
            <w:r w:rsidRPr="1052BAC1">
              <w:rPr>
                <w:rFonts w:ascii="Calibri" w:eastAsia="Calibri" w:hAnsi="Calibri" w:cs="Calibri"/>
                <w:color w:val="000000" w:themeColor="text1"/>
                <w:sz w:val="22"/>
                <w:szCs w:val="22"/>
              </w:rPr>
              <w:t>.</w:t>
            </w:r>
          </w:p>
        </w:tc>
      </w:tr>
      <w:tr w:rsidR="1052BAC1" w14:paraId="6894732F"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B98FA60" w14:textId="1AC09F8E"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6</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1CEC9D" w14:textId="6E62E927"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4 or 5</w:t>
            </w:r>
          </w:p>
        </w:tc>
      </w:tr>
      <w:tr w:rsidR="1052BAC1" w14:paraId="7BBB071A"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9872F1" w14:textId="0D79DE6E"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7</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10E9A3E" w14:textId="09873805"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3 and 6</w:t>
            </w:r>
          </w:p>
        </w:tc>
      </w:tr>
      <w:tr w:rsidR="1052BAC1" w14:paraId="7A1D69D2"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30B36A2" w14:textId="264DD542"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8</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4A1D9DD" w14:textId="434D7D07"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Parkinson disease/</w:t>
            </w:r>
          </w:p>
        </w:tc>
      </w:tr>
      <w:tr w:rsidR="1052BAC1" w14:paraId="0478CF0C"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DA2895" w14:textId="6E162D8F"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9</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E1B8D0" w14:textId="36A0DE5A"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w:t>
            </w:r>
            <w:proofErr w:type="spellStart"/>
            <w:proofErr w:type="gramStart"/>
            <w:r w:rsidRPr="1052BAC1">
              <w:rPr>
                <w:rFonts w:ascii="Calibri" w:eastAsia="Calibri" w:hAnsi="Calibri" w:cs="Calibri"/>
                <w:color w:val="000000" w:themeColor="text1"/>
                <w:sz w:val="22"/>
                <w:szCs w:val="22"/>
              </w:rPr>
              <w:t>parkinson</w:t>
            </w:r>
            <w:proofErr w:type="spellEnd"/>
            <w:proofErr w:type="gramEnd"/>
            <w:r w:rsidRPr="1052BAC1">
              <w:rPr>
                <w:rFonts w:ascii="Calibri" w:eastAsia="Calibri" w:hAnsi="Calibri" w:cs="Calibri"/>
                <w:color w:val="000000" w:themeColor="text1"/>
                <w:sz w:val="22"/>
                <w:szCs w:val="22"/>
              </w:rPr>
              <w:t xml:space="preserve">* or </w:t>
            </w:r>
            <w:proofErr w:type="spellStart"/>
            <w:r w:rsidRPr="1052BAC1">
              <w:rPr>
                <w:rFonts w:ascii="Calibri" w:eastAsia="Calibri" w:hAnsi="Calibri" w:cs="Calibri"/>
                <w:color w:val="000000" w:themeColor="text1"/>
                <w:sz w:val="22"/>
                <w:szCs w:val="22"/>
              </w:rPr>
              <w:t>pd</w:t>
            </w:r>
            <w:proofErr w:type="spellEnd"/>
            <w:r w:rsidRPr="1052BAC1">
              <w:rPr>
                <w:rFonts w:ascii="Calibri" w:eastAsia="Calibri" w:hAnsi="Calibri" w:cs="Calibri"/>
                <w:color w:val="000000" w:themeColor="text1"/>
                <w:sz w:val="22"/>
                <w:szCs w:val="22"/>
              </w:rPr>
              <w:t>).</w:t>
            </w:r>
            <w:proofErr w:type="spellStart"/>
            <w:r w:rsidRPr="1052BAC1">
              <w:rPr>
                <w:rFonts w:ascii="Calibri" w:eastAsia="Calibri" w:hAnsi="Calibri" w:cs="Calibri"/>
                <w:color w:val="000000" w:themeColor="text1"/>
                <w:sz w:val="22"/>
                <w:szCs w:val="22"/>
              </w:rPr>
              <w:t>ti,ab,kf</w:t>
            </w:r>
            <w:proofErr w:type="spellEnd"/>
            <w:r w:rsidRPr="1052BAC1">
              <w:rPr>
                <w:rFonts w:ascii="Calibri" w:eastAsia="Calibri" w:hAnsi="Calibri" w:cs="Calibri"/>
                <w:color w:val="000000" w:themeColor="text1"/>
                <w:sz w:val="22"/>
                <w:szCs w:val="22"/>
              </w:rPr>
              <w:t>.</w:t>
            </w:r>
          </w:p>
        </w:tc>
      </w:tr>
      <w:tr w:rsidR="1052BAC1" w14:paraId="0A764FE9"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6332364" w14:textId="7FDDD813"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lastRenderedPageBreak/>
              <w:t>10</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FC05AC4" w14:textId="4E5E109F"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8 or 9</w:t>
            </w:r>
          </w:p>
        </w:tc>
      </w:tr>
      <w:tr w:rsidR="1052BAC1" w14:paraId="4D32A086"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FAE8A48" w14:textId="0EE438EF"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1</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909302" w14:textId="1B231486"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7 and 10</w:t>
            </w:r>
          </w:p>
        </w:tc>
      </w:tr>
      <w:tr w:rsidR="1052BAC1" w14:paraId="7F351E70"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83A518B" w14:textId="7FAC94C6"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2</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C09A74" w14:textId="53D1D4EC"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w:t>
            </w:r>
            <w:proofErr w:type="gramStart"/>
            <w:r w:rsidRPr="1052BAC1">
              <w:rPr>
                <w:rFonts w:ascii="Calibri" w:eastAsia="Calibri" w:hAnsi="Calibri" w:cs="Calibri"/>
                <w:color w:val="000000" w:themeColor="text1"/>
                <w:sz w:val="22"/>
                <w:szCs w:val="22"/>
              </w:rPr>
              <w:t>rat</w:t>
            </w:r>
            <w:proofErr w:type="gramEnd"/>
            <w:r w:rsidRPr="1052BAC1">
              <w:rPr>
                <w:rFonts w:ascii="Calibri" w:eastAsia="Calibri" w:hAnsi="Calibri" w:cs="Calibri"/>
                <w:color w:val="000000" w:themeColor="text1"/>
                <w:sz w:val="22"/>
                <w:szCs w:val="22"/>
              </w:rPr>
              <w:t xml:space="preserve"> or rats or mouse or mice or swine or porcine or murine or sheep or lambs or pigs or piglets or rabbit or rabbits or cat or cats or dog or dogs or cattle or bovine or monkey or monkeys or trout or marmoset$1).</w:t>
            </w:r>
            <w:proofErr w:type="spellStart"/>
            <w:r w:rsidRPr="1052BAC1">
              <w:rPr>
                <w:rFonts w:ascii="Calibri" w:eastAsia="Calibri" w:hAnsi="Calibri" w:cs="Calibri"/>
                <w:color w:val="000000" w:themeColor="text1"/>
                <w:sz w:val="22"/>
                <w:szCs w:val="22"/>
              </w:rPr>
              <w:t>ti</w:t>
            </w:r>
            <w:proofErr w:type="spellEnd"/>
            <w:r w:rsidRPr="1052BAC1">
              <w:rPr>
                <w:rFonts w:ascii="Calibri" w:eastAsia="Calibri" w:hAnsi="Calibri" w:cs="Calibri"/>
                <w:color w:val="000000" w:themeColor="text1"/>
                <w:sz w:val="22"/>
                <w:szCs w:val="22"/>
              </w:rPr>
              <w:t>. and animal experiment/</w:t>
            </w:r>
          </w:p>
        </w:tc>
      </w:tr>
      <w:tr w:rsidR="1052BAC1" w14:paraId="17352B4B"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6E4F172" w14:textId="2A70AB23"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3</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A4E7B9" w14:textId="25EB9256"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Animal experiment/ not (human experiment/ or human/)</w:t>
            </w:r>
          </w:p>
        </w:tc>
      </w:tr>
      <w:tr w:rsidR="1052BAC1" w14:paraId="2DD5B58C"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5FBEB2E" w14:textId="7FFFAD60"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4</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430EC1" w14:textId="467D8296"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12 or 13</w:t>
            </w:r>
          </w:p>
        </w:tc>
      </w:tr>
      <w:tr w:rsidR="1052BAC1" w14:paraId="6A7F63A1"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7D628F0" w14:textId="18487D9E"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5</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B1326E" w14:textId="6174A58B"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11 not 14</w:t>
            </w:r>
          </w:p>
        </w:tc>
      </w:tr>
      <w:tr w:rsidR="1052BAC1" w14:paraId="76A33462"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2DF25EB" w14:textId="2C70406B"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6</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C4A8CA" w14:textId="4A98CD59"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conference*.pt. or conference abstract/</w:t>
            </w:r>
          </w:p>
        </w:tc>
      </w:tr>
      <w:tr w:rsidR="1052BAC1" w14:paraId="59F0128A" w14:textId="77777777" w:rsidTr="1052BAC1">
        <w:trPr>
          <w:trHeight w:val="300"/>
        </w:trPr>
        <w:tc>
          <w:tcPr>
            <w:tcW w:w="10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3E54251" w14:textId="1F84E568" w:rsidR="1052BAC1" w:rsidRDefault="1052BAC1" w:rsidP="1052BAC1">
            <w:pPr>
              <w:rPr>
                <w:rFonts w:ascii="Arial" w:eastAsia="Arial" w:hAnsi="Arial" w:cs="Arial"/>
                <w:color w:val="000000" w:themeColor="text1"/>
                <w:sz w:val="22"/>
                <w:szCs w:val="22"/>
              </w:rPr>
            </w:pPr>
            <w:r w:rsidRPr="1052BAC1">
              <w:rPr>
                <w:rFonts w:ascii="Arial" w:eastAsia="Arial" w:hAnsi="Arial" w:cs="Arial"/>
                <w:color w:val="000000" w:themeColor="text1"/>
                <w:sz w:val="22"/>
                <w:szCs w:val="22"/>
              </w:rPr>
              <w:t>17</w:t>
            </w:r>
          </w:p>
        </w:tc>
        <w:tc>
          <w:tcPr>
            <w:tcW w:w="847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5DA15CC" w14:textId="501271C0" w:rsidR="1052BAC1" w:rsidRDefault="1052BAC1" w:rsidP="1052BAC1">
            <w:pPr>
              <w:rPr>
                <w:rFonts w:ascii="Calibri" w:eastAsia="Calibri" w:hAnsi="Calibri" w:cs="Calibri"/>
                <w:color w:val="000000" w:themeColor="text1"/>
                <w:sz w:val="22"/>
                <w:szCs w:val="22"/>
              </w:rPr>
            </w:pPr>
            <w:r w:rsidRPr="1052BAC1">
              <w:rPr>
                <w:rFonts w:ascii="Calibri" w:eastAsia="Calibri" w:hAnsi="Calibri" w:cs="Calibri"/>
                <w:color w:val="000000" w:themeColor="text1"/>
                <w:sz w:val="22"/>
                <w:szCs w:val="22"/>
              </w:rPr>
              <w:t>15 not 16</w:t>
            </w:r>
          </w:p>
        </w:tc>
      </w:tr>
    </w:tbl>
    <w:p w14:paraId="01152EB7" w14:textId="202302B7" w:rsidR="3FD91010" w:rsidRDefault="3FD91010" w:rsidP="1052BAC1">
      <w:pPr>
        <w:ind w:left="640"/>
        <w:rPr>
          <w:rFonts w:ascii="Aptos" w:eastAsia="Aptos" w:hAnsi="Aptos" w:cs="Aptos"/>
          <w:color w:val="000000" w:themeColor="text1"/>
        </w:rPr>
      </w:pPr>
    </w:p>
    <w:p w14:paraId="222DBD01" w14:textId="06E83876" w:rsidR="3FD91010" w:rsidRDefault="3FD91010" w:rsidP="3FD91010">
      <w:pPr>
        <w:tabs>
          <w:tab w:val="left" w:pos="992"/>
        </w:tabs>
        <w:jc w:val="right"/>
        <w:rPr>
          <w:rFonts w:ascii="Times New Roman" w:hAnsi="Times New Roman" w:cs="Times New Roman"/>
          <w:b/>
          <w:bCs/>
        </w:rPr>
      </w:pPr>
    </w:p>
    <w:sectPr w:rsidR="3FD91010" w:rsidSect="000D38CC">
      <w:footerReference w:type="even" r:id="rId20"/>
      <w:footerReference w:type="default" r:id="rId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DFCBD8" w14:textId="77777777" w:rsidR="006C05B5" w:rsidRDefault="006C05B5" w:rsidP="00844435">
      <w:r>
        <w:separator/>
      </w:r>
    </w:p>
  </w:endnote>
  <w:endnote w:type="continuationSeparator" w:id="0">
    <w:p w14:paraId="38903F3C" w14:textId="77777777" w:rsidR="006C05B5" w:rsidRDefault="006C05B5" w:rsidP="00844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83965342"/>
      <w:docPartObj>
        <w:docPartGallery w:val="Page Numbers (Bottom of Page)"/>
        <w:docPartUnique/>
      </w:docPartObj>
    </w:sdtPr>
    <w:sdtEndPr>
      <w:rPr>
        <w:rStyle w:val="PageNumber"/>
      </w:rPr>
    </w:sdtEndPr>
    <w:sdtContent>
      <w:p w14:paraId="61A61FDA" w14:textId="2EA9874E" w:rsidR="00844435" w:rsidRDefault="008444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5DE1A4" w14:textId="77777777" w:rsidR="00844435" w:rsidRDefault="00844435" w:rsidP="008444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16028784"/>
      <w:docPartObj>
        <w:docPartGallery w:val="Page Numbers (Bottom of Page)"/>
        <w:docPartUnique/>
      </w:docPartObj>
    </w:sdtPr>
    <w:sdtEndPr>
      <w:rPr>
        <w:rStyle w:val="PageNumber"/>
      </w:rPr>
    </w:sdtEndPr>
    <w:sdtContent>
      <w:p w14:paraId="4FFBB6BE" w14:textId="52A94BEB" w:rsidR="00844435" w:rsidRDefault="008444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7AF2">
          <w:rPr>
            <w:rStyle w:val="PageNumber"/>
            <w:noProof/>
          </w:rPr>
          <w:t>11</w:t>
        </w:r>
        <w:r>
          <w:rPr>
            <w:rStyle w:val="PageNumber"/>
          </w:rPr>
          <w:fldChar w:fldCharType="end"/>
        </w:r>
      </w:p>
    </w:sdtContent>
  </w:sdt>
  <w:p w14:paraId="50044C9B" w14:textId="77777777" w:rsidR="00844435" w:rsidRDefault="00844435" w:rsidP="008444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262C53" w14:textId="77777777" w:rsidR="006C05B5" w:rsidRDefault="006C05B5" w:rsidP="00844435">
      <w:r>
        <w:separator/>
      </w:r>
    </w:p>
  </w:footnote>
  <w:footnote w:type="continuationSeparator" w:id="0">
    <w:p w14:paraId="4BB6C320" w14:textId="77777777" w:rsidR="006C05B5" w:rsidRDefault="006C05B5" w:rsidP="008444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540E3E"/>
    <w:multiLevelType w:val="hybridMultilevel"/>
    <w:tmpl w:val="D4BE21C2"/>
    <w:lvl w:ilvl="0" w:tplc="52F60CD0">
      <w:start w:val="1"/>
      <w:numFmt w:val="bullet"/>
      <w:lvlText w:val=""/>
      <w:lvlJc w:val="left"/>
      <w:pPr>
        <w:ind w:left="720" w:hanging="360"/>
      </w:pPr>
      <w:rPr>
        <w:rFonts w:ascii="Symbol" w:hAnsi="Symbol" w:hint="default"/>
      </w:rPr>
    </w:lvl>
    <w:lvl w:ilvl="1" w:tplc="CA88795E">
      <w:start w:val="1"/>
      <w:numFmt w:val="bullet"/>
      <w:lvlText w:val="o"/>
      <w:lvlJc w:val="left"/>
      <w:pPr>
        <w:ind w:left="1440" w:hanging="360"/>
      </w:pPr>
      <w:rPr>
        <w:rFonts w:ascii="Courier New" w:hAnsi="Courier New" w:hint="default"/>
      </w:rPr>
    </w:lvl>
    <w:lvl w:ilvl="2" w:tplc="8FAC2F98">
      <w:start w:val="1"/>
      <w:numFmt w:val="bullet"/>
      <w:lvlText w:val=""/>
      <w:lvlJc w:val="left"/>
      <w:pPr>
        <w:ind w:left="2160" w:hanging="360"/>
      </w:pPr>
      <w:rPr>
        <w:rFonts w:ascii="Wingdings" w:hAnsi="Wingdings" w:hint="default"/>
      </w:rPr>
    </w:lvl>
    <w:lvl w:ilvl="3" w:tplc="2DA09C52">
      <w:start w:val="1"/>
      <w:numFmt w:val="bullet"/>
      <w:lvlText w:val=""/>
      <w:lvlJc w:val="left"/>
      <w:pPr>
        <w:ind w:left="2880" w:hanging="360"/>
      </w:pPr>
      <w:rPr>
        <w:rFonts w:ascii="Symbol" w:hAnsi="Symbol" w:hint="default"/>
      </w:rPr>
    </w:lvl>
    <w:lvl w:ilvl="4" w:tplc="9D08B3FC">
      <w:start w:val="1"/>
      <w:numFmt w:val="bullet"/>
      <w:lvlText w:val="o"/>
      <w:lvlJc w:val="left"/>
      <w:pPr>
        <w:ind w:left="3600" w:hanging="360"/>
      </w:pPr>
      <w:rPr>
        <w:rFonts w:ascii="Courier New" w:hAnsi="Courier New" w:hint="default"/>
      </w:rPr>
    </w:lvl>
    <w:lvl w:ilvl="5" w:tplc="74D45FDA">
      <w:start w:val="1"/>
      <w:numFmt w:val="bullet"/>
      <w:lvlText w:val=""/>
      <w:lvlJc w:val="left"/>
      <w:pPr>
        <w:ind w:left="4320" w:hanging="360"/>
      </w:pPr>
      <w:rPr>
        <w:rFonts w:ascii="Wingdings" w:hAnsi="Wingdings" w:hint="default"/>
      </w:rPr>
    </w:lvl>
    <w:lvl w:ilvl="6" w:tplc="A7D2AF6E">
      <w:start w:val="1"/>
      <w:numFmt w:val="bullet"/>
      <w:lvlText w:val=""/>
      <w:lvlJc w:val="left"/>
      <w:pPr>
        <w:ind w:left="5040" w:hanging="360"/>
      </w:pPr>
      <w:rPr>
        <w:rFonts w:ascii="Symbol" w:hAnsi="Symbol" w:hint="default"/>
      </w:rPr>
    </w:lvl>
    <w:lvl w:ilvl="7" w:tplc="C39E4118">
      <w:start w:val="1"/>
      <w:numFmt w:val="bullet"/>
      <w:lvlText w:val="o"/>
      <w:lvlJc w:val="left"/>
      <w:pPr>
        <w:ind w:left="5760" w:hanging="360"/>
      </w:pPr>
      <w:rPr>
        <w:rFonts w:ascii="Courier New" w:hAnsi="Courier New" w:hint="default"/>
      </w:rPr>
    </w:lvl>
    <w:lvl w:ilvl="8" w:tplc="A08472D4">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2"/>
  </w:docVars>
  <w:rsids>
    <w:rsidRoot w:val="000D38CC"/>
    <w:rsid w:val="00075EC2"/>
    <w:rsid w:val="000A1B54"/>
    <w:rsid w:val="000A2A7E"/>
    <w:rsid w:val="000D38CC"/>
    <w:rsid w:val="000E3AAE"/>
    <w:rsid w:val="001240BE"/>
    <w:rsid w:val="0012505A"/>
    <w:rsid w:val="001404B9"/>
    <w:rsid w:val="0015134D"/>
    <w:rsid w:val="001B1A30"/>
    <w:rsid w:val="001B26DA"/>
    <w:rsid w:val="00213C61"/>
    <w:rsid w:val="00226D36"/>
    <w:rsid w:val="002A2330"/>
    <w:rsid w:val="002A7515"/>
    <w:rsid w:val="00314FDF"/>
    <w:rsid w:val="0036552B"/>
    <w:rsid w:val="00367CBC"/>
    <w:rsid w:val="00370D0D"/>
    <w:rsid w:val="00384395"/>
    <w:rsid w:val="003D1C61"/>
    <w:rsid w:val="003F645B"/>
    <w:rsid w:val="00417F5C"/>
    <w:rsid w:val="004A32EC"/>
    <w:rsid w:val="005366FD"/>
    <w:rsid w:val="005417EC"/>
    <w:rsid w:val="00573C4B"/>
    <w:rsid w:val="005A0DBB"/>
    <w:rsid w:val="005A5CD9"/>
    <w:rsid w:val="005D44F0"/>
    <w:rsid w:val="005E31F3"/>
    <w:rsid w:val="00650C2B"/>
    <w:rsid w:val="00697E95"/>
    <w:rsid w:val="006C05B5"/>
    <w:rsid w:val="00772597"/>
    <w:rsid w:val="007E2EB9"/>
    <w:rsid w:val="007F17C6"/>
    <w:rsid w:val="00842A64"/>
    <w:rsid w:val="00844435"/>
    <w:rsid w:val="00867D6B"/>
    <w:rsid w:val="00892036"/>
    <w:rsid w:val="008A6A85"/>
    <w:rsid w:val="008C234F"/>
    <w:rsid w:val="008D3708"/>
    <w:rsid w:val="008F0389"/>
    <w:rsid w:val="00907B10"/>
    <w:rsid w:val="00922AE1"/>
    <w:rsid w:val="00927C60"/>
    <w:rsid w:val="00934351"/>
    <w:rsid w:val="0095728A"/>
    <w:rsid w:val="009727B5"/>
    <w:rsid w:val="0098779C"/>
    <w:rsid w:val="00A203BC"/>
    <w:rsid w:val="00AC56C0"/>
    <w:rsid w:val="00AE0E57"/>
    <w:rsid w:val="00AE2072"/>
    <w:rsid w:val="00B148ED"/>
    <w:rsid w:val="00B628D6"/>
    <w:rsid w:val="00B76A48"/>
    <w:rsid w:val="00B8242C"/>
    <w:rsid w:val="00B960A2"/>
    <w:rsid w:val="00B97721"/>
    <w:rsid w:val="00BA0CF7"/>
    <w:rsid w:val="00BE68A6"/>
    <w:rsid w:val="00BF0878"/>
    <w:rsid w:val="00BF3D92"/>
    <w:rsid w:val="00C00812"/>
    <w:rsid w:val="00C0166C"/>
    <w:rsid w:val="00C50F47"/>
    <w:rsid w:val="00C512A6"/>
    <w:rsid w:val="00C65E05"/>
    <w:rsid w:val="00CA4D3E"/>
    <w:rsid w:val="00CB5122"/>
    <w:rsid w:val="00CC22A0"/>
    <w:rsid w:val="00CE7AF2"/>
    <w:rsid w:val="00D00E55"/>
    <w:rsid w:val="00D275D4"/>
    <w:rsid w:val="00D470CD"/>
    <w:rsid w:val="00D76E68"/>
    <w:rsid w:val="00D97D8C"/>
    <w:rsid w:val="00DA007C"/>
    <w:rsid w:val="00DA2DD6"/>
    <w:rsid w:val="00DD3FAE"/>
    <w:rsid w:val="00DF562D"/>
    <w:rsid w:val="00E03AA4"/>
    <w:rsid w:val="00E376B4"/>
    <w:rsid w:val="00E54F34"/>
    <w:rsid w:val="00EA46F2"/>
    <w:rsid w:val="00EC2908"/>
    <w:rsid w:val="00EE061D"/>
    <w:rsid w:val="00EF25FE"/>
    <w:rsid w:val="00F07FE7"/>
    <w:rsid w:val="00F70DEC"/>
    <w:rsid w:val="00FB436F"/>
    <w:rsid w:val="00FC6682"/>
    <w:rsid w:val="00FF550B"/>
    <w:rsid w:val="00FF5F5D"/>
    <w:rsid w:val="1052BAC1"/>
    <w:rsid w:val="133BB827"/>
    <w:rsid w:val="143E34C9"/>
    <w:rsid w:val="3D0A5042"/>
    <w:rsid w:val="3E70AB55"/>
    <w:rsid w:val="3FD91010"/>
    <w:rsid w:val="5D05612A"/>
    <w:rsid w:val="60822383"/>
    <w:rsid w:val="7624B9F5"/>
    <w:rsid w:val="7F21B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8B93D"/>
  <w15:chartTrackingRefBased/>
  <w15:docId w15:val="{2307983E-C9FC-4D94-9E15-E65472982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8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4435"/>
    <w:pPr>
      <w:tabs>
        <w:tab w:val="center" w:pos="4513"/>
        <w:tab w:val="right" w:pos="9026"/>
      </w:tabs>
    </w:pPr>
  </w:style>
  <w:style w:type="character" w:customStyle="1" w:styleId="FooterChar">
    <w:name w:val="Footer Char"/>
    <w:basedOn w:val="DefaultParagraphFont"/>
    <w:link w:val="Footer"/>
    <w:uiPriority w:val="99"/>
    <w:rsid w:val="00844435"/>
  </w:style>
  <w:style w:type="character" w:styleId="PageNumber">
    <w:name w:val="page number"/>
    <w:basedOn w:val="DefaultParagraphFont"/>
    <w:uiPriority w:val="99"/>
    <w:semiHidden/>
    <w:unhideWhenUsed/>
    <w:rsid w:val="00844435"/>
  </w:style>
  <w:style w:type="paragraph" w:styleId="ListParagraph">
    <w:name w:val="List Paragraph"/>
    <w:basedOn w:val="Normal"/>
    <w:uiPriority w:val="34"/>
    <w:qFormat/>
    <w:rsid w:val="1052BAC1"/>
    <w:pPr>
      <w:ind w:left="720"/>
      <w:contextualSpacing/>
    </w:pPr>
  </w:style>
  <w:style w:type="paragraph" w:styleId="Header">
    <w:name w:val="header"/>
    <w:basedOn w:val="Normal"/>
    <w:link w:val="HeaderChar"/>
    <w:uiPriority w:val="99"/>
    <w:semiHidden/>
    <w:unhideWhenUsed/>
    <w:rsid w:val="00EC2908"/>
    <w:pPr>
      <w:tabs>
        <w:tab w:val="center" w:pos="4513"/>
        <w:tab w:val="right" w:pos="9026"/>
      </w:tabs>
    </w:pPr>
  </w:style>
  <w:style w:type="character" w:customStyle="1" w:styleId="HeaderChar">
    <w:name w:val="Header Char"/>
    <w:basedOn w:val="DefaultParagraphFont"/>
    <w:link w:val="Header"/>
    <w:uiPriority w:val="99"/>
    <w:semiHidden/>
    <w:rsid w:val="00EC2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779809">
      <w:bodyDiv w:val="1"/>
      <w:marLeft w:val="0"/>
      <w:marRight w:val="0"/>
      <w:marTop w:val="0"/>
      <w:marBottom w:val="0"/>
      <w:divBdr>
        <w:top w:val="none" w:sz="0" w:space="0" w:color="auto"/>
        <w:left w:val="none" w:sz="0" w:space="0" w:color="auto"/>
        <w:bottom w:val="none" w:sz="0" w:space="0" w:color="auto"/>
        <w:right w:val="none" w:sz="0" w:space="0" w:color="auto"/>
      </w:divBdr>
    </w:div>
    <w:div w:id="596328080">
      <w:bodyDiv w:val="1"/>
      <w:marLeft w:val="0"/>
      <w:marRight w:val="0"/>
      <w:marTop w:val="0"/>
      <w:marBottom w:val="0"/>
      <w:divBdr>
        <w:top w:val="none" w:sz="0" w:space="0" w:color="auto"/>
        <w:left w:val="none" w:sz="0" w:space="0" w:color="auto"/>
        <w:bottom w:val="none" w:sz="0" w:space="0" w:color="auto"/>
        <w:right w:val="none" w:sz="0" w:space="0" w:color="auto"/>
      </w:divBdr>
    </w:div>
    <w:div w:id="720321607">
      <w:bodyDiv w:val="1"/>
      <w:marLeft w:val="0"/>
      <w:marRight w:val="0"/>
      <w:marTop w:val="0"/>
      <w:marBottom w:val="0"/>
      <w:divBdr>
        <w:top w:val="none" w:sz="0" w:space="0" w:color="auto"/>
        <w:left w:val="none" w:sz="0" w:space="0" w:color="auto"/>
        <w:bottom w:val="none" w:sz="0" w:space="0" w:color="auto"/>
        <w:right w:val="none" w:sz="0" w:space="0" w:color="auto"/>
      </w:divBdr>
    </w:div>
    <w:div w:id="763499384">
      <w:bodyDiv w:val="1"/>
      <w:marLeft w:val="0"/>
      <w:marRight w:val="0"/>
      <w:marTop w:val="0"/>
      <w:marBottom w:val="0"/>
      <w:divBdr>
        <w:top w:val="none" w:sz="0" w:space="0" w:color="auto"/>
        <w:left w:val="none" w:sz="0" w:space="0" w:color="auto"/>
        <w:bottom w:val="none" w:sz="0" w:space="0" w:color="auto"/>
        <w:right w:val="none" w:sz="0" w:space="0" w:color="auto"/>
      </w:divBdr>
    </w:div>
    <w:div w:id="1617561609">
      <w:bodyDiv w:val="1"/>
      <w:marLeft w:val="0"/>
      <w:marRight w:val="0"/>
      <w:marTop w:val="0"/>
      <w:marBottom w:val="0"/>
      <w:divBdr>
        <w:top w:val="none" w:sz="0" w:space="0" w:color="auto"/>
        <w:left w:val="none" w:sz="0" w:space="0" w:color="auto"/>
        <w:bottom w:val="none" w:sz="0" w:space="0" w:color="auto"/>
        <w:right w:val="none" w:sz="0" w:space="0" w:color="auto"/>
      </w:divBdr>
    </w:div>
    <w:div w:id="1844203984">
      <w:bodyDiv w:val="1"/>
      <w:marLeft w:val="0"/>
      <w:marRight w:val="0"/>
      <w:marTop w:val="0"/>
      <w:marBottom w:val="0"/>
      <w:divBdr>
        <w:top w:val="none" w:sz="0" w:space="0" w:color="auto"/>
        <w:left w:val="none" w:sz="0" w:space="0" w:color="auto"/>
        <w:bottom w:val="none" w:sz="0" w:space="0" w:color="auto"/>
        <w:right w:val="none" w:sz="0" w:space="0" w:color="auto"/>
      </w:divBdr>
    </w:div>
    <w:div w:id="2108185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177d4dc-c928-4204-9a95-5cd8da17f98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2B271F1E001E64DBDF771AA6D2064AF" ma:contentTypeVersion="18" ma:contentTypeDescription="Create a new document." ma:contentTypeScope="" ma:versionID="4ddfd0acfc8c00c04d9e8d3c330cc878">
  <xsd:schema xmlns:xsd="http://www.w3.org/2001/XMLSchema" xmlns:xs="http://www.w3.org/2001/XMLSchema" xmlns:p="http://schemas.microsoft.com/office/2006/metadata/properties" xmlns:ns3="2177d4dc-c928-4204-9a95-5cd8da17f981" xmlns:ns4="ef4c8dbc-c099-456e-91e0-a7989a601611" targetNamespace="http://schemas.microsoft.com/office/2006/metadata/properties" ma:root="true" ma:fieldsID="f09d990da3ba077c4e001d5bbb362d04" ns3:_="" ns4:_="">
    <xsd:import namespace="2177d4dc-c928-4204-9a95-5cd8da17f981"/>
    <xsd:import namespace="ef4c8dbc-c099-456e-91e0-a7989a60161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_activity"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77d4dc-c928-4204-9a95-5cd8da17f9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4c8dbc-c099-456e-91e0-a7989a60161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6B578-8D5B-42A0-AB25-5840BE790F8D}">
  <ds:schemaRefs>
    <ds:schemaRef ds:uri="http://schemas.microsoft.com/sharepoint/v3/contenttype/forms"/>
  </ds:schemaRefs>
</ds:datastoreItem>
</file>

<file path=customXml/itemProps2.xml><?xml version="1.0" encoding="utf-8"?>
<ds:datastoreItem xmlns:ds="http://schemas.openxmlformats.org/officeDocument/2006/customXml" ds:itemID="{8A703827-1A75-474F-B320-921681776457}">
  <ds:schemaRefs>
    <ds:schemaRef ds:uri="http://schemas.microsoft.com/office/2006/metadata/properties"/>
    <ds:schemaRef ds:uri="http://schemas.microsoft.com/office/infopath/2007/PartnerControls"/>
    <ds:schemaRef ds:uri="2177d4dc-c928-4204-9a95-5cd8da17f981"/>
  </ds:schemaRefs>
</ds:datastoreItem>
</file>

<file path=customXml/itemProps3.xml><?xml version="1.0" encoding="utf-8"?>
<ds:datastoreItem xmlns:ds="http://schemas.openxmlformats.org/officeDocument/2006/customXml" ds:itemID="{7FD8D035-95D0-433C-8772-25BC69B2D0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77d4dc-c928-4204-9a95-5cd8da17f981"/>
    <ds:schemaRef ds:uri="ef4c8dbc-c099-456e-91e0-a7989a6016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A5403B-6639-466E-83D6-CAE1B9F5D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1137</Words>
  <Characters>5016</Characters>
  <Application>Microsoft Office Word</Application>
  <DocSecurity>0</DocSecurity>
  <Lines>716</Lines>
  <Paragraphs>5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Peter (RTH) OUH</dc:creator>
  <cp:keywords/>
  <dc:description/>
  <cp:lastModifiedBy>S3G_Log_For_Missing_Part_Label</cp:lastModifiedBy>
  <cp:revision>6</cp:revision>
  <dcterms:created xsi:type="dcterms:W3CDTF">2025-09-06T15:18:00Z</dcterms:created>
  <dcterms:modified xsi:type="dcterms:W3CDTF">2026-01-18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271F1E001E64DBDF771AA6D2064AF</vt:lpwstr>
  </property>
</Properties>
</file>